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D6F" w:rsidRDefault="00B46D6F" w:rsidP="00B46D6F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46D6F" w:rsidRDefault="00B46D6F" w:rsidP="00B46D6F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orphological Characteristics, Anatomical Structure, and Gene Expression: Novel Insights into Cytokinin Accumulation during Carrot Growth and Development</w:t>
      </w:r>
    </w:p>
    <w:p w:rsidR="00B46D6F" w:rsidRDefault="00B46D6F" w:rsidP="00B46D6F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13108D" w:rsidRPr="00EC4848" w:rsidRDefault="0013108D" w:rsidP="0013108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5"/>
      <w:bookmarkStart w:id="1" w:name="OLE_LINK6"/>
      <w:r w:rsidRPr="00EC4848">
        <w:rPr>
          <w:rFonts w:ascii="Times New Roman" w:hAnsi="Times New Roman" w:cs="Times New Roman"/>
          <w:color w:val="000000"/>
          <w:sz w:val="24"/>
          <w:szCs w:val="24"/>
        </w:rPr>
        <w:t>Guang-Long Wang</w:t>
      </w:r>
      <w:r w:rsidRPr="00EC4848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EC484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C4848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 xml:space="preserve"> Sheng Sun</w:t>
      </w:r>
      <w:r w:rsidRPr="00EC4848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EC4848">
        <w:rPr>
          <w:rFonts w:ascii="Times New Roman" w:eastAsia="Arial-BoldMT" w:hAnsi="Times New Roman" w:cs="Times New Roman"/>
          <w:bCs/>
          <w:kern w:val="0"/>
          <w:sz w:val="24"/>
          <w:szCs w:val="24"/>
        </w:rPr>
        <w:t>, Guo-Ming Xing</w:t>
      </w:r>
      <w:r w:rsidRPr="00EC4848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EC4848">
        <w:rPr>
          <w:rFonts w:ascii="Times New Roman" w:hAnsi="Times New Roman" w:cs="Times New Roman"/>
          <w:color w:val="000000"/>
          <w:sz w:val="24"/>
          <w:szCs w:val="24"/>
        </w:rPr>
        <w:t>, Xue-Jun Wu</w:t>
      </w:r>
      <w:r w:rsidRPr="00EC4848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EC4848">
        <w:rPr>
          <w:rFonts w:ascii="Times New Roman" w:hAnsi="Times New Roman" w:cs="Times New Roman"/>
          <w:color w:val="000000"/>
          <w:sz w:val="24"/>
          <w:szCs w:val="24"/>
        </w:rPr>
        <w:t>, Feng Wang</w:t>
      </w:r>
      <w:r w:rsidRPr="00EC4848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EC4848">
        <w:rPr>
          <w:rFonts w:ascii="Times New Roman" w:hAnsi="Times New Roman" w:cs="Times New Roman"/>
          <w:color w:val="000000"/>
          <w:sz w:val="24"/>
          <w:szCs w:val="24"/>
        </w:rPr>
        <w:t>, Ai-Sheng Xiong</w:t>
      </w:r>
      <w:r w:rsidRPr="00EC4848">
        <w:rPr>
          <w:rFonts w:ascii="Times New Roman" w:eastAsia="Arial-BoldMT" w:hAnsi="Times New Roman" w:cs="Times New Roman"/>
          <w:bCs/>
          <w:kern w:val="0"/>
          <w:sz w:val="24"/>
          <w:szCs w:val="24"/>
          <w:vertAlign w:val="superscript"/>
        </w:rPr>
        <w:t xml:space="preserve">1, </w:t>
      </w:r>
      <w:r w:rsidRPr="00EC4848">
        <w:rPr>
          <w:rFonts w:ascii="Times New Roman" w:hAnsi="Times New Roman" w:cs="Times New Roman"/>
          <w:snapToGrid w:val="0"/>
          <w:color w:val="000000"/>
          <w:sz w:val="24"/>
          <w:szCs w:val="24"/>
        </w:rPr>
        <w:t>*</w:t>
      </w:r>
    </w:p>
    <w:bookmarkEnd w:id="0"/>
    <w:bookmarkEnd w:id="1"/>
    <w:p w:rsidR="0013108D" w:rsidRPr="003E4921" w:rsidRDefault="0013108D" w:rsidP="0013108D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13108D" w:rsidRPr="00335750" w:rsidRDefault="0013108D" w:rsidP="0013108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335750">
        <w:rPr>
          <w:rFonts w:ascii="Times New Roman" w:hAnsi="Times New Roman" w:cs="Times New Roman"/>
          <w:i/>
          <w:iCs/>
          <w:kern w:val="0"/>
          <w:szCs w:val="21"/>
        </w:rPr>
        <w:t xml:space="preserve">1. </w:t>
      </w:r>
      <w:r w:rsidRPr="00335750">
        <w:rPr>
          <w:rFonts w:ascii="Times New Roman" w:hAnsi="Times New Roman" w:cs="Times New Roman"/>
          <w:i/>
          <w:iCs/>
          <w:kern w:val="0"/>
          <w:szCs w:val="21"/>
          <w:lang w:eastAsia="en-US"/>
        </w:rPr>
        <w:t>State Key Laboratory of Crop Genetics and Germplasm Enhancement, College of Horticulture, Nanjing Agricultural University, Nanjing, 210095, China</w:t>
      </w:r>
    </w:p>
    <w:p w:rsidR="0013108D" w:rsidRPr="00335750" w:rsidRDefault="0013108D" w:rsidP="0013108D">
      <w:pPr>
        <w:jc w:val="left"/>
        <w:rPr>
          <w:rFonts w:ascii="Times New Roman" w:hAnsi="Times New Roman" w:cs="Times New Roman"/>
          <w:i/>
          <w:snapToGrid w:val="0"/>
          <w:szCs w:val="21"/>
        </w:rPr>
      </w:pPr>
      <w:r w:rsidRPr="00B87AC9">
        <w:rPr>
          <w:rFonts w:ascii="Times New Roman" w:hAnsi="Times New Roman" w:cs="Times New Roman"/>
          <w:i/>
          <w:snapToGrid w:val="0"/>
          <w:szCs w:val="21"/>
        </w:rPr>
        <w:t xml:space="preserve">2. </w:t>
      </w:r>
      <w:r w:rsidRPr="00335750">
        <w:rPr>
          <w:rFonts w:ascii="Times New Roman" w:hAnsi="Times New Roman" w:cs="Times New Roman"/>
          <w:i/>
          <w:snapToGrid w:val="0"/>
          <w:szCs w:val="21"/>
        </w:rPr>
        <w:t>College of Horticulture</w:t>
      </w:r>
      <w:r w:rsidRPr="00B87AC9">
        <w:rPr>
          <w:rFonts w:ascii="Times New Roman" w:hAnsi="Times New Roman" w:cs="Times New Roman"/>
          <w:i/>
          <w:snapToGrid w:val="0"/>
          <w:szCs w:val="21"/>
        </w:rPr>
        <w:t>,</w:t>
      </w:r>
      <w:r w:rsidRPr="00335750">
        <w:rPr>
          <w:rFonts w:ascii="Times New Roman" w:hAnsi="Times New Roman" w:cs="Times New Roman"/>
          <w:i/>
          <w:snapToGrid w:val="0"/>
          <w:szCs w:val="21"/>
        </w:rPr>
        <w:t xml:space="preserve"> Shanxi Agricultural University</w:t>
      </w:r>
      <w:r w:rsidRPr="00B87AC9">
        <w:rPr>
          <w:rFonts w:ascii="Times New Roman" w:hAnsi="Times New Roman" w:cs="Times New Roman"/>
          <w:i/>
          <w:snapToGrid w:val="0"/>
          <w:szCs w:val="21"/>
        </w:rPr>
        <w:t>,</w:t>
      </w:r>
      <w:r w:rsidRPr="00335750">
        <w:rPr>
          <w:rFonts w:ascii="Times New Roman" w:hAnsi="Times New Roman" w:cs="Times New Roman"/>
          <w:i/>
          <w:snapToGrid w:val="0"/>
          <w:szCs w:val="21"/>
        </w:rPr>
        <w:t xml:space="preserve"> Taigu</w:t>
      </w:r>
      <w:r w:rsidRPr="00B87AC9">
        <w:rPr>
          <w:rFonts w:ascii="Times New Roman" w:hAnsi="Times New Roman" w:cs="Times New Roman"/>
          <w:i/>
          <w:snapToGrid w:val="0"/>
          <w:szCs w:val="21"/>
        </w:rPr>
        <w:t>, 030801</w:t>
      </w:r>
      <w:r>
        <w:rPr>
          <w:rFonts w:ascii="Times New Roman" w:hAnsi="Times New Roman" w:cs="Times New Roman" w:hint="eastAsia"/>
          <w:i/>
          <w:snapToGrid w:val="0"/>
          <w:szCs w:val="21"/>
        </w:rPr>
        <w:t xml:space="preserve">, </w:t>
      </w:r>
      <w:r w:rsidRPr="00335750">
        <w:rPr>
          <w:rFonts w:ascii="Times New Roman" w:hAnsi="Times New Roman" w:cs="Times New Roman"/>
          <w:i/>
          <w:snapToGrid w:val="0"/>
          <w:szCs w:val="21"/>
        </w:rPr>
        <w:t>China</w:t>
      </w:r>
    </w:p>
    <w:p w:rsidR="00B46D6F" w:rsidRPr="0013108D" w:rsidRDefault="00B46D6F" w:rsidP="00B46D6F">
      <w:pPr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sz w:val="24"/>
          <w:szCs w:val="24"/>
        </w:rPr>
      </w:pPr>
    </w:p>
    <w:p w:rsidR="00B46D6F" w:rsidRDefault="00B46D6F" w:rsidP="00B46D6F">
      <w:pPr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sz w:val="24"/>
          <w:szCs w:val="24"/>
        </w:rPr>
      </w:pPr>
    </w:p>
    <w:p w:rsidR="00B46D6F" w:rsidRDefault="00B46D6F" w:rsidP="00B46D6F">
      <w:pPr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*Please address all correspondence to: Xiong A.S. (</w:t>
      </w:r>
      <w:hyperlink r:id="rId6" w:history="1">
        <w:r>
          <w:rPr>
            <w:rStyle w:val="a6"/>
            <w:rFonts w:ascii="Times New Roman" w:hAnsi="Times New Roman"/>
            <w:sz w:val="24"/>
            <w:szCs w:val="24"/>
          </w:rPr>
          <w:t>xiongaisheng@njau.edu.cn</w:t>
        </w:r>
      </w:hyperlink>
      <w:r>
        <w:rPr>
          <w:rFonts w:ascii="Times New Roman" w:hAnsi="Times New Roman"/>
          <w:snapToGrid w:val="0"/>
          <w:sz w:val="24"/>
          <w:szCs w:val="24"/>
        </w:rPr>
        <w:t xml:space="preserve">) </w:t>
      </w:r>
    </w:p>
    <w:p w:rsidR="00B46D6F" w:rsidRDefault="00B46D6F" w:rsidP="00B46D6F">
      <w:pPr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sz w:val="24"/>
          <w:szCs w:val="24"/>
        </w:rPr>
      </w:pPr>
    </w:p>
    <w:p w:rsidR="00B46D6F" w:rsidRDefault="00B46D6F" w:rsidP="00B46D6F">
      <w:pPr>
        <w:adjustRightInd w:val="0"/>
        <w:snapToGrid w:val="0"/>
        <w:jc w:val="left"/>
        <w:rPr>
          <w:rFonts w:ascii="Times New Roman" w:hAnsi="Times New Roman"/>
          <w:i/>
          <w:snapToGrid w:val="0"/>
          <w:sz w:val="24"/>
          <w:szCs w:val="24"/>
        </w:rPr>
      </w:pPr>
      <w:r>
        <w:rPr>
          <w:rFonts w:ascii="Times New Roman" w:hAnsi="Times New Roman"/>
          <w:i/>
          <w:snapToGrid w:val="0"/>
          <w:sz w:val="24"/>
          <w:szCs w:val="24"/>
        </w:rPr>
        <w:t>-------------</w:t>
      </w:r>
    </w:p>
    <w:p w:rsidR="00B46D6F" w:rsidRDefault="00B46D6F" w:rsidP="00B46D6F">
      <w:pPr>
        <w:kinsoku w:val="0"/>
        <w:overflowPunct w:val="0"/>
        <w:autoSpaceDE w:val="0"/>
        <w:autoSpaceDN w:val="0"/>
        <w:adjustRightInd w:val="0"/>
        <w:snapToGrid w:val="0"/>
        <w:jc w:val="left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r. Xiong Aisheng </w:t>
      </w:r>
    </w:p>
    <w:p w:rsidR="00B46D6F" w:rsidRDefault="00B46D6F" w:rsidP="00B46D6F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fessor</w:t>
      </w:r>
    </w:p>
    <w:p w:rsidR="00B46D6F" w:rsidRDefault="00B46D6F" w:rsidP="00B46D6F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ate Key Laboratory of Crop Genetics and Germplasm Enhancement,</w:t>
      </w:r>
    </w:p>
    <w:p w:rsidR="00B46D6F" w:rsidRDefault="00B46D6F" w:rsidP="00B46D6F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llege of Horticulture, </w:t>
      </w:r>
    </w:p>
    <w:p w:rsidR="00B46D6F" w:rsidRDefault="00B46D6F" w:rsidP="00B46D6F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njing Agricultural University,</w:t>
      </w:r>
    </w:p>
    <w:p w:rsidR="00B46D6F" w:rsidRDefault="00B46D6F" w:rsidP="00B46D6F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njing, 210095, China</w:t>
      </w:r>
    </w:p>
    <w:p w:rsidR="00B46D6F" w:rsidRDefault="00B46D6F" w:rsidP="00B46D6F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x: 86 25 84396790</w:t>
      </w:r>
    </w:p>
    <w:p w:rsidR="00B46D6F" w:rsidRDefault="00B46D6F" w:rsidP="00B46D6F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mail: </w:t>
      </w:r>
      <w:hyperlink r:id="rId7" w:history="1">
        <w:r>
          <w:rPr>
            <w:rStyle w:val="a6"/>
            <w:rFonts w:ascii="Times New Roman" w:hAnsi="Times New Roman"/>
            <w:sz w:val="24"/>
            <w:szCs w:val="24"/>
          </w:rPr>
          <w:t>xiongaisheng@njau.edu.cn</w:t>
        </w:r>
      </w:hyperlink>
    </w:p>
    <w:p w:rsidR="00B46D6F" w:rsidRDefault="00B46D6F" w:rsidP="00554E1A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B46D6F" w:rsidRDefault="00B46D6F" w:rsidP="00554E1A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B46D6F" w:rsidRDefault="00B46D6F" w:rsidP="00554E1A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B46D6F" w:rsidRDefault="00B46D6F" w:rsidP="00554E1A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B46D6F" w:rsidRDefault="00B46D6F" w:rsidP="00554E1A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B46D6F" w:rsidRDefault="00B46D6F" w:rsidP="00554E1A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B46D6F" w:rsidRDefault="00B46D6F" w:rsidP="00554E1A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FD7145" w:rsidRPr="00554E1A" w:rsidRDefault="00E76ED1" w:rsidP="00554E1A">
      <w:pPr>
        <w:spacing w:line="480" w:lineRule="auto"/>
        <w:jc w:val="left"/>
        <w:rPr>
          <w:rFonts w:ascii="Times New Roman" w:hAnsi="Times New Roman"/>
          <w:b/>
          <w:szCs w:val="21"/>
        </w:rPr>
      </w:pPr>
      <w:r w:rsidRPr="00533BA8">
        <w:rPr>
          <w:rFonts w:ascii="Times New Roman" w:hAnsi="Times New Roman" w:hint="eastAsia"/>
          <w:b/>
          <w:szCs w:val="21"/>
        </w:rPr>
        <w:lastRenderedPageBreak/>
        <w:t>Fig</w:t>
      </w:r>
      <w:r w:rsidR="00CB5695" w:rsidRPr="00533BA8">
        <w:rPr>
          <w:rFonts w:ascii="Times New Roman" w:hAnsi="Times New Roman" w:hint="eastAsia"/>
          <w:b/>
          <w:szCs w:val="21"/>
        </w:rPr>
        <w:t xml:space="preserve">. </w:t>
      </w:r>
      <w:r w:rsidR="00533BA8" w:rsidRPr="00533BA8">
        <w:rPr>
          <w:rFonts w:ascii="Times New Roman" w:hAnsi="Times New Roman" w:hint="eastAsia"/>
          <w:b/>
          <w:szCs w:val="21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="00554E1A" w:rsidRPr="0078761B">
        <w:rPr>
          <w:rFonts w:ascii="Times New Roman" w:hAnsi="Times New Roman"/>
          <w:szCs w:val="21"/>
        </w:rPr>
        <w:t xml:space="preserve">Nucleotide acid and deduced amino acid sequences of </w:t>
      </w:r>
      <w:r w:rsidR="00554E1A" w:rsidRPr="004105D7">
        <w:rPr>
          <w:rFonts w:ascii="Times New Roman" w:hAnsi="Times New Roman" w:cs="Times New Roman"/>
          <w:i/>
          <w:sz w:val="24"/>
          <w:szCs w:val="24"/>
        </w:rPr>
        <w:t>DcIPT3</w:t>
      </w:r>
      <w:r w:rsidR="00554E1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554E1A" w:rsidRPr="0078761B">
        <w:rPr>
          <w:rFonts w:ascii="Times New Roman" w:hAnsi="Times New Roman"/>
          <w:szCs w:val="21"/>
        </w:rPr>
        <w:t>f</w:t>
      </w:r>
      <w:r w:rsidR="00554E1A" w:rsidRPr="0078761B">
        <w:rPr>
          <w:rFonts w:ascii="Times New Roman" w:hAnsi="Times New Roman" w:hint="eastAsia"/>
          <w:szCs w:val="21"/>
        </w:rPr>
        <w:t>ro</w:t>
      </w:r>
      <w:r w:rsidR="00554E1A" w:rsidRPr="0078761B">
        <w:rPr>
          <w:rFonts w:ascii="Times New Roman" w:hAnsi="Times New Roman"/>
          <w:szCs w:val="21"/>
        </w:rPr>
        <w:t xml:space="preserve">m </w:t>
      </w:r>
      <w:r w:rsidR="00554E1A" w:rsidRPr="0078761B">
        <w:rPr>
          <w:rFonts w:ascii="Times New Roman" w:hAnsi="Times New Roman" w:hint="eastAsia"/>
          <w:szCs w:val="21"/>
        </w:rPr>
        <w:t>carrot</w:t>
      </w:r>
    </w:p>
    <w:p w:rsidR="00FD7145" w:rsidRPr="00554E1A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554E1A">
        <w:rPr>
          <w:rFonts w:ascii="宋体" w:eastAsia="宋体" w:cs="宋体"/>
          <w:kern w:val="0"/>
          <w:sz w:val="20"/>
          <w:szCs w:val="20"/>
        </w:rPr>
        <w:t>ATGAGGATGTCAATGCTGACGTGCAAACAAATAGCTCCTTCGCTAAGCATACCTGATGGAAGACAGGTTTTGCCA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 xml:space="preserve">1    M  R  M  S  M  L  T  C  K  Q  I  A  P  S  L  S  I  P  D  G  R  Q  V  L  P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TTTCTCCGCAGCTCCAGGCCACCAAAAGAAAAGGTTGTGGTTGTCATGGGCGCAACTGGAACCGGCAAGTCTAAG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F  L  R  S  S  R  P  P  K  E  K  V  V  V  V  M  G  A  T  G  T  G  K  S  K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CTCTCGATTGACCTAGCCACTCGTTTCAGTGGCGAGGTAGTAAACTCTGACAAGATGCAAGTCTACGAAGGCCTA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L  S  I  D  L  A  T  R  F  S  G  E  V  V  N  S  D  K  M  Q  V  Y  E  G  L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GACATAATCACAAACAAGATCACTGAAGAAGAAGCCTGTGATGTACCACACCATCTCTTAGGTATAATTGATCCT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 D  I  I  T  N  K  I  T  E  E  E  A  C  D  V  P  H  H  L  L  G  I  I  D  P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AATGTGGACTTTACTTCCACAAATTTCTGCAGCATGGCTTCCCTGGCCATAAGATCTATTGCAGGTCGCAGGAAG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N  V  D  F  T  S  T  N  F  C  S  M  A  S  L  A  I  R  S  I  A  G  R  R  K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CTCCCAATCATCGTTGGAGGCTCCAATTCATTCATTGAAGCTTTAGTTGATGATGAAACTCACGAATTCCGATCA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 L  P  I  I  V  G  G  S  N  S  F  I  E  A  L  V  D  D  E  T  H  E  F  R  S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AGGTACGAATGTTGTTTTCTTTGGGTAGATGTCTCAATGCCAGTTCTCCACAGATTTGTATCTGAGAGGGTTGAT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R  Y  E  C  C  F  L  W  V  D  V  S  M  P  V  L  H  R  F  V  S  E  R  V  D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AGGATGGTTGAGAATGGAATGGTAGATGAGGCAAGACAAATGTTCAGTTTAGATGCTGATTATTCAAAAGGAGTA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R  M  V  E  N  G  M  V  D  E  A  R  Q  M  F  S  L  D  A  D  Y  S  K  G  V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ACAAAAGCAATAGGTTTGCCCGAATTCGATCAGTATTTTCGAGTTGAACCATATGTTAATTTAGAAACTCGAGCA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 T  K  A  I  G  L  P  E  F  D  Q  Y  F  R  V  E  P  Y  V  N  L  E  T  R  A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AAACTTTGCCAAGAAGCAATAGATGAGGTGAAGAACAACACATGTAAACTAGCCTGCCGCCAGTTAGAGAAGATT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26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K  L  C  Q  E  A  I  D  E  V  K  N  N  T  C  K  L  A  C  R  Q  L  E  K  I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TATCGACTAAGAAACAACAAAGGATGGAAGGTTCACAGACTTGACGCAACAGATGCATTTCTAAAGAATGGCAAA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51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Y  R  L  R  N  N  K  G  W  K  V  H  R  L  D  A  T  D  A  F  L  K  N  G  K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GAATCTGATAAGGCCTGGAACGAGCTCGTGGCGGCACCTAGCATGGTTATTTTAAGCCGGTTTCTTAACAATTTT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E  S  D  K  A  W  N  E  L  V  A  A  P  S  M  V  I  L  S  R  F  L  N  N  F  </w:t>
      </w:r>
    </w:p>
    <w:p w:rsidR="00FD7145" w:rsidRPr="00FD7145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FD7145">
        <w:rPr>
          <w:rFonts w:ascii="宋体" w:eastAsia="宋体" w:cs="宋体"/>
          <w:kern w:val="0"/>
          <w:sz w:val="20"/>
          <w:szCs w:val="20"/>
        </w:rPr>
        <w:t>GGACCTAACATATACATGAACCCAACAACTGTCCGTGGGACAGCAATGGAGACAGCCATGGTAACTGCAACTCAT</w:t>
      </w:r>
    </w:p>
    <w:p w:rsidR="00FD7145" w:rsidRPr="00FD7145" w:rsidRDefault="00FD7145" w:rsidP="00FD7145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</w:t>
      </w:r>
      <w:r w:rsidRPr="00FD7145">
        <w:rPr>
          <w:rFonts w:ascii="宋体" w:eastAsia="宋体" w:cs="宋体"/>
          <w:kern w:val="0"/>
          <w:sz w:val="20"/>
          <w:szCs w:val="20"/>
        </w:rPr>
        <w:t xml:space="preserve"> G  P  N  I  Y  M  N  P  T  T  V  R  G  T  A  M  E  T  A  M  V  T  A  T  H  </w:t>
      </w:r>
    </w:p>
    <w:p w:rsidR="00FD7145" w:rsidRPr="0052530A" w:rsidRDefault="00FD7145" w:rsidP="00FD7145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/>
          <w:kern w:val="0"/>
          <w:sz w:val="20"/>
          <w:szCs w:val="20"/>
        </w:rPr>
        <w:t>TAG</w:t>
      </w:r>
    </w:p>
    <w:p w:rsidR="00FD7145" w:rsidRPr="0052530A" w:rsidRDefault="00FD7145" w:rsidP="00FD7145">
      <w:pPr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/>
          <w:kern w:val="0"/>
          <w:sz w:val="20"/>
          <w:szCs w:val="20"/>
        </w:rPr>
        <w:t xml:space="preserve">326  *  </w:t>
      </w: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Pr="0052530A" w:rsidRDefault="00D67D91" w:rsidP="00FD7145">
      <w:pPr>
        <w:rPr>
          <w:rFonts w:ascii="宋体" w:eastAsia="宋体" w:cs="宋体"/>
          <w:kern w:val="0"/>
          <w:sz w:val="20"/>
          <w:szCs w:val="20"/>
        </w:rPr>
      </w:pPr>
    </w:p>
    <w:p w:rsidR="00D67D91" w:rsidRDefault="00E76ED1" w:rsidP="00A9633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lastRenderedPageBreak/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B</w:t>
      </w:r>
      <w:r>
        <w:rPr>
          <w:rFonts w:ascii="Times New Roman" w:hAnsi="Times New Roman" w:hint="eastAsia"/>
          <w:szCs w:val="21"/>
        </w:rPr>
        <w:t xml:space="preserve"> </w:t>
      </w:r>
      <w:r w:rsidR="00FB017A" w:rsidRPr="0078761B">
        <w:rPr>
          <w:rFonts w:ascii="Times New Roman" w:hAnsi="Times New Roman"/>
          <w:szCs w:val="21"/>
        </w:rPr>
        <w:t>Nucleotide acid and deduced amino acid sequences of</w:t>
      </w:r>
      <w:r w:rsidR="00FB017A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67D91" w:rsidRPr="004105D7">
        <w:rPr>
          <w:rFonts w:ascii="Times New Roman" w:hAnsi="Times New Roman" w:cs="Times New Roman"/>
          <w:i/>
          <w:sz w:val="24"/>
          <w:szCs w:val="24"/>
        </w:rPr>
        <w:t>DcIPT</w:t>
      </w:r>
      <w:r w:rsidR="00FB017A">
        <w:rPr>
          <w:rFonts w:ascii="Times New Roman" w:hAnsi="Times New Roman" w:cs="Times New Roman" w:hint="eastAsia"/>
          <w:i/>
          <w:sz w:val="24"/>
          <w:szCs w:val="24"/>
        </w:rPr>
        <w:t xml:space="preserve">5 </w:t>
      </w:r>
      <w:r w:rsidR="00FB017A" w:rsidRPr="00FB017A">
        <w:rPr>
          <w:rFonts w:ascii="Times New Roman" w:hAnsi="Times New Roman" w:cs="Times New Roman" w:hint="eastAsia"/>
          <w:sz w:val="24"/>
          <w:szCs w:val="24"/>
        </w:rPr>
        <w:t>from carrot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B5A6E">
        <w:rPr>
          <w:rFonts w:ascii="宋体" w:eastAsia="宋体" w:cs="宋体"/>
          <w:kern w:val="0"/>
          <w:sz w:val="20"/>
          <w:szCs w:val="20"/>
        </w:rPr>
        <w:t xml:space="preserve">     ATGAGGATATCATTTTCTGCCTGCAAACAAGCACCGCCGCAGCCCCTAGTGAATTTCCGCGGCGGAGTTGTGAGC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 M  R  I  S  F  S  A  C  K  Q  A  P  P  Q  P  L  V  N  F  R  G  G  V  V  S 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EB5A6E">
        <w:rPr>
          <w:rFonts w:ascii="宋体" w:eastAsia="宋体" w:cs="宋体"/>
          <w:kern w:val="0"/>
          <w:sz w:val="20"/>
          <w:szCs w:val="20"/>
        </w:rPr>
        <w:t>ATGGACCCCTTCATGCCATGGCGGCGGAAGGACAAAGTCGTGATTCTAATGGGAGCAACCGGCACAGGAAAATCA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M  D  P  F  M  P  W  R  R  K  D  K  V  V  I </w:t>
      </w:r>
      <w:r>
        <w:rPr>
          <w:rFonts w:ascii="宋体" w:eastAsia="宋体" w:cs="宋体"/>
          <w:kern w:val="0"/>
          <w:sz w:val="20"/>
          <w:szCs w:val="20"/>
        </w:rPr>
        <w:t xml:space="preserve"> L  M  G  A  T  G  T  G  K  S  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EB5A6E">
        <w:rPr>
          <w:rFonts w:ascii="宋体" w:eastAsia="宋体" w:cs="宋体"/>
          <w:kern w:val="0"/>
          <w:sz w:val="20"/>
          <w:szCs w:val="20"/>
        </w:rPr>
        <w:t>AGACTTTCAATCGACCTAGCCACTTCTTTCCCAGCTGAGATAATCAATTCGGATAAAATTCAAGTCTACGAAGGC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 R  L  S  I  D  L  A  T  S  F  P  A  E  I  I  N  S  D  K  I  Q  V  Y  E  G  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EB5A6E">
        <w:rPr>
          <w:rFonts w:ascii="宋体" w:eastAsia="宋体" w:cs="宋体"/>
          <w:kern w:val="0"/>
          <w:sz w:val="20"/>
          <w:szCs w:val="20"/>
        </w:rPr>
        <w:t>TTAGATATTGTCACAAACAAGGTTACCGAAGAGGAATGTCGAGGCGTGCCGCATCATTTGCTAGGAATGATCCGT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 L  D  I  V  T  N  K  V  T  E  E  E  C  R  G  V  P  H  H  L  L  G  M  I  R  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EB5A6E">
        <w:rPr>
          <w:rFonts w:ascii="宋体" w:eastAsia="宋体" w:cs="宋体"/>
          <w:kern w:val="0"/>
          <w:sz w:val="20"/>
          <w:szCs w:val="20"/>
        </w:rPr>
        <w:t>TCTGACGCAGATTTCACCGCCAATGATTTCCGACACCACGCCACCCTGGCCGTGGAATCCATCGTGAGCCGGGAC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S  D  A  D  F  T  A  N  D  F  R  H  H  A  T  L  A  V  E  S  I  V  S  R  D  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  CGCCTCCCCATCATAGCCGGTGGCTCCAATTCATTTATTAAAGCTCTTGTGAACGACGAATTTAAATCGAGGTAC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R  L  P  I  I  A  G  G  S  N  S  F  I  K  A  L  V  N  D  E  F  K  S  R  Y  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EB5A6E">
        <w:rPr>
          <w:rFonts w:ascii="宋体" w:eastAsia="宋体" w:cs="宋体"/>
          <w:kern w:val="0"/>
          <w:sz w:val="20"/>
          <w:szCs w:val="20"/>
        </w:rPr>
        <w:t>GCTTGCTGTTTCCTATGGGTTGACGTGTCATTCCCGGTTCTACACTCGTACGTGTCTCATCGAGTCGATAAAATG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A  C  C  F  L  W  V  D  V  S  F  P  V  L  H  S  Y  V  S  H  R  V  D  K  M  </w:t>
      </w:r>
    </w:p>
    <w:p w:rsidR="00EB5A6E" w:rsidRPr="0052530A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GTCGAATCCGGGTTAATAGACGAGGTTCGCCAATTTTTCAACCCGGATTTAAATGATTATTCGCGAGGAGTGAGG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 V  E  S  G  L  I  D  E  V  R  Q  F  F  N  P  D  L  N  D  Y  S  R  G  V  R  </w:t>
      </w:r>
    </w:p>
    <w:p w:rsidR="00EB5A6E" w:rsidRPr="0052530A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CGCGCGATCGGATTGCCAGAAATGGACGAGTTCCTGAGAGCCGAAGCTTGTGTAGATGATGAAACTAGAGATGCT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R  A  I  G  L  P  E  M  D  E  F  L  R  A  E  A  C  V  D  D  E  T  R  D  A  </w:t>
      </w:r>
    </w:p>
    <w:p w:rsidR="00EB5A6E" w:rsidRPr="00C81F9A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C81F9A">
        <w:rPr>
          <w:rFonts w:ascii="宋体" w:eastAsia="宋体" w:cs="宋体"/>
          <w:kern w:val="0"/>
          <w:sz w:val="20"/>
          <w:szCs w:val="20"/>
        </w:rPr>
        <w:t>CTGCTTGAAATGGCGATCGATAGAATAAAAGGTAACACGTCTTTATTGGCGCTGAAGCAATTAAGAAATATTCGA</w:t>
      </w:r>
    </w:p>
    <w:p w:rsidR="00EB5A6E" w:rsidRPr="0052530A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/>
          <w:kern w:val="0"/>
          <w:sz w:val="20"/>
          <w:szCs w:val="20"/>
        </w:rPr>
        <w:t xml:space="preserve">226   L  L  E  M  A  I  D  R  I  K  G  N  T  S  L  L  A  L  K  Q  L  R  N  I  R  </w:t>
      </w:r>
    </w:p>
    <w:p w:rsidR="00EB5A6E" w:rsidRPr="0052530A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AGGCTGCGAAAACAAATGGAGTGGGACATGCATCGTTTGGATGCGACCGAGGCTTTTTTAAAGAGTGGATCGGAG</w:t>
      </w:r>
    </w:p>
    <w:p w:rsidR="00EB5A6E" w:rsidRPr="0052530A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/>
          <w:kern w:val="0"/>
          <w:sz w:val="20"/>
          <w:szCs w:val="20"/>
        </w:rPr>
        <w:t xml:space="preserve">251   R  L  R  K  Q  M  E  W  D  M  H  R  L  D  A  T  E  A  F  L  K  S  G  S  E  </w:t>
      </w:r>
    </w:p>
    <w:p w:rsidR="00EB5A6E" w:rsidRPr="00C81F9A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C81F9A">
        <w:rPr>
          <w:rFonts w:ascii="宋体" w:eastAsia="宋体" w:cs="宋体"/>
          <w:kern w:val="0"/>
          <w:sz w:val="20"/>
          <w:szCs w:val="20"/>
        </w:rPr>
        <w:t>TCGCACGAGGCGTGGGAAAGGCGAGTGGGAAGGCCGAGCAGAGGAATTGTTGGTAATTTTCTTTGCGAAGAAGAT</w:t>
      </w:r>
    </w:p>
    <w:p w:rsidR="00EB5A6E" w:rsidRPr="0052530A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/>
          <w:kern w:val="0"/>
          <w:sz w:val="20"/>
          <w:szCs w:val="20"/>
        </w:rPr>
        <w:t xml:space="preserve">276   S  H  E  A  W  E  R  R  V  G  R  P  S  R  G  I  V  G  N  F  L  C  E  E  D  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EB5A6E">
        <w:rPr>
          <w:rFonts w:ascii="宋体" w:eastAsia="宋体" w:cs="宋体"/>
          <w:kern w:val="0"/>
          <w:sz w:val="20"/>
          <w:szCs w:val="20"/>
        </w:rPr>
        <w:t>TCGGCACTATCGGCTTCATTTATTAAAATGAAGGCGTCGTCGCTTGTCGGAGCCGCGGCGGTTAGCACCGCAGTG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S  A  L  S  A  S  F  I  K  M  K  A  S  S  L  V  G  A  A  A  V  S  T  A  V  </w:t>
      </w:r>
    </w:p>
    <w:p w:rsidR="00EB5A6E" w:rsidRPr="00EB5A6E" w:rsidRDefault="00EB5A6E" w:rsidP="00EB5A6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EB5A6E">
        <w:rPr>
          <w:rFonts w:ascii="宋体" w:eastAsia="宋体" w:cs="宋体" w:hint="eastAsia"/>
          <w:kern w:val="0"/>
          <w:sz w:val="20"/>
          <w:szCs w:val="20"/>
        </w:rPr>
        <w:t xml:space="preserve">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   GCTGCCGGCGCCGGTCGGTGA</w:t>
      </w:r>
    </w:p>
    <w:p w:rsidR="00EB5A6E" w:rsidRPr="004105D7" w:rsidRDefault="00EB5A6E" w:rsidP="00EB5A6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宋体" w:eastAsia="宋体" w:cs="宋体"/>
          <w:kern w:val="0"/>
          <w:sz w:val="20"/>
          <w:szCs w:val="20"/>
        </w:rPr>
        <w:t xml:space="preserve">326  </w:t>
      </w:r>
      <w:r w:rsidRPr="00EB5A6E">
        <w:rPr>
          <w:rFonts w:ascii="宋体" w:eastAsia="宋体" w:cs="宋体"/>
          <w:kern w:val="0"/>
          <w:sz w:val="20"/>
          <w:szCs w:val="20"/>
        </w:rPr>
        <w:t xml:space="preserve"> A  A  G  A  G  R  *  </w:t>
      </w:r>
    </w:p>
    <w:p w:rsidR="00D67D91" w:rsidRDefault="00D67D91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Default="0052530A" w:rsidP="00FD7145"/>
    <w:p w:rsidR="0052530A" w:rsidRPr="00A96330" w:rsidRDefault="00E76ED1" w:rsidP="00A9633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lastRenderedPageBreak/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C</w:t>
      </w:r>
      <w:r>
        <w:rPr>
          <w:rFonts w:ascii="Times New Roman" w:hAnsi="Times New Roman" w:hint="eastAsia"/>
          <w:szCs w:val="21"/>
        </w:rPr>
        <w:t xml:space="preserve"> </w:t>
      </w:r>
      <w:r w:rsidR="00FB017A" w:rsidRPr="0078761B">
        <w:rPr>
          <w:rFonts w:ascii="Times New Roman" w:hAnsi="Times New Roman"/>
          <w:szCs w:val="21"/>
        </w:rPr>
        <w:t>Nucleotide acid and deduced amino acid sequences of</w:t>
      </w:r>
      <w:r w:rsidR="00FB017A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2530A" w:rsidRPr="004105D7">
        <w:rPr>
          <w:rFonts w:ascii="Times New Roman" w:hAnsi="Times New Roman" w:cs="Times New Roman"/>
          <w:i/>
          <w:sz w:val="24"/>
          <w:szCs w:val="24"/>
        </w:rPr>
        <w:t>DcIPT</w:t>
      </w:r>
      <w:r w:rsidR="0052530A">
        <w:rPr>
          <w:rFonts w:ascii="Times New Roman" w:hAnsi="Times New Roman" w:cs="Times New Roman" w:hint="eastAsia"/>
          <w:i/>
          <w:sz w:val="24"/>
          <w:szCs w:val="24"/>
        </w:rPr>
        <w:t>9</w:t>
      </w:r>
      <w:r w:rsidR="00FB017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FB017A" w:rsidRPr="00FB017A">
        <w:rPr>
          <w:rFonts w:ascii="Times New Roman" w:hAnsi="Times New Roman" w:cs="Times New Roman" w:hint="eastAsia"/>
          <w:sz w:val="24"/>
          <w:szCs w:val="24"/>
        </w:rPr>
        <w:t>from carrot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2530A">
        <w:rPr>
          <w:rFonts w:ascii="宋体" w:eastAsia="宋体" w:cs="宋体"/>
          <w:kern w:val="0"/>
          <w:sz w:val="20"/>
          <w:szCs w:val="20"/>
        </w:rPr>
        <w:t xml:space="preserve">     ATGATGAGCGGCGTCGCCGGTGGCTTACGTTTCCGTTGCTTCCATCCCGTCCACCACCTTCGCCGCCGTCAACTC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M  M  S  G  V  A  G  G  L  R  F  R  C  F  H  P  V  H  H  L  R  R  R  Q  L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CGCGGCGTCTCCGCCGCCGCGAAAAACAAGGAGAAACCGAAAGTGATAGTCATCTCCGGTCCCACCGGCGCCGGG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R  G  V  S  A  A  A  K  N  K  E  K  P  K  V  I  V  I  S  G  P  T  G  A  G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AAAAGTAGACTCGCACTTGAACTCGCTAAGCGACTCAACGGCGAAATCGTTAGCGCCGACTCAGTGCAGGTTTAC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K  S  R  L  A  L  E  L  A  K  R  L  N  G  E  I  V  S  A  D  S  V  Q  V  Y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AGAGGCCTTGATGTTGGTTCTGCCAAGCCTTCGTTGTCCGATAGAGAGGAAGTCAAACACCATTTGATTGACATT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R  G  L  D  V  G  S  A  K  P  S  L  S  D  R  E  E  V  K  H  H  L  I  D  I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ATGGACCCGTCTGAAGATTACTCTGTCGGGCAATTTTATGAGGAAGCAAGGAATGCTACCAAAGAGATACTTGAA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 M  D  P  S  E  D  Y  S  V  G  Q  F  Y  E  E  A  R  N  A  T  K  E  I  L  E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AGTGGAAGGGTCCCAATAGTCACTGGTGGAACCGGATTGTACTTAAGATGGTACGTATATGGAAAACCAGATGTC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S  G  R  V  P  I  V  T  G  G  T  G  L  Y  L  R  W  Y  V  Y  G  K  P  D  V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CCTAAATCTTCTCCCGAGACTGTGGCTGAAGTACAAGCTGAAATATCAGATTTAGAAAGAGTTGGTGACTGGGAT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 P  K  S  S  P  E  T  V  A  E  V  Q  A  E  I  S  D  L  E  R  V  G  D  W  D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GCTGCTGTGCAGTTGGTTGTTCAAGCAGGTGATTCAAGTGCTCAATCTTTACCTGCCAATGATTGGTATCGTATA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A  A  V  Q  L  V  V  Q  A  G  D  S  S  A  Q  S  L  P  A  N  D  W  Y  R  I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  CGTCGCAAGCTTGAGATCATCAAGTCTAGTGGATCGCCTCCTTCAGCTTTTCATGTTCCCTATGATTCATTTAGG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R  R  K  L  E  I  I  K  S  S  G  S  P  P  S  A  F  H  V  P  Y  D  S  F  R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GAACAACCTAATTCACCCAATGTAGATGATTTCCGCAGCAGCGCCTCTTTAAAAAATGAATCCCAGGGTAGTAGA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26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E  Q  P  N  S  P  N  V  D  D  F  R  S  S  A  S  L  K  N  E  S  Q  G  S  R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TCTCCAGAGGATTTGGATTACGACTTCTCTTGCTTTTTCTTGTCAAGCCCAAGAATGGACCTCTACAGATCAATT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51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 S  P  E  D  L  D  Y  D  F  S  C  F  F  L  S  S  P  R  M  D  L  Y  R  S  I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GACTTTCGGTGTGAAGATATGGTTTCAGGAAGTGACGGGATATTGTCGGAGGCAAAGCGGCTTCTTGATCTTGGT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D  F  R  C  E  D  M  V  S  G  S  D  G  I  L  S  E  A  K  R  L  L  D  L  G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CTTCAGCCAAATTCTAATTCTGCAACTCGAGCAATTGGTTACAGAAATGCAATGGAATATCTTTTGCATTGTAAA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 L  Q  P  N  S  N  S  A  T  R  A  I  G  Y  R  N  A  M  E  Y  L  L  H  C  K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GAACAAGGTGGGAGTTCGACAAGAGACTTTTATGCTTTCTTATCTGGATTCCAGAAAGCATCCAGGAATTTTGCC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26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 E  Q  G  G  S  S  T  R  D  F  Y  A  F  L  S  G  F  Q  K  A  S  R  N  F  A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AAGCGACAGTTGACATGGTTCCGTAATGAGCCTATATATAACTGGATCAATGCTTCCAGACCTTTGGAAGATGTG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51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K  R  Q  L  T  W  F  R  N  E  P  I  Y  N  W  I  N  A  S  R  P  L  E  D  V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CTTGGGTTCATCCATGATTCATACCATGTTCGAACTGGAACTATTGAAGTACCTAAAGCACTTCAGATGAAGAAA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76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L  G  F  I  H  D  S  Y  H  V  R  T  G  T  I  E  V  P  K  A  L  Q  M  K  K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GATTTGTCAGAGCGTAGAGAAATCTTACAAATGAAGGGTTATCGTACAAATAATAGGCATTTTGTGGGGCGTGAA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01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D  L  S  E  R  R  E  I  L  Q  M  K  G  Y  R  T  N  N  R  H  F  V  G  R  E  </w:t>
      </w:r>
    </w:p>
    <w:p w:rsidR="0052530A" w:rsidRPr="0052530A" w:rsidRDefault="0052530A" w:rsidP="0052530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 w:hint="eastAsia"/>
          <w:kern w:val="0"/>
          <w:sz w:val="20"/>
          <w:szCs w:val="20"/>
        </w:rPr>
        <w:t xml:space="preserve">     </w:t>
      </w:r>
      <w:r w:rsidRPr="0052530A">
        <w:rPr>
          <w:rFonts w:ascii="宋体" w:eastAsia="宋体" w:cs="宋体"/>
          <w:kern w:val="0"/>
          <w:sz w:val="20"/>
          <w:szCs w:val="20"/>
        </w:rPr>
        <w:t>AATTGCGCCGATATTCTAGAATGGATAAGGGAAAGTCAGGGACAGTTAAATTTATCTGTTAACTAG</w:t>
      </w:r>
    </w:p>
    <w:p w:rsidR="0052530A" w:rsidRDefault="0052530A" w:rsidP="0052530A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26   </w:t>
      </w:r>
      <w:r w:rsidRPr="0052530A">
        <w:rPr>
          <w:rFonts w:ascii="宋体" w:eastAsia="宋体" w:cs="宋体"/>
          <w:kern w:val="0"/>
          <w:sz w:val="20"/>
          <w:szCs w:val="20"/>
        </w:rPr>
        <w:t xml:space="preserve">N  C  A  D  I  L  E  W  I  R  E  S  Q  G  Q  L  N  L  S  V  N  *  </w:t>
      </w:r>
    </w:p>
    <w:p w:rsidR="00C81F9A" w:rsidRDefault="00C81F9A" w:rsidP="0052530A">
      <w:pPr>
        <w:rPr>
          <w:rFonts w:ascii="宋体" w:eastAsia="宋体" w:cs="宋体"/>
          <w:kern w:val="0"/>
          <w:sz w:val="20"/>
          <w:szCs w:val="20"/>
        </w:rPr>
      </w:pPr>
    </w:p>
    <w:p w:rsidR="00C81F9A" w:rsidRDefault="00C81F9A" w:rsidP="0052530A">
      <w:pPr>
        <w:rPr>
          <w:rFonts w:ascii="宋体" w:eastAsia="宋体" w:cs="宋体"/>
          <w:kern w:val="0"/>
          <w:sz w:val="20"/>
          <w:szCs w:val="20"/>
        </w:rPr>
      </w:pPr>
    </w:p>
    <w:p w:rsidR="00C81F9A" w:rsidRDefault="00C81F9A" w:rsidP="0052530A">
      <w:pPr>
        <w:rPr>
          <w:rFonts w:ascii="宋体" w:eastAsia="宋体" w:cs="宋体"/>
          <w:kern w:val="0"/>
          <w:sz w:val="20"/>
          <w:szCs w:val="20"/>
        </w:rPr>
      </w:pPr>
    </w:p>
    <w:p w:rsidR="00C81F9A" w:rsidRDefault="00C81F9A" w:rsidP="0052530A">
      <w:pPr>
        <w:rPr>
          <w:rFonts w:ascii="宋体" w:eastAsia="宋体" w:cs="宋体"/>
          <w:kern w:val="0"/>
          <w:sz w:val="20"/>
          <w:szCs w:val="20"/>
        </w:rPr>
      </w:pPr>
    </w:p>
    <w:p w:rsidR="00C81F9A" w:rsidRDefault="00C81F9A" w:rsidP="0052530A">
      <w:pPr>
        <w:rPr>
          <w:rFonts w:ascii="宋体" w:eastAsia="宋体" w:cs="宋体"/>
          <w:kern w:val="0"/>
          <w:sz w:val="20"/>
          <w:szCs w:val="20"/>
        </w:rPr>
      </w:pPr>
    </w:p>
    <w:p w:rsidR="00303BD8" w:rsidRDefault="00303BD8" w:rsidP="0052530A">
      <w:pPr>
        <w:rPr>
          <w:rFonts w:ascii="宋体" w:eastAsia="宋体" w:cs="宋体"/>
          <w:kern w:val="0"/>
          <w:sz w:val="20"/>
          <w:szCs w:val="20"/>
        </w:rPr>
      </w:pPr>
    </w:p>
    <w:p w:rsidR="00C81F9A" w:rsidRPr="00C81F9A" w:rsidRDefault="00E71942" w:rsidP="00A96330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lastRenderedPageBreak/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D</w:t>
      </w:r>
      <w:r>
        <w:rPr>
          <w:rFonts w:ascii="Times New Roman" w:hAnsi="Times New Roman" w:hint="eastAsia"/>
          <w:szCs w:val="21"/>
        </w:rPr>
        <w:t xml:space="preserve"> </w:t>
      </w:r>
      <w:r w:rsidR="00FB017A" w:rsidRPr="0078761B">
        <w:rPr>
          <w:rFonts w:ascii="Times New Roman" w:hAnsi="Times New Roman"/>
          <w:szCs w:val="21"/>
        </w:rPr>
        <w:t>Nucleotide acid and deduced amino acid sequences of</w:t>
      </w:r>
      <w:r w:rsidR="00FB017A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C81F9A" w:rsidRPr="00C81F9A">
        <w:rPr>
          <w:rFonts w:ascii="Times New Roman" w:eastAsia="宋体" w:hAnsi="Times New Roman" w:cs="Times New Roman"/>
          <w:i/>
          <w:kern w:val="0"/>
          <w:sz w:val="24"/>
          <w:szCs w:val="24"/>
        </w:rPr>
        <w:t>CYP735A1</w:t>
      </w:r>
      <w:r w:rsidR="00FB017A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FB017A" w:rsidRPr="00FB017A">
        <w:rPr>
          <w:rFonts w:ascii="Times New Roman" w:eastAsia="宋体" w:hAnsi="Times New Roman" w:cs="Times New Roman" w:hint="eastAsia"/>
          <w:kern w:val="0"/>
          <w:sz w:val="24"/>
          <w:szCs w:val="24"/>
        </w:rPr>
        <w:t>from carrot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 xml:space="preserve">     ATGATGAGCATGTTGATACTAGTAGCATTGTTGGCAGTGGTTCTTCATTTGTTGGTAAGAATCGGCTATGCGAGT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M  M  S  M  L  I  L  V  A  L  L  A  V  V  L  H  L  L  V  R  I  G  Y  A  S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CTATCATTTTACTGGCTGACTCCGAGACGCATCAAGAAGATGATGGAAAAGCAAGGAGTGCGTGGCCCTAAAGCC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L  S  F  Y  W  L  T  P  R  R  I  K  K  M  M  E  K  Q  G  V  R  G  P  K  A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CGCTTTCTTGTTGGTAACATTTTAGACATGGCTTCTTTCTGTTCTCAATCCACCTCCAAAGACATGGACTCCATT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R  F  L  V  G  N  I  L  D  M  A  S  F  C  S  Q  S  T  S  K  D  M  D  S  I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GTCACGACATCGTTGGTCGCCTTTTGCCGCATTTTGTTGCCTGGTCTAGACTCTACGGGAAGAGATTTATATAT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S  H  D  I  V  G  R  L  L  P  H  F  V  A  W  S  R  L  Y  G  K  R  F  I  Y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TGGAATGGGACGGAGCCGAGGATGTGCTTGTCGGAGACGCACCTGATAAAAGAGTTGCTACTAAAACACAGTAGC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W  N  G  T  E  P  R  M  C  L  S  E  T  H  L  I  K  E  L  L  L  K  H  S  S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TATCCGGCAAGTCATGGTTGCAGCAACAAGGCACAAAACATTTCATCGGACGAGGTTTGTTGATGGCTAACGGC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I  S  G  K  S  W  L  Q  Q  Q  G  T  K  H  F  I  G  R  G  L  L  M  A  N  G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ACGATTGGTATCATCAGCGTCACATTGTTGCCCCTGCATTCATGGGCGATAAACTCAAGAGTTATGCGGGTTAC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N  D  W  Y  H  Q  R  H  I  V  A  P  A  F  M  G  D  K  L  K  S  Y  A  G  Y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TGGTGGAAAGCACCAAGCAAATGCTGCAATCATTAGAAAATGAAATAAAGTTGGGACAAGCTGAGTTTGAAATT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M  V  E  S  T  K  Q  M  L  Q  S  L  E  N  E  I  K  L  G  Q  A  E  F  E  I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GGTGAGTACATGACTCGGCTCACGGCCGACATCATATCTCGAACAGAATTCGATAGTAGCTACGAAAAGGGAAAG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G  E  Y  M  T  R  L  T  A  D  I  I  S  R  T  E  F  D  S  S  Y  E  K  G  K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CAAATATTTCATCTGCTCACCGTTTTACAGAATCTGTGTGCACAAGCCAGCCGGCACTTGTGCTTTCCTGGTGGC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26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Q  I  F  H  L  L  T  V  L  Q  N  L  C  A  Q  A  S  R  H  L  C  F  P  G  G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GGTTTCTACCTAGTAAATACAATAGGGAGATAAAGTCATTGAAAATGGAGGTGGAGAAATTACTGATGGAGATT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51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R  F  L  P  S  K  Y  N  R  E  I  K  S  L  K  M  E  V  E  K  L  L  M  E  I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TCCAGAGCAGGAAAGACTGCGTGGAGGTGGGGCGAAGCAGTTCATACGGGAATGATTTGTTAGGAATGTTGCTG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I  Q  S  R  K  D  C  V  E  V  G  R  S  S  S  Y  G  N  D  L  L  G  M  L  L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GACGAGATGCAGAATAAAACAAGAGGAGGAACTGAGGAATTCAGCCTCAATTTGCAGTTGATCATGGATGAATGC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D  E  M  Q  N  K  T  R  G  G  T  E  E  F  S  L  N  L  Q  L  I  M  D  E  C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AGACTTTCTTTTTTGCAGGACATGATACGACGGCTCTTCTTCTTACATGGACTGTTATGCTCCTTGCTAGCAAT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26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K  T  F  F  F  A  G  H  D  T  T  A  L  L  L  T  W  T  V  M  L  L  A  S  N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CCTTCTTGGCAAGATAAAGTCAGGGCCGAGATTAAGGAAGTCTGCAACGGAAGCTCACTCTCCATTGAACATCTC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51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P  S  W  Q  D  K  V  R  A  E  I  K  E  V  C  N  G  S  S  L  S  I  E  H  L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CCCAAACTTACTCTGTTAAACATGGTGATCAATGAATCGCTTCGCCTTTACCCTCCAGCTTCTGTGCTTCCGAGG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76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P  K  L  T  L  L  N  M  V  I  N  E  S  L  R  L  Y  P  P  A  S  V  L  P  R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TGGCCTTCGAGGATTATAAGCTCGGAGACCTCCACATTCCAAAAGGATTGTCCATATGGATTCCGGTATTAGCC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01 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M  A  F  E  D  Y  K  L  G  D  L  H  I  P  K  G  L  S  I  W  I  P  V  L  A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ATACATCACAGTGAGGAGATATGGGGAAAAGATGTGAATGAGTTCAATCCAGAGAGGTTTGCTTCAAAGACTTTT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26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I  H  H  S  E  E  I  W  G  K  D  V  N  E  F  N  P  E  R  F  A  S  K  T  F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GCTCCTGGCAGACAATACTTCATGCCATTTGCTGCGGGTCCAAGAAACTGCGTTGGTCAATCCTTTGCTTTGATG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51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A  P  G  R  Q  Y  F  M  P  F  A  A  G  P  R  N  C  V  G  Q  S  F  A  L  M  </w:t>
      </w:r>
    </w:p>
    <w:p w:rsidR="00C81F9A" w:rsidRPr="00C81F9A" w:rsidRDefault="00C81F9A" w:rsidP="00C81F9A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t>GAAGCTAAGATCATTTTGGGCATGTTAATATCCAAGTTTAGTTTCAACATTTCTCAGAATTACAGGCATGCACCA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76 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E  A  K  I  I  L  G  M  L  I  S  K  F  S  F  N  I  S  Q  N  Y  R  H  A  P  </w:t>
      </w:r>
    </w:p>
    <w:p w:rsidR="00C81F9A" w:rsidRPr="00C81F9A" w:rsidRDefault="00C81F9A" w:rsidP="00C81F9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C81F9A">
        <w:rPr>
          <w:rFonts w:ascii="宋体" w:eastAsia="宋体" w:cs="宋体"/>
          <w:kern w:val="0"/>
          <w:sz w:val="20"/>
          <w:szCs w:val="20"/>
        </w:rPr>
        <w:lastRenderedPageBreak/>
        <w:t xml:space="preserve">     GTTATTGTGCTCACCTTGAAACCCAAGTATGGGGTTCAGATATGTTTGAAGCCCTTGGATTCGTGA</w:t>
      </w:r>
    </w:p>
    <w:p w:rsidR="001A7E26" w:rsidRPr="00A96330" w:rsidRDefault="00C81F9A" w:rsidP="00C81F9A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01 </w:t>
      </w:r>
      <w:r w:rsidRPr="00C81F9A">
        <w:rPr>
          <w:rFonts w:ascii="宋体" w:eastAsia="宋体" w:cs="宋体"/>
          <w:kern w:val="0"/>
          <w:sz w:val="20"/>
          <w:szCs w:val="20"/>
        </w:rPr>
        <w:t xml:space="preserve">  V  I  V  L  T  L  K  P  K  Y  G  V  Q  I  C  L  K  P  L  D  S  *  </w:t>
      </w:r>
    </w:p>
    <w:p w:rsidR="001A7E26" w:rsidRPr="0040596D" w:rsidRDefault="00E71942" w:rsidP="00A96330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E</w:t>
      </w:r>
      <w:r>
        <w:rPr>
          <w:rFonts w:ascii="Times New Roman" w:hAnsi="Times New Roman" w:hint="eastAsia"/>
          <w:szCs w:val="21"/>
        </w:rPr>
        <w:t xml:space="preserve"> </w:t>
      </w:r>
      <w:r w:rsidR="00FB017A" w:rsidRPr="0078761B">
        <w:rPr>
          <w:rFonts w:ascii="Times New Roman" w:hAnsi="Times New Roman"/>
          <w:szCs w:val="21"/>
        </w:rPr>
        <w:t>Nucleotide acid and deduced amino acid sequences of</w:t>
      </w:r>
      <w:r w:rsidR="00FB017A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40596D" w:rsidRPr="00C81F9A">
        <w:rPr>
          <w:rFonts w:ascii="Times New Roman" w:eastAsia="宋体" w:hAnsi="Times New Roman" w:cs="Times New Roman"/>
          <w:i/>
          <w:kern w:val="0"/>
          <w:sz w:val="24"/>
          <w:szCs w:val="24"/>
        </w:rPr>
        <w:t>CYP735A</w:t>
      </w:r>
      <w:r w:rsidR="0040596D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2</w:t>
      </w:r>
      <w:r w:rsidR="00FB017A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FB017A" w:rsidRPr="00FB017A">
        <w:rPr>
          <w:rFonts w:ascii="Times New Roman" w:eastAsia="宋体" w:hAnsi="Times New Roman" w:cs="Times New Roman" w:hint="eastAsia"/>
          <w:kern w:val="0"/>
          <w:sz w:val="24"/>
          <w:szCs w:val="24"/>
        </w:rPr>
        <w:t>from carrot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 xml:space="preserve">     ATGGAATTGAACTGGGTTTTCAAAAATGTTGGATTAGCCATCGCGACGATGCTTCTCCTGGTCTTGTGTAAAATA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M  E  L  N  W  V  F  K  N  V  G  L  A  I  A  T  M  L  L  L  V  L  C  K  I </w:t>
      </w:r>
    </w:p>
    <w:p w:rsidR="001A7E26" w:rsidRPr="001A7E26" w:rsidRDefault="001A7E26" w:rsidP="001A7E26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GTTTTAAGCTTCTGGTTATGGCCCAACATAGCATACCAGAAGCTTAAAAGGAGTGGCATAAACGGCCCTTCTCCA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V  L  S  F  W  L  W  P  N  I  A  Y  Q  K  L  K  R  S  G  I  N  G  P  S  P  </w:t>
      </w:r>
    </w:p>
    <w:p w:rsidR="001A7E26" w:rsidRPr="001A7E26" w:rsidRDefault="001A7E26" w:rsidP="001A7E26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AGTTTTCCTATGGGAAACATCACTCATATGGTAGCTATATCAAAGAAAAGCAAACAATCTCCCGTTAATACCAAT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 S  F  P  M  G  N  I  T  H  M  V  A  I  S  K  K  S  K  Q  S  P  V  N  T  N  </w:t>
      </w:r>
    </w:p>
    <w:p w:rsidR="001A7E26" w:rsidRPr="001A7E26" w:rsidRDefault="001A7E26" w:rsidP="001A7E26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TTGACCACCCACGATAATTATTCAACGGTCTTTCCCTACTTTGCTTTATGGCAGAAATCTTTCGGAAAGGTGTTT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  L  T  T  H  D  N  Y  S  T  V  F  P  Y  F  A  L  W  Q  K  S  F  G  K  V  F  </w:t>
      </w:r>
    </w:p>
    <w:p w:rsidR="001A7E26" w:rsidRPr="001A7E26" w:rsidRDefault="001A7E26" w:rsidP="001A7E26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GTGTACTGGCTAGGAACCGAACCATTTTTGTACGTTTCGGATGCGGAGTTTCTGAAGCAAATGAATGCAGCTGTT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 V  Y  W  L  G  T  E  P  F  L  Y  V  S  D  A  E  F  L  K  Q  M  N  A  A  V  </w:t>
      </w:r>
    </w:p>
    <w:p w:rsidR="001A7E26" w:rsidRPr="001A7E26" w:rsidRDefault="001A7E26" w:rsidP="001A7E26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CCGGGGAAGAATTGGGGAAAATCAAATCTTTTCAGAAATGATCGGAAACCAATGTTTGGAAGTGGCTTAGTAATG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P  G  K  N  W  G  K  S  N  L  F  R  N  D  R  K  P  M  F  G  S  G  L  V  M  </w:t>
      </w:r>
    </w:p>
    <w:p w:rsidR="001A7E26" w:rsidRPr="001A7E26" w:rsidRDefault="001A7E26" w:rsidP="001A7E26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GCTGAAGGTGAGGATTGGGTTCGTCATCGGAATGTTCTTACGCCAGCTTTCTTACCGGCCAACCTTAAGGCCTTG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 A  E  G  E  D  W  V  R  H  R  N  V  L  T  P  A  F  L  P  A  N  L  K  A  L  </w:t>
      </w:r>
    </w:p>
    <w:p w:rsidR="001A7E26" w:rsidRPr="001A7E26" w:rsidRDefault="001A7E26" w:rsidP="001A7E26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GCAAGCTTAATGGTAGCATCAACAAATAATATGATAGACCGATGCACCAACATTATCAACTCTGGGCAGCAAGAA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  A  S  L  M  V  A  S  T  N  N  M  I  D  R  C  T  N  I  I  N  S  G  Q  Q  E  </w:t>
      </w:r>
    </w:p>
    <w:p w:rsidR="001A7E26" w:rsidRPr="001A7E26" w:rsidRDefault="001A7E26" w:rsidP="001A7E26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ATTGATTTCGAAAAAGAAATGATAACGACAACAGGGGAGATTATAGCCAAGACCAGCTTCGGTATGAGCTACGAG</w:t>
      </w:r>
    </w:p>
    <w:p w:rsidR="001A7E26" w:rsidRPr="001A7E26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</w:t>
      </w:r>
      <w:r w:rsidRPr="001A7E26">
        <w:rPr>
          <w:rFonts w:ascii="宋体" w:eastAsia="宋体" w:cs="宋体"/>
          <w:kern w:val="0"/>
          <w:sz w:val="20"/>
          <w:szCs w:val="20"/>
        </w:rPr>
        <w:t xml:space="preserve">I  D  F  E  K  E  M  I  T  T  T  G  E  I  I  A  K  T  S  F  G  M  S  Y  E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AATGGTAGAAAGGTGCTGGAGAGACTAAGAGCTATGCAACAAGCTCTGTTCAATTCCAACCGTTATGTTGGAGTA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26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N  G  R  K  V  L  E  R  L  R  A  M  Q  Q  A  L  F  N  S  N  R  Y  V  G  V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CCATTTAGTAAGTTTTTGTGCCTGGAGAAATACCGGGAAGCAAAAAGACTAGGTGACGAGATTGATGCTCTTCTT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51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P  F  S  K  F  L  C  L  E  K  Y  R  E  A  K  R  L  G  D  E  I  D  A  L  L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CTGGCGCTTATAGAAGACAAAACTAAATCAAAGAAAGATGGAGATCAATCTTGTTTTTCTGCTGATCGTGAGAAG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L  A  L  I  E  D  K  T  K  S  K  K  D  G  D  Q  S  C  F  S  A  D  R  E  K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AATTTGTTGGACATTATGCTAGCTGATTACGAGAGTGCTAAGTCGTTAACAACTAAAGAAATGGTGGATGAGTGC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N  L  L  D  I  M  L  A  D  Y  E  S  A  K  S  L  T  T  K  E  M  V  D  E  C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AAAACATTTTTCTTCGGTGGCCATGAAACAACAGCTTTGGCACTGACATGGACTCTGTTCCTCTTGGCCGTGCAT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26 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K  T  F  F  F  G  G  H  E  T  T  A  L  A  L  T  W  T  L  F  L  L  A  V  H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CCCGAGTGGCAAAATCAACTCAGGGAAGAGATCAAACAAGTTGTAGGAGATCAAGTTGTAGATGCCAGCATGGTT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51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 P  E  W  Q  N  Q  L  R  E  E  I  K  Q  V  V  G  D  Q  V  V  D  A  S  M  V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AATAACCTTAAGAAGATGGGGTGGGTAATGAATGAAGCTCTACGATTATATCCGCCTGCGCCTAACCTACAAAGA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76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N  N  L  K  K  M  G  W  V  M  N  E  A  L  R  L  Y  P  P  A  P  N  L  Q  R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CAAGCAAGAGATAACATTCAGGTAAACGAGGTGATTATCCCTAAAGACACCAATATCTTGATTGATGTTATGGCA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01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Q  A  R  D  N  I  Q  V  N  E  V  I  I  P  K  D  T  N  I  L  I  D  V  M  A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ATTATGCACGATCGTGGCTTTTGGGGCGACACAGTCCACCAATTTAGGCCTGAGAGATTTGAGCCTGATAACTTA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26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I  M  H  D  R  G  F  W  G  D  T  V  H  Q  F  R  P  E  R  F  E  P  D  N  L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TATGGAGGATGCGAACACAAGATGGGGTATGTGCCTTTTGGTTTTGGAGGAAGAATGTGCATTGGTAGAAACCTT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51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Y  G  G  C  E  H  K  M  G  Y  V  P  F  G  F  G  G  R  M  C  I  G  R  N  L  </w:t>
      </w:r>
    </w:p>
    <w:p w:rsidR="001A7E26" w:rsidRPr="001A7E26" w:rsidRDefault="001A7E26" w:rsidP="0040596D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1A7E26">
        <w:rPr>
          <w:rFonts w:ascii="宋体" w:eastAsia="宋体" w:cs="宋体"/>
          <w:kern w:val="0"/>
          <w:sz w:val="20"/>
          <w:szCs w:val="20"/>
        </w:rPr>
        <w:t>GCAATCATGGAGTACAAGATTGTGTTAACCTTAATCTTGAGTAGGTTTTCGTTCTCGCTTTCACCTTTCTACACT</w:t>
      </w:r>
    </w:p>
    <w:p w:rsidR="001A7E26" w:rsidRPr="001A7E26" w:rsidRDefault="0040596D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76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 xml:space="preserve"> A  I  M  E  Y  K  I  V  L  T  L  I  L  S  R  F  S  F  S  L  S  P  F  Y  T  </w:t>
      </w:r>
    </w:p>
    <w:p w:rsidR="001A7E26" w:rsidRPr="0040596D" w:rsidRDefault="001A7E26" w:rsidP="001A7E2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40596D">
        <w:rPr>
          <w:rFonts w:ascii="宋体" w:eastAsia="宋体" w:cs="宋体"/>
          <w:kern w:val="0"/>
          <w:sz w:val="20"/>
          <w:szCs w:val="20"/>
        </w:rPr>
        <w:lastRenderedPageBreak/>
        <w:t xml:space="preserve">     CATTCCCCTGCCATCATGTTGTCTCTTAGGCCTGCCAAGGGAATGCCCCTCGTGGTTCAACCTTTGTATTAG</w:t>
      </w:r>
    </w:p>
    <w:p w:rsidR="00CC538A" w:rsidRPr="00E71942" w:rsidRDefault="0040596D" w:rsidP="001A7E26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01   </w:t>
      </w:r>
      <w:r w:rsidR="001A7E26" w:rsidRPr="001A7E26">
        <w:rPr>
          <w:rFonts w:ascii="宋体" w:eastAsia="宋体" w:cs="宋体"/>
          <w:kern w:val="0"/>
          <w:sz w:val="20"/>
          <w:szCs w:val="20"/>
        </w:rPr>
        <w:t>H  S  P  A  I  M  L  S  L  R  P  A  K  G  M  P  L  V  V  Q  P  L  Y  *</w:t>
      </w:r>
    </w:p>
    <w:p w:rsidR="00A96330" w:rsidRPr="00A96330" w:rsidRDefault="00E71942" w:rsidP="00A96330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F</w:t>
      </w:r>
      <w:r>
        <w:rPr>
          <w:rFonts w:ascii="Times New Roman" w:hAnsi="Times New Roman" w:hint="eastAsia"/>
          <w:szCs w:val="21"/>
        </w:rPr>
        <w:t xml:space="preserve"> </w:t>
      </w:r>
      <w:r w:rsidR="00FB017A" w:rsidRPr="0078761B">
        <w:rPr>
          <w:rFonts w:ascii="Times New Roman" w:hAnsi="Times New Roman"/>
          <w:szCs w:val="21"/>
        </w:rPr>
        <w:t>Nucleotide acid and deduced amino acid sequences of</w:t>
      </w:r>
      <w:r w:rsidR="00FB017A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CC538A" w:rsidRPr="00851925">
        <w:rPr>
          <w:rFonts w:ascii="Times New Roman" w:eastAsia="宋体" w:hAnsi="Times New Roman" w:cs="Times New Roman"/>
          <w:i/>
          <w:kern w:val="0"/>
          <w:sz w:val="24"/>
          <w:szCs w:val="24"/>
        </w:rPr>
        <w:t>LOG1</w:t>
      </w:r>
      <w:r w:rsidR="00FB017A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FB017A" w:rsidRPr="00FB01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rom carrot 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 xml:space="preserve">    ATGGAAGGGGATGAAGCAGAGACATCGACGAGTCATGATAAGAAGATAGTTTTACGAAAGTTCAGAAGTATATGT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M  E  G  D  E  A  E  T  S  T  S  H  D  K  K  I  V  L  R  K  F  R  S  I  C </w:t>
      </w:r>
    </w:p>
    <w:p w:rsidR="00CC538A" w:rsidRPr="00CC538A" w:rsidRDefault="00CC538A" w:rsidP="00CC538A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>GTGTTTTGTGGGAGTAGAGCTGGTTATAATTCTTCATTCACTCATGCTGCTCTGCAGCTTGGTAAACTCATGGTT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 V  F  C  G  S  R  A  G  Y  N  S  S  F  T  H  A  A  L  Q  L  G  K  L  M  V  </w:t>
      </w:r>
    </w:p>
    <w:p w:rsidR="00CC538A" w:rsidRPr="00CC538A" w:rsidRDefault="00CC538A" w:rsidP="00CC538A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>GAGCGGAAGATTAATTTGGTTTATGGTGGAGGAAGCATTGGCTTGATGGGAATGATTGCTGAAACTGTTTACAAA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 E  R  K  I  N  L  V  Y  G  G  G  S  I  G  L  M  G  M  I  A  E  T  V  Y  K  </w:t>
      </w:r>
    </w:p>
    <w:p w:rsidR="00CC538A" w:rsidRPr="00CC538A" w:rsidRDefault="00CC538A" w:rsidP="00CC538A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>GGTGGTTGCCATGTTCTTGGAGTGATACCTAAAGCTTTAGTGGCAGATGAGATTTCAGGAAAAACAATCGGAGAT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 G  G  C  H  V  L  G  V  I  P  K  A  L  V  A  D  E  I  S  G  K  T  I  G  D  </w:t>
      </w:r>
    </w:p>
    <w:p w:rsidR="00CC538A" w:rsidRPr="00CC538A" w:rsidRDefault="00CC538A" w:rsidP="00CC538A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>GTGAAGATAGTGGGAGATATGCATCAAAGAAAGTCTGAGATGTCTAAGCATGCTGATGCCTTCATAGCACTTCCT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V  K  I  V  G  D  M  H  Q  R  K  S  E  M  S  K  H  A  D  A  F  I  A  L  P  </w:t>
      </w:r>
    </w:p>
    <w:p w:rsidR="00CC538A" w:rsidRPr="00CC538A" w:rsidRDefault="00CC538A" w:rsidP="00CC538A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>GGAGGATATGGAACCATGGAAGAATTGCTAGAGGTGATCACATGGTCTCAGCTAGGAATCCATGAAAAACCAGTG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 G  G  Y  G  T  M  E  E  L  L  E  V  I  T  W  S  Q  L  G  I  H  E  K  P  V  </w:t>
      </w:r>
    </w:p>
    <w:p w:rsidR="00CC538A" w:rsidRPr="00CC538A" w:rsidRDefault="00CC538A" w:rsidP="00CC538A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>GGGTTGCTAAATGTGGATGGCTATTATGATAGCCTGCTTGCCTTGTTTGACAAAGGAGTGGAAGATGGTTTCATA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G  L  L  N  V  D  G  Y  Y  D  S  L  L  A  L  F  D  K  G  V  E  D  G  F  I  </w:t>
      </w:r>
    </w:p>
    <w:p w:rsidR="00CC538A" w:rsidRPr="00CC538A" w:rsidRDefault="00CC538A" w:rsidP="00CC538A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>GATGATTCAGCCAGAAATATTGTGGTCTCAGCAAATACACCACAAGACCTGATCAGCAAAATGGAGAATTATGTG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D  D  S  A  R  N  I  V  V  S  A  N  T  P  Q  D  L  I  S  K  M  E  N  Y  V  </w:t>
      </w:r>
    </w:p>
    <w:p w:rsidR="00CC538A" w:rsidRPr="00CC538A" w:rsidRDefault="00CC538A" w:rsidP="00CC538A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CC538A">
        <w:rPr>
          <w:rFonts w:ascii="宋体" w:eastAsia="宋体" w:cs="宋体"/>
          <w:kern w:val="0"/>
          <w:sz w:val="20"/>
          <w:szCs w:val="20"/>
        </w:rPr>
        <w:t>GCAGTCCATGAGATAGTAGCTTCAAGACAAAGTTGGGAAGTGGACCAATCATTAGAGGCTACCACAAGTGGGGAA</w:t>
      </w:r>
    </w:p>
    <w:p w:rsidR="00CC538A" w:rsidRPr="00CC538A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</w:t>
      </w:r>
      <w:r w:rsidRPr="00CC538A">
        <w:rPr>
          <w:rFonts w:ascii="宋体" w:eastAsia="宋体" w:cs="宋体"/>
          <w:kern w:val="0"/>
          <w:sz w:val="20"/>
          <w:szCs w:val="20"/>
        </w:rPr>
        <w:t xml:space="preserve"> A  V  H  E  I  V  A  S  R  Q  S  W  E  V  D  Q  S  L  E  A  T  T  S  G  E  </w:t>
      </w:r>
    </w:p>
    <w:p w:rsidR="00CC538A" w:rsidRPr="00092DDF" w:rsidRDefault="00CC538A" w:rsidP="00CC53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 xml:space="preserve">    CTTGTTTAA</w:t>
      </w:r>
    </w:p>
    <w:p w:rsidR="00CC538A" w:rsidRPr="00092DDF" w:rsidRDefault="00CC538A" w:rsidP="00CC538A">
      <w:pPr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>226  L  V  *</w:t>
      </w: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Pr="006E22DC" w:rsidRDefault="007B2066" w:rsidP="00303BD8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G</w:t>
      </w:r>
      <w:r w:rsidRPr="00533BA8">
        <w:rPr>
          <w:rFonts w:ascii="Times New Roman" w:hAnsi="Times New Roman" w:hint="eastAsia"/>
          <w:b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092DDF" w:rsidRPr="006E22DC">
        <w:rPr>
          <w:rFonts w:ascii="Times New Roman" w:eastAsia="宋体" w:hAnsi="Times New Roman" w:cs="Times New Roman"/>
          <w:i/>
          <w:kern w:val="0"/>
          <w:sz w:val="24"/>
          <w:szCs w:val="24"/>
        </w:rPr>
        <w:t>LOG3</w:t>
      </w:r>
      <w:r w:rsidR="00A9633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rom carrot </w:t>
      </w:r>
    </w:p>
    <w:p w:rsidR="00092DDF" w:rsidRPr="00092DDF" w:rsidRDefault="00092DD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</w:t>
      </w:r>
      <w:r w:rsidRPr="00092DDF">
        <w:rPr>
          <w:rFonts w:ascii="宋体" w:eastAsia="宋体" w:cs="宋体"/>
          <w:kern w:val="0"/>
          <w:sz w:val="20"/>
          <w:szCs w:val="20"/>
        </w:rPr>
        <w:t>ATGGAGAGACAGGGTGAGATGCAGCAATCAAAATTTGGAAGGATTTGTGTTTTCTGTGGGAGTAGTCAAGGCAAA</w:t>
      </w:r>
    </w:p>
    <w:p w:rsidR="00092DDF" w:rsidRPr="00092DDF" w:rsidRDefault="00092DD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</w:t>
      </w:r>
      <w:r w:rsidRPr="00092DDF">
        <w:rPr>
          <w:rFonts w:ascii="宋体" w:eastAsia="宋体" w:cs="宋体"/>
          <w:kern w:val="0"/>
          <w:sz w:val="20"/>
          <w:szCs w:val="20"/>
        </w:rPr>
        <w:t xml:space="preserve">M  E  R  Q  G  E  M  Q  Q  S  K  F  G  R  I  C  V  F  C  G  S  S  Q  G  K </w:t>
      </w:r>
    </w:p>
    <w:p w:rsidR="00092DDF" w:rsidRPr="00092DDF" w:rsidRDefault="00092DD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 xml:space="preserve">    AAGACTAGTTACCAAGATGCTGCCATTCAGCTTGGCCAAGAATTGGTGTCAAGAAATATTGATTTGGTGTATGGA</w:t>
      </w:r>
    </w:p>
    <w:p w:rsidR="00092DDF" w:rsidRPr="00092DDF" w:rsidRDefault="00092DD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</w:t>
      </w:r>
      <w:r w:rsidRPr="00092DDF">
        <w:rPr>
          <w:rFonts w:ascii="宋体" w:eastAsia="宋体" w:cs="宋体"/>
          <w:kern w:val="0"/>
          <w:sz w:val="20"/>
          <w:szCs w:val="20"/>
        </w:rPr>
        <w:t xml:space="preserve">K  T  S  Y  Q  D  A  A  I  Q  L  G  Q  E  L  V  S  R  N  I  D  L  V  Y  G  </w:t>
      </w:r>
    </w:p>
    <w:p w:rsidR="00092DDF" w:rsidRPr="00092DDF" w:rsidRDefault="00092DDF" w:rsidP="00092DDF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>GGGGGGAGCATTGGCCTAATGGGATTGATTTCACAAGCTGTACACAATGGTGGTCGTCATGTCATTGGGGTCATT</w:t>
      </w:r>
    </w:p>
    <w:p w:rsidR="00092DDF" w:rsidRPr="00092DDF" w:rsidRDefault="00092DD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</w:t>
      </w:r>
      <w:r w:rsidRPr="00092DDF">
        <w:rPr>
          <w:rFonts w:ascii="宋体" w:eastAsia="宋体" w:cs="宋体"/>
          <w:kern w:val="0"/>
          <w:sz w:val="20"/>
          <w:szCs w:val="20"/>
        </w:rPr>
        <w:t xml:space="preserve">G  G  S  I  G  L  M  G  L  I  S  Q  A  V  H  N  G  G  R  H  V  I  G  V  I  </w:t>
      </w:r>
    </w:p>
    <w:p w:rsidR="00092DDF" w:rsidRPr="00092DDF" w:rsidRDefault="00092DDF" w:rsidP="00092DDF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>CCCAAGACACTCATGCCTCGAGAGTTAACTGGTGTAACAGTAGGGGAGGTGAAGGCAGTTGCAGGCATGCATCAA</w:t>
      </w:r>
    </w:p>
    <w:p w:rsidR="00092DDF" w:rsidRPr="00092DDF" w:rsidRDefault="00092DD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</w:t>
      </w:r>
      <w:r w:rsidRPr="00092DDF">
        <w:rPr>
          <w:rFonts w:ascii="宋体" w:eastAsia="宋体" w:cs="宋体"/>
          <w:kern w:val="0"/>
          <w:sz w:val="20"/>
          <w:szCs w:val="20"/>
        </w:rPr>
        <w:t xml:space="preserve"> P  K  T  L  M  P  R  E  L  T  G  V  T  V  G  E  V  K  A  V  A  G  M  H  Q  </w:t>
      </w:r>
    </w:p>
    <w:p w:rsidR="00092DDF" w:rsidRPr="00092DDF" w:rsidRDefault="00092DDF" w:rsidP="00092DDF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>AGAAAAGCAGAGATGGCTAGGCACTCAGATGCTTTTATTGCCTTGCCAGGTGGTTATGGTACTCTTGAGGAGCTC</w:t>
      </w:r>
    </w:p>
    <w:p w:rsidR="00092DDF" w:rsidRPr="00092DDF" w:rsidRDefault="00092DD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</w:t>
      </w:r>
      <w:r w:rsidRPr="00092DDF">
        <w:rPr>
          <w:rFonts w:ascii="宋体" w:eastAsia="宋体" w:cs="宋体"/>
          <w:kern w:val="0"/>
          <w:sz w:val="20"/>
          <w:szCs w:val="20"/>
        </w:rPr>
        <w:t xml:space="preserve">R  K  A  E  M  A  R  H  S  D  A  F  I  A  L  P  G  G  Y  G  T  L  E  E  L  </w:t>
      </w:r>
    </w:p>
    <w:p w:rsidR="00092DDF" w:rsidRPr="00092DDF" w:rsidRDefault="00092DDF" w:rsidP="00092DDF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>CTTGAAGTTATAACTTGGGCACAACTCGGTATCCATGATAAACCGGTGGGGTTGCTCAATGTGGACGGATACTAC</w:t>
      </w:r>
    </w:p>
    <w:p w:rsidR="00092DDF" w:rsidRPr="00092DDF" w:rsidRDefault="00F865F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="00092DDF" w:rsidRPr="00092DDF">
        <w:rPr>
          <w:rFonts w:ascii="宋体" w:eastAsia="宋体" w:cs="宋体"/>
          <w:kern w:val="0"/>
          <w:sz w:val="20"/>
          <w:szCs w:val="20"/>
        </w:rPr>
        <w:t xml:space="preserve">L  E  V  I  T  W  A  Q  L  G  I  H  D  K  P  V  G  L  L  N  V  D  G  Y  Y  </w:t>
      </w:r>
    </w:p>
    <w:p w:rsidR="00092DDF" w:rsidRPr="00092DDF" w:rsidRDefault="00092DDF" w:rsidP="00F865F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 xml:space="preserve">  AACTCTTTACTGTCATTTATTGACAAAGCCGTGGAAGAAGGCTTCATCAGCCCTAATGCACGCCATATTATTATA</w:t>
      </w:r>
    </w:p>
    <w:p w:rsidR="00092DDF" w:rsidRPr="00092DDF" w:rsidRDefault="00F865F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 </w:t>
      </w:r>
      <w:r w:rsidR="00092DDF" w:rsidRPr="00092DDF">
        <w:rPr>
          <w:rFonts w:ascii="宋体" w:eastAsia="宋体" w:cs="宋体"/>
          <w:kern w:val="0"/>
          <w:sz w:val="20"/>
          <w:szCs w:val="20"/>
        </w:rPr>
        <w:t xml:space="preserve">N  S  L  L  S  F  I  D  K  A  V  E  E  G  F  I  S  P  N  A  R  H  I  I  I  </w:t>
      </w:r>
    </w:p>
    <w:p w:rsidR="00092DDF" w:rsidRPr="00092DDF" w:rsidRDefault="00092DDF" w:rsidP="00F865FF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92DDF">
        <w:rPr>
          <w:rFonts w:ascii="宋体" w:eastAsia="宋体" w:cs="宋体"/>
          <w:kern w:val="0"/>
          <w:sz w:val="20"/>
          <w:szCs w:val="20"/>
        </w:rPr>
        <w:t>TCTGCACCAACAGCAAAGGATTTGGTCAAGAAACTGGAGGAATATGTACCATGCCATGAAAGGGTTGCTTCAAAG</w:t>
      </w:r>
    </w:p>
    <w:p w:rsidR="00092DDF" w:rsidRPr="00092DDF" w:rsidRDefault="00F865FF" w:rsidP="00092DD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="00092DDF" w:rsidRPr="00092DDF">
        <w:rPr>
          <w:rFonts w:ascii="宋体" w:eastAsia="宋体" w:cs="宋体"/>
          <w:kern w:val="0"/>
          <w:sz w:val="20"/>
          <w:szCs w:val="20"/>
        </w:rPr>
        <w:t xml:space="preserve"> S  A  P  T  A  K  D  L  V  K  K  L  E  E  Y </w:t>
      </w:r>
      <w:r>
        <w:rPr>
          <w:rFonts w:ascii="宋体" w:eastAsia="宋体" w:cs="宋体"/>
          <w:kern w:val="0"/>
          <w:sz w:val="20"/>
          <w:szCs w:val="20"/>
        </w:rPr>
        <w:t xml:space="preserve"> V  P  C  H  E  R  V  A  S  K  </w:t>
      </w:r>
    </w:p>
    <w:p w:rsidR="00092DDF" w:rsidRPr="00F865FF" w:rsidRDefault="00092DDF" w:rsidP="00F865FF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F865FF">
        <w:rPr>
          <w:rFonts w:ascii="宋体" w:eastAsia="宋体" w:cs="宋体"/>
          <w:kern w:val="0"/>
          <w:sz w:val="20"/>
          <w:szCs w:val="20"/>
        </w:rPr>
        <w:t xml:space="preserve">   CTGAATTGGGAGACAGAGCGGCTTGCCTTCCCGCAAGCGTATAATACCTTAAGATGA</w:t>
      </w:r>
    </w:p>
    <w:p w:rsidR="00092DDF" w:rsidRPr="00092DDF" w:rsidRDefault="00F865FF" w:rsidP="00092DDF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</w:t>
      </w:r>
      <w:r w:rsidR="00092DDF" w:rsidRPr="00092DDF">
        <w:rPr>
          <w:rFonts w:ascii="宋体" w:eastAsia="宋体" w:cs="宋体"/>
          <w:kern w:val="0"/>
          <w:sz w:val="20"/>
          <w:szCs w:val="20"/>
        </w:rPr>
        <w:t xml:space="preserve"> L  N  W  E  T  E  R  L  A  F  P  Q  A  Y  N  T  L  R  *</w:t>
      </w:r>
    </w:p>
    <w:p w:rsidR="00D05287" w:rsidRPr="00092DDF" w:rsidRDefault="00D05287" w:rsidP="00CC538A">
      <w:pPr>
        <w:rPr>
          <w:rFonts w:ascii="宋体" w:eastAsia="宋体" w:cs="宋体"/>
          <w:kern w:val="0"/>
          <w:sz w:val="20"/>
          <w:szCs w:val="20"/>
        </w:rPr>
      </w:pPr>
    </w:p>
    <w:p w:rsidR="00D05287" w:rsidRDefault="00D05287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5108C8" w:rsidRDefault="005108C8" w:rsidP="00CC538A"/>
    <w:p w:rsidR="007B2066" w:rsidRDefault="007B2066" w:rsidP="00CC538A"/>
    <w:p w:rsidR="005108C8" w:rsidRDefault="005108C8" w:rsidP="00CC538A"/>
    <w:p w:rsidR="005108C8" w:rsidRPr="006E22DC" w:rsidRDefault="007B2066" w:rsidP="00303BD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H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5108C8" w:rsidRPr="006E22DC">
        <w:rPr>
          <w:rFonts w:ascii="Times New Roman" w:hAnsi="Times New Roman" w:cs="Times New Roman"/>
          <w:i/>
          <w:sz w:val="24"/>
          <w:szCs w:val="24"/>
        </w:rPr>
        <w:t>LOG8</w:t>
      </w:r>
      <w:r w:rsidR="00A96330" w:rsidRPr="00303BD8">
        <w:rPr>
          <w:rFonts w:ascii="Times New Roman" w:hAnsi="Times New Roman" w:cs="Times New Roman" w:hint="eastAsia"/>
          <w:sz w:val="24"/>
          <w:szCs w:val="24"/>
        </w:rPr>
        <w:t xml:space="preserve"> from carrot</w:t>
      </w:r>
    </w:p>
    <w:p w:rsidR="005108C8" w:rsidRPr="005108C8" w:rsidRDefault="005108C8" w:rsidP="005108C8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08C8">
        <w:rPr>
          <w:rFonts w:ascii="宋体" w:eastAsia="宋体" w:cs="宋体"/>
          <w:kern w:val="0"/>
          <w:sz w:val="20"/>
          <w:szCs w:val="20"/>
        </w:rPr>
        <w:t>ATGGAAGGCAATACAAGTGGGAGATTCAAGAGAATCTGTGTCTTCTGTGGAAGCCATCCTGGCCGTAGAAAGGTT</w:t>
      </w:r>
    </w:p>
    <w:p w:rsidR="005108C8" w:rsidRPr="005108C8" w:rsidRDefault="005108C8" w:rsidP="005108C8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M  E  G  N  T  S  G  R  F  K  R  I  C  V  F  C  G  S  H  P  G  R  R  K  V </w:t>
      </w:r>
    </w:p>
    <w:p w:rsidR="005108C8" w:rsidRPr="005108C8" w:rsidRDefault="005108C8" w:rsidP="005108C8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108C8">
        <w:rPr>
          <w:rFonts w:ascii="宋体" w:eastAsia="宋体" w:cs="宋体"/>
          <w:kern w:val="0"/>
          <w:sz w:val="20"/>
          <w:szCs w:val="20"/>
        </w:rPr>
        <w:t xml:space="preserve">  TTCAGTGATGCTGCTCTTGACTTGGGAGATGAACTGGTTGATAGAAAGATTGACTTGGTGTATGGTGGTGGTAGT</w:t>
      </w:r>
    </w:p>
    <w:p w:rsidR="005108C8" w:rsidRPr="005108C8" w:rsidRDefault="005108C8" w:rsidP="005108C8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 F  S  D  A  A  L  D  L  G  D  E  L  V  D  R  K  I  D  L  V  Y  G  G  G  S  </w:t>
      </w:r>
    </w:p>
    <w:p w:rsidR="005108C8" w:rsidRPr="005108C8" w:rsidRDefault="005108C8" w:rsidP="005108C8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08C8">
        <w:rPr>
          <w:rFonts w:ascii="宋体" w:eastAsia="宋体" w:cs="宋体"/>
          <w:kern w:val="0"/>
          <w:sz w:val="20"/>
          <w:szCs w:val="20"/>
        </w:rPr>
        <w:t>GTTGGTTTGATGGGAACCATTTCCCAGAGAGTTTACGAGGGAAAATGTCATGTACTTGGGATTATTCCTAAAGCT</w:t>
      </w:r>
    </w:p>
    <w:p w:rsidR="005108C8" w:rsidRPr="005108C8" w:rsidRDefault="005108C8" w:rsidP="005108C8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 V  G  L  M  G  T  I  S  Q  R  V  Y  E  G  K  C  H  V  L  G  I  I  P  K  A  </w:t>
      </w:r>
    </w:p>
    <w:p w:rsidR="005108C8" w:rsidRPr="005108C8" w:rsidRDefault="005108C8" w:rsidP="005108C8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08C8">
        <w:rPr>
          <w:rFonts w:ascii="宋体" w:eastAsia="宋体" w:cs="宋体"/>
          <w:kern w:val="0"/>
          <w:sz w:val="20"/>
          <w:szCs w:val="20"/>
        </w:rPr>
        <w:t>CTTGTGCCTCTGGAGATATCTGGCGAGACTGTTGGAGATGTAAGAATTGTTTCAGACATGCATGAGCGTAAAGCT</w:t>
      </w:r>
    </w:p>
    <w:p w:rsidR="005108C8" w:rsidRPr="005108C8" w:rsidRDefault="005108C8" w:rsidP="005108C8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 L  V  P  L  E  I  S  G  E  T  V  G  D  V  R  I  V  S  D  M  H  E  R  K  A  </w:t>
      </w:r>
    </w:p>
    <w:p w:rsidR="005108C8" w:rsidRPr="005108C8" w:rsidRDefault="005108C8" w:rsidP="005108C8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108C8">
        <w:rPr>
          <w:rFonts w:ascii="宋体" w:eastAsia="宋体" w:cs="宋体"/>
          <w:kern w:val="0"/>
          <w:sz w:val="20"/>
          <w:szCs w:val="20"/>
        </w:rPr>
        <w:t xml:space="preserve">  GAAATGGCGCGAGAAGCTGATGCTTTCATTGCTCTTCCAGGAGGATATGGAACCATGGAAGAACTATTGGAGATG</w:t>
      </w:r>
    </w:p>
    <w:p w:rsidR="005108C8" w:rsidRPr="005108C8" w:rsidRDefault="005108C8" w:rsidP="005108C8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E  M  A  R  E  A  D  A  F  I  A  L  P  G  G  Y  G  T  M  E  E  L  L  E  M  </w:t>
      </w:r>
    </w:p>
    <w:p w:rsidR="005108C8" w:rsidRPr="005108C8" w:rsidRDefault="005108C8" w:rsidP="005108C8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08C8">
        <w:rPr>
          <w:rFonts w:ascii="宋体" w:eastAsia="宋体" w:cs="宋体"/>
          <w:kern w:val="0"/>
          <w:sz w:val="20"/>
          <w:szCs w:val="20"/>
        </w:rPr>
        <w:t>ATCACTTGGTCTCAACTTGGAATTCATAAAAAGCCGATTGGTCTACTAAATGTTGATGGTTATTACAACTCTTTG</w:t>
      </w:r>
    </w:p>
    <w:p w:rsidR="005108C8" w:rsidRPr="005108C8" w:rsidRDefault="005108C8" w:rsidP="005108C8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I  T  W  S  Q  L  G  I  H  K  K  P  I  G  L  L  N  V  D  G  Y  Y  N  S  L  </w:t>
      </w:r>
    </w:p>
    <w:p w:rsidR="005108C8" w:rsidRPr="005108C8" w:rsidRDefault="005108C8" w:rsidP="005108C8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08C8">
        <w:rPr>
          <w:rFonts w:ascii="宋体" w:eastAsia="宋体" w:cs="宋体"/>
          <w:kern w:val="0"/>
          <w:sz w:val="20"/>
          <w:szCs w:val="20"/>
        </w:rPr>
        <w:t>CTAGCGTTATTTGACACCGGTGTAGAAGAAGGTTTCATCAAGCCCAGTGCTCGGGACATAATTCTCTCAGCTCCA</w:t>
      </w:r>
    </w:p>
    <w:p w:rsidR="005108C8" w:rsidRPr="005108C8" w:rsidRDefault="005108C8" w:rsidP="005108C8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 L  A  L  F  D  T  G  V  E  E  G  F  I  K  P  S  A  R  D  I  I  L  S  A  P  </w:t>
      </w:r>
    </w:p>
    <w:p w:rsidR="005108C8" w:rsidRPr="005108C8" w:rsidRDefault="005108C8" w:rsidP="005108C8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08C8">
        <w:rPr>
          <w:rFonts w:ascii="宋体" w:eastAsia="宋体" w:cs="宋体"/>
          <w:kern w:val="0"/>
          <w:sz w:val="20"/>
          <w:szCs w:val="20"/>
        </w:rPr>
        <w:t>AGTGCCAAAGAACTTTTGATACAGATGGAGCAATATATTCCTTCCCATGACAATGTTGCTCCTCATGAGAGCTGG</w:t>
      </w:r>
    </w:p>
    <w:p w:rsidR="005108C8" w:rsidRPr="005108C8" w:rsidRDefault="005108C8" w:rsidP="005108C8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S  A  K  E  L  L  I  Q  M  E  Q  Y  I  P  S  H  D  N  V  A  P  H  E  S  W  </w:t>
      </w:r>
    </w:p>
    <w:p w:rsidR="005108C8" w:rsidRPr="006E22DC" w:rsidRDefault="005108C8" w:rsidP="005108C8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6E22DC">
        <w:rPr>
          <w:rFonts w:ascii="宋体" w:eastAsia="宋体" w:cs="宋体"/>
          <w:kern w:val="0"/>
          <w:sz w:val="20"/>
          <w:szCs w:val="20"/>
        </w:rPr>
        <w:t xml:space="preserve">   GGGATGGAGGAGCTGGGCAAGTATCCAAAGTAA</w:t>
      </w:r>
    </w:p>
    <w:p w:rsidR="005108C8" w:rsidRDefault="005108C8" w:rsidP="005108C8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</w:t>
      </w:r>
      <w:r w:rsidRPr="005108C8">
        <w:rPr>
          <w:rFonts w:ascii="宋体" w:eastAsia="宋体" w:cs="宋体"/>
          <w:kern w:val="0"/>
          <w:sz w:val="20"/>
          <w:szCs w:val="20"/>
        </w:rPr>
        <w:t xml:space="preserve">G  M  E  E  L  G  K  Y  P  K  *  </w:t>
      </w: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Default="005148F4" w:rsidP="005108C8">
      <w:pPr>
        <w:rPr>
          <w:rFonts w:ascii="宋体" w:eastAsia="宋体" w:cs="宋体"/>
          <w:kern w:val="0"/>
          <w:sz w:val="20"/>
          <w:szCs w:val="20"/>
        </w:rPr>
      </w:pPr>
    </w:p>
    <w:p w:rsidR="005148F4" w:rsidRPr="005148F4" w:rsidRDefault="007B2066" w:rsidP="00303BD8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I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5148F4" w:rsidRPr="005148F4">
        <w:rPr>
          <w:rFonts w:ascii="Times New Roman" w:eastAsia="宋体" w:hAnsi="Times New Roman" w:cs="Times New Roman"/>
          <w:i/>
          <w:kern w:val="0"/>
          <w:sz w:val="24"/>
          <w:szCs w:val="24"/>
        </w:rPr>
        <w:t>CYX1</w:t>
      </w:r>
      <w:r w:rsidR="00A9633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rom carrot 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   ATGAAATATTTATGTGTAAAAGTCTTTATGGTCTTGTTCTTAACCTCTCTAGCAATTAAGCTGCACTTTTGTTTT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M  K  Y  L  C  V  K  V  F  M  V  L  F  L  T  S  L  A  I  K  L  H  F  C  F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CCTAGTATTCCACTATCACTCAGGACAGTTGTTCTGGATGGACACCTCAGTTTCACAGATAATGAATTCGCAGCC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 P  S  I  P  L  S  L  R  T  V  V  L  D  G  H  L  S  F  T  D  N  E  F  A  A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AAAGACTTTGGTGATCAGTACCGTTACTCTCCGCTAGCAGTCCTTCATCCAAAGTCAGTTTCTGATATTTCTACT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K  D  F  G  D  Q  Y  R  Y  S  P  L  A  V  L  H  P  K  S  V  S  D  I  S  T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ATCATAAAGCATGTTTGGCAGATGGGTCCATATACGGAGCTCAAAATTGCAGCTAGAGGCCGCGGTCACTCACTT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 I  I  K  H  V  W  Q  M  G  P  Y  T  E  L  K  I  A  A  R  G  R  G  H  S  L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CACGGTCAGTCACAAGCTAACCGAGGAATTGTTATTAGTATGGAGTCACTCTGGAGACAAAAAATGCAGTTTCAC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H  G  Q  S  Q  A  N  R  G  I  V  I  S  M  E  S  L  W  R  Q  K  M  Q  F  H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ATCGGAAAAACTTGTTATGTGGATGTTTCTGGTGGTGCACTGTGGATAAATATACTGCATGAAAGCCTAAAATAT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1</w:t>
      </w:r>
      <w:r>
        <w:rPr>
          <w:rFonts w:ascii="宋体" w:eastAsia="宋体" w:cs="宋体"/>
          <w:kern w:val="0"/>
          <w:sz w:val="20"/>
          <w:szCs w:val="20"/>
        </w:rPr>
        <w:t xml:space="preserve">26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 I  G  K  T  C  Y  V  D  V  S  G  G  A  L  W  I  N  I  L  H  E  S  L  K  Y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GGCTTAACACCAAAGTCTTGGACAGATTATTTACATCTCAGTGTTGGTGGTACTTTGTCCAATGCAGGAATCAGT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15</w:t>
      </w:r>
      <w:r>
        <w:rPr>
          <w:rFonts w:ascii="宋体" w:eastAsia="宋体" w:cs="宋体"/>
          <w:kern w:val="0"/>
          <w:sz w:val="20"/>
          <w:szCs w:val="20"/>
        </w:rPr>
        <w:t xml:space="preserve">1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G  L  T  P  K  S  W  T  D  Y  L  H  L  S  V  G  G  T  L  S  N  A  G  I  S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GGTCAGGCTTTTCGACATGGTCCACAGATCAATAATGTACATCAGCTGGAAGTTGTCACAGGAAAAGGGGAAGTG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176</w:t>
      </w:r>
      <w:r>
        <w:rPr>
          <w:rFonts w:ascii="宋体" w:eastAsia="宋体" w:cs="宋体"/>
          <w:kern w:val="0"/>
          <w:sz w:val="20"/>
          <w:szCs w:val="20"/>
        </w:rPr>
        <w:t xml:space="preserve">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G  Q  A  F  R  H  G  P  Q  I  N  N  V  H  Q  L  E  V  V  T  G  K  G  E  V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GTAAATTGTTCAGAAAGTCAGAACACAGACCTCTTTTATGGTGTTCTCGGAGGACTTGGTCAGTTTGGTGTAATA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201 </w:t>
      </w:r>
      <w:r>
        <w:rPr>
          <w:rFonts w:ascii="宋体" w:eastAsia="宋体" w:cs="宋体"/>
          <w:kern w:val="0"/>
          <w:sz w:val="20"/>
          <w:szCs w:val="20"/>
        </w:rPr>
        <w:t xml:space="preserve">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V  N  C  S  E  S  Q  N  T  D  L  F  Y  G  V  L  G  G  L  G  Q  F  G  V  I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ACCCGCGCAAGAATATCATTACAACCTGCACCGCATAAGGTCAAATGGATCAGAGTGCTGTACTCAGACTTCTCA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226  </w:t>
      </w:r>
      <w:r>
        <w:rPr>
          <w:rFonts w:ascii="宋体" w:eastAsia="宋体" w:cs="宋体"/>
          <w:kern w:val="0"/>
          <w:sz w:val="20"/>
          <w:szCs w:val="20"/>
        </w:rPr>
        <w:t xml:space="preserve">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T  R  A  R  I  S  L  Q  P  A  P  H  K  V  K  W  I  R  V  L  Y  S  D  F  S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 ACATTCTCCAAAGACCAAGAATATCTGATTTCTGTTGAAAAAACATTTGATTACATTGAAGGACTTGTAATAAAG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251   T  F  S  K  D  Q  E  Y  L  I  S  V  E  K  T  F  D  Y  I  E  G  L  V  I  K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AACAAAACAAATCTTATGAATGATTGGAGATCAAACTTCACCCCACAAGATTCAGTTCGAGCCAGTCAATTCATA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N  K  T  N  L  M  N  D  W  R  S  N  F  T  P  Q  D  S  V  R  A  S  Q  F  I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 TCAGAGGGGAAACTCCTATTTTGTCTGGAGTTGGCGAAAAACTTCAACCCAGAGGAAACAGAATCAACTAATAAG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3</w:t>
      </w:r>
      <w:r>
        <w:rPr>
          <w:rFonts w:ascii="宋体" w:eastAsia="宋体" w:cs="宋体"/>
          <w:kern w:val="0"/>
          <w:sz w:val="20"/>
          <w:szCs w:val="20"/>
        </w:rPr>
        <w:t xml:space="preserve">01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 S  E  G  K  L  L  F  C  L  E  L  A  K  N  F  N  P  E  E  T  E  S  T  N  K  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   GAAATACAGAGGTTACTGTCTCAACTATCTTATATCTCTTCCACACTTTTTACGACAGAAGTTTCATATGTGGAG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32</w:t>
      </w:r>
      <w:r>
        <w:rPr>
          <w:rFonts w:ascii="宋体" w:eastAsia="宋体" w:cs="宋体"/>
          <w:kern w:val="0"/>
          <w:sz w:val="20"/>
          <w:szCs w:val="20"/>
        </w:rPr>
        <w:t xml:space="preserve">6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 E  I  Q  R  L  L  S  Q  L  S  Y  I  S  S  T  L  F  T  T  E  V  S  Y  V  E  </w:t>
      </w:r>
    </w:p>
    <w:p w:rsidR="005148F4" w:rsidRPr="005148F4" w:rsidRDefault="005148F4" w:rsidP="005148F4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  TTTCTAGACAGAGTTCATACATCCGAGATCAAACTACAATCAAAAGGCTTGTGGGAAGTTCCACACCCCTGGCTC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351</w:t>
      </w:r>
      <w:r w:rsidR="00DD448F">
        <w:rPr>
          <w:rFonts w:ascii="宋体" w:eastAsia="宋体" w:cs="宋体"/>
          <w:kern w:val="0"/>
          <w:sz w:val="20"/>
          <w:szCs w:val="20"/>
        </w:rPr>
        <w:t xml:space="preserve">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F  L  D  R  V  H  T  S  E  I  K  L  Q  S  K  G  L  W  E  V  P  H  P  W  L  </w:t>
      </w:r>
    </w:p>
    <w:p w:rsidR="005148F4" w:rsidRPr="005148F4" w:rsidRDefault="005148F4" w:rsidP="00DD448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AATCTCTTCATTCCAAAAAGCAAAATCAACAAGTTTGCTCAAGAAGCCTTTGGCAACTTGCTAAAGGATACAAAT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376 </w:t>
      </w:r>
      <w:r w:rsidR="00DD448F">
        <w:rPr>
          <w:rFonts w:ascii="宋体" w:eastAsia="宋体" w:cs="宋体"/>
          <w:kern w:val="0"/>
          <w:sz w:val="20"/>
          <w:szCs w:val="20"/>
        </w:rPr>
        <w:t xml:space="preserve">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N  L  F  I  P  K  S  K  I  N  K  F  A  Q  E  A  F  G  N  L  L  K  D  T  N  </w:t>
      </w:r>
    </w:p>
    <w:p w:rsidR="005148F4" w:rsidRPr="005148F4" w:rsidRDefault="005148F4" w:rsidP="00DD448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AATGGACCTATTCTTGTCTATCCAGTAAACAAATCAAAGTGGAATAACAGAACTTCTTTGGTTCTTCCAGATGAA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401   N  G  P  I  L  V  Y  P  V  N  K  S  K  W  N  N  R  T  S  L  V  L  P  D  E  </w:t>
      </w:r>
    </w:p>
    <w:p w:rsidR="005148F4" w:rsidRPr="005148F4" w:rsidRDefault="005148F4" w:rsidP="00DA5CDB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GATATAATCTACCTAGTGGCATTCCTATCTCATGCAGTTCCCTTACCAAATGGATCAGACAGCTTAGACCATATA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426   D  I  I  Y  L  V  A  F  L  S  H  A  V  P  L  P  N  G  S  D  S  L  D  H  I  </w:t>
      </w:r>
    </w:p>
    <w:p w:rsidR="005148F4" w:rsidRPr="005148F4" w:rsidRDefault="005148F4" w:rsidP="00DA5CDB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 TTAAAACGGAACAAACAAATTCTAGAATTTTGCGAGAGTGCACAACTTGGAGTAAAGCAGTATCTGCCACATTAC</w:t>
      </w:r>
    </w:p>
    <w:p w:rsidR="005148F4" w:rsidRPr="005148F4" w:rsidRDefault="00DA5CDB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51  </w:t>
      </w:r>
      <w:r w:rsidR="005148F4" w:rsidRPr="005148F4">
        <w:rPr>
          <w:rFonts w:ascii="宋体" w:eastAsia="宋体" w:cs="宋体"/>
          <w:kern w:val="0"/>
          <w:sz w:val="20"/>
          <w:szCs w:val="20"/>
        </w:rPr>
        <w:t xml:space="preserve"> L  K  R  N  K  Q  I  L  E  F  C  E  S  A  Q  L  G  V  K  Q  Y  L  P  H  Y  </w:t>
      </w:r>
    </w:p>
    <w:p w:rsidR="005148F4" w:rsidRPr="005148F4" w:rsidRDefault="005148F4" w:rsidP="00DA5CDB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 xml:space="preserve">    CACAAGCAAGAAGAGTGGATGCACCATTTTGGTCCCAAATGGGAAGTCTTTGCAAAGAGAAAATCAGCTTACGAC</w:t>
      </w:r>
    </w:p>
    <w:p w:rsidR="005148F4" w:rsidRPr="005148F4" w:rsidRDefault="005148F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148F4">
        <w:rPr>
          <w:rFonts w:ascii="宋体" w:eastAsia="宋体" w:cs="宋体"/>
          <w:kern w:val="0"/>
          <w:sz w:val="20"/>
          <w:szCs w:val="20"/>
        </w:rPr>
        <w:t>4</w:t>
      </w:r>
      <w:r w:rsidR="00DA5CDB">
        <w:rPr>
          <w:rFonts w:ascii="宋体" w:eastAsia="宋体" w:cs="宋体"/>
          <w:kern w:val="0"/>
          <w:sz w:val="20"/>
          <w:szCs w:val="20"/>
        </w:rPr>
        <w:t xml:space="preserve">76   </w:t>
      </w:r>
      <w:r w:rsidRPr="005148F4">
        <w:rPr>
          <w:rFonts w:ascii="宋体" w:eastAsia="宋体" w:cs="宋体"/>
          <w:kern w:val="0"/>
          <w:sz w:val="20"/>
          <w:szCs w:val="20"/>
        </w:rPr>
        <w:t xml:space="preserve">H  K  Q  E  E  W  M  H  H  F  G  P  K  W  E  V  F  A  K  R  K  S  A  Y  D  </w:t>
      </w:r>
    </w:p>
    <w:p w:rsidR="005148F4" w:rsidRPr="00DA5CDB" w:rsidRDefault="00233494" w:rsidP="005148F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lastRenderedPageBreak/>
        <w:t xml:space="preserve">     </w:t>
      </w:r>
      <w:r w:rsidR="005148F4" w:rsidRPr="00DA5CDB">
        <w:rPr>
          <w:rFonts w:ascii="宋体" w:eastAsia="宋体" w:cs="宋体"/>
          <w:kern w:val="0"/>
          <w:sz w:val="20"/>
          <w:szCs w:val="20"/>
        </w:rPr>
        <w:t>CCTCTGGCACTTCTTGCTCCTGGACAGAGAATATTTCAGAACAATTTATCGTACTTATGA</w:t>
      </w:r>
    </w:p>
    <w:p w:rsidR="005148F4" w:rsidRDefault="00DA5CDB" w:rsidP="005148F4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01   </w:t>
      </w:r>
      <w:r w:rsidR="005148F4" w:rsidRPr="005148F4">
        <w:rPr>
          <w:rFonts w:ascii="宋体" w:eastAsia="宋体" w:cs="宋体"/>
          <w:kern w:val="0"/>
          <w:sz w:val="20"/>
          <w:szCs w:val="20"/>
        </w:rPr>
        <w:t xml:space="preserve">P  L  A  L  L  A  P  G  Q  R  I  F  Q  N  N  L  S  Y  L  *  </w:t>
      </w:r>
    </w:p>
    <w:p w:rsidR="00233494" w:rsidRDefault="007B2066" w:rsidP="00303BD8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J</w:t>
      </w:r>
      <w:r w:rsidRPr="00533BA8">
        <w:rPr>
          <w:rFonts w:ascii="Times New Roman" w:hAnsi="Times New Roman" w:hint="eastAsia"/>
          <w:b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233494" w:rsidRPr="005148F4">
        <w:rPr>
          <w:rFonts w:ascii="Times New Roman" w:eastAsia="宋体" w:hAnsi="Times New Roman" w:cs="Times New Roman"/>
          <w:i/>
          <w:kern w:val="0"/>
          <w:sz w:val="24"/>
          <w:szCs w:val="24"/>
        </w:rPr>
        <w:t>CYX</w:t>
      </w:r>
      <w:r w:rsidR="00233494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7</w:t>
      </w:r>
      <w:r w:rsidR="00A9633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>from carrot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     ATGATAGCTTACTTAGAATATCTCCTCCAAGAAAACCAACCGGAAACAATGGCAGATTCCGATGAAATTCCCCTC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 M  I  A  Y  L  E  Y  L  L  Q  E  N  Q  P  E  T  M  A  D  S  D  E  I  P  L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CTCTCCGCCATTGATCTCCGCGGCACCATCGAACATAATTCCCCGCTTGCCGCCACCGACTTCGGCGGCATGCAA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 L  S  A  I  D  L  R  G  T  I  E  H  N  S  P  L  A  A  T  D  F  G  G  M  Q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AACACTAAACCGCTGGCCTTCATTCATCCTGCCGGCTCTGATGATATATCGAAAATCATCAGACACGCCGGCAGG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N  T  K  P  L  A  F  I  H  P  A  G  S  D  D  I  S  K  I  I  R  H  A  G  R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TTCAGTAGTATGACCGTTGCCGCGAGGGGCAACGGTCATTCTATTAACGGCCAGGCCATGTCAAATAATGGTCTG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F  S  S  M  T  V  A  A  R  G  N  G  H  S  I  N  G  Q  A  M  S  N  N  G  L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TCGTTAACATGAAAACTATCAAGAAAATTTGCGTTAAGCGCGTAAATTTTCGCGGTAACGCCACCTACGTTGTT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V  V  N  M  K  T  I  K  K  I  C  V  K  R  V  N  F  R  G  N  A  T  Y  V  V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ATGTAGGTGGCGGAGCACTGTGGGAGGAGGTGCTGAAACGGTGCGTATTGGAGCATGGACTTGCGCCGAGGTCG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D  V  G  G  G  A  L  W  E  E  V  L  K  R  C  V  L  E  H  G  L  A  P  R  S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TGGACGGATTATCTAGGGCTGACGGTTGGCGGGACGTTATCGAACGGCGGCGTGAGTGGACAAGCTTTTCGATAC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1</w:t>
      </w:r>
      <w:r>
        <w:rPr>
          <w:rFonts w:ascii="宋体" w:eastAsia="宋体" w:cs="宋体"/>
          <w:kern w:val="0"/>
          <w:sz w:val="20"/>
          <w:szCs w:val="20"/>
        </w:rPr>
        <w:t xml:space="preserve">51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 W  T  D  Y  L  G  L  T  V  G  G  T  L  S  N  G  G  V  S  G  Q  A  F  R  Y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GTCCTCAAACTTCGAATGTGATCGAAATGGAAGTTGTTACGGGGAATGGTGAGGTAGTGATTTGTTCCGAGAAT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17</w:t>
      </w:r>
      <w:r>
        <w:rPr>
          <w:rFonts w:ascii="宋体" w:eastAsia="宋体" w:cs="宋体"/>
          <w:kern w:val="0"/>
          <w:sz w:val="20"/>
          <w:szCs w:val="20"/>
        </w:rPr>
        <w:t xml:space="preserve">6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G  P  Q  T  S  N  V  I  E  M  E  V  V  T  G  N  G  E  V  V  I  C  S  E  N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CAGAGCTCGGATGTTTTCTATTCGGTTCTCGGAGGTCTTGGACAGTTTGGTGTCATTACTCGAGCTAGGGTTTTG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201</w:t>
      </w:r>
      <w:r>
        <w:rPr>
          <w:rFonts w:ascii="宋体" w:eastAsia="宋体" w:cs="宋体"/>
          <w:kern w:val="0"/>
          <w:sz w:val="20"/>
          <w:szCs w:val="20"/>
        </w:rPr>
        <w:t xml:space="preserve">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Q  S  S  D  V  F  Y  S  V  L  G  G  L  G  Q  F  G  V  I  T  R  A  R  V  L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CTTCAACCGGCCCCGGAAATGGTGAGATGGATAAGGCTAGTTTATTCGAATTTCGATGAGTATACCAATGATGCC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226 </w:t>
      </w:r>
      <w:r>
        <w:rPr>
          <w:rFonts w:ascii="宋体" w:eastAsia="宋体" w:cs="宋体"/>
          <w:kern w:val="0"/>
          <w:sz w:val="20"/>
          <w:szCs w:val="20"/>
        </w:rPr>
        <w:t xml:space="preserve">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L  Q  P  A  P  E  M  V  R  W  I  R  L  V  Y  S  N  F  D  E  Y  T  N  D  A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AATTTTTGGTCAGTCGGTCGGAAAGCGATGAATCGTTTGATTATGTGGAGGGATTTGTGTTTACGAATAATGAT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251  </w:t>
      </w:r>
      <w:r>
        <w:rPr>
          <w:rFonts w:ascii="宋体" w:eastAsia="宋体" w:cs="宋体"/>
          <w:kern w:val="0"/>
          <w:sz w:val="20"/>
          <w:szCs w:val="20"/>
        </w:rPr>
        <w:t xml:space="preserve">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E  F  L  V  S  R  S  E  S  D  E  S  F  D  Y </w:t>
      </w:r>
      <w:r>
        <w:rPr>
          <w:rFonts w:ascii="宋体" w:eastAsia="宋体" w:cs="宋体"/>
          <w:kern w:val="0"/>
          <w:sz w:val="20"/>
          <w:szCs w:val="20"/>
        </w:rPr>
        <w:t xml:space="preserve"> V  E  G  F  V  F  T  N  N  D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ATCCGGTGAATGGCTGGCAATCGGTGCCGCTGAATTCGGACCAGATATTCGATCCGACCCTAGTCCCGTGCTAT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 D  P  V  N  G  W  Q  S  V  P  L  N  S  D  Q  I  F  D  P  T  L  V  P  C  Y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CTGGACCTGTTCTGTACTGTCTGGAGGTCGCATTGCATTACAGTAAATCCGACGAGCCCTCAGCCGTTGACATG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 A  G  P  V  L  Y  C  L  E  V  A  L  H  Y  S  K  S  D  E  P  S  A  V  D  M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TTGTGGAGAGATTGGTTCGACGGCTGAGTTTTGTGGAGGGTCTGAGATATGAAAGGGAGCTGAGCTACATGGAG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3</w:t>
      </w:r>
      <w:r>
        <w:rPr>
          <w:rFonts w:ascii="宋体" w:eastAsia="宋体" w:cs="宋体"/>
          <w:kern w:val="0"/>
          <w:sz w:val="20"/>
          <w:szCs w:val="20"/>
        </w:rPr>
        <w:t xml:space="preserve">26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 V  V  E  R  L  V  R  R  L  S  F  V  E  G  L  R  Y  E  R  E  L  S  Y  M  E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  TTTCTTTTGAGAGTAAAACGTGACGAACAACAAGCTAGAGCTAACGGTATTTGGGACGCCCCACATCCTTGGCTC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35</w:t>
      </w:r>
      <w:r>
        <w:rPr>
          <w:rFonts w:ascii="宋体" w:eastAsia="宋体" w:cs="宋体"/>
          <w:kern w:val="0"/>
          <w:sz w:val="20"/>
          <w:szCs w:val="20"/>
        </w:rPr>
        <w:t xml:space="preserve">1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 F  L  L  R  V  K  R  D  E  Q  Q  A  R  A  N  G  I  W  D  A  P  H  P  W  L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    AACTTGTTCGTGTCGAAAACAGACATTGCAGCATTTAATCATCTCATCTTTAACCAAATCTTGAGTCATGGAATC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376</w:t>
      </w:r>
      <w:r>
        <w:rPr>
          <w:rFonts w:ascii="宋体" w:eastAsia="宋体" w:cs="宋体"/>
          <w:kern w:val="0"/>
          <w:sz w:val="20"/>
          <w:szCs w:val="20"/>
        </w:rPr>
        <w:t xml:space="preserve">   </w:t>
      </w:r>
      <w:r w:rsidRPr="00233494">
        <w:rPr>
          <w:rFonts w:ascii="宋体" w:eastAsia="宋体" w:cs="宋体"/>
          <w:kern w:val="0"/>
          <w:sz w:val="20"/>
          <w:szCs w:val="20"/>
        </w:rPr>
        <w:t xml:space="preserve">N  L  F  V  S  K  T  D  I  A  A  F  N  H  L  I  F  N  Q  I  L  S  H  G  I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GTGGCCCCATGCTCGTGTACCCGCTTCTTCGTTCCAAGTGGGATAATCGAACATCAGTGGTGTTACCAGAAGGG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401   G  G  P  M  L  V  Y  P  L  L  R  S  K  W  D  N  R  T  S  V  V  L  P  E  G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GAGGTATTCTACCTAGTAGCATTACTCAGATTTACTCTGCCATATCCAAAGGGACCTCCAGTGGAAGAATTGATC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426   E  V  F  Y  L  V  A  L  L  R  F  T  L  P  Y  P  K  G  P  P  V  E  E  L  I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>TCCCAGAACGACGAAATTATCAACTGTTGCATAAGAAACGGCTTCGATTTCAAGCAATATTTCCCTCACTACAAT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451   S  Q  N  D  E  I  I  N  C  C  I  R  N  G  F  D  F  K  Q  Y  F  P  H  Y  N  </w:t>
      </w:r>
    </w:p>
    <w:p w:rsidR="00233494" w:rsidRPr="00233494" w:rsidRDefault="00233494" w:rsidP="00233494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  TCAGAGGAAGGATGGAAGCAACATTTTGGAAATCAGTGGTCACGATTCGTAGAAAGGAAGGCTAAATACGATCCA</w:t>
      </w:r>
    </w:p>
    <w:p w:rsidR="00233494" w:rsidRPr="00233494" w:rsidRDefault="00233494" w:rsidP="00233494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33494">
        <w:rPr>
          <w:rFonts w:ascii="宋体" w:eastAsia="宋体" w:cs="宋体"/>
          <w:kern w:val="0"/>
          <w:sz w:val="20"/>
          <w:szCs w:val="20"/>
        </w:rPr>
        <w:t xml:space="preserve">476   S  E  E  G  W  K  Q  H  F  G  N  Q  W  S  R  F  V  E  R  K  A  K  Y  D  P  </w:t>
      </w:r>
    </w:p>
    <w:p w:rsidR="00233494" w:rsidRPr="00047779" w:rsidRDefault="00233494" w:rsidP="00233494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47779">
        <w:rPr>
          <w:rFonts w:ascii="宋体" w:eastAsia="宋体" w:cs="宋体"/>
          <w:kern w:val="0"/>
          <w:sz w:val="20"/>
          <w:szCs w:val="20"/>
        </w:rPr>
        <w:lastRenderedPageBreak/>
        <w:t xml:space="preserve">    AAGGCCATTCTTGCACCTGGACAGAAGATTTTCAGGAGAAATCGTCGTGAATCCTAG</w:t>
      </w:r>
    </w:p>
    <w:p w:rsidR="00047779" w:rsidRPr="00303BD8" w:rsidRDefault="00233494" w:rsidP="00233494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01   </w:t>
      </w:r>
      <w:r w:rsidRPr="00233494">
        <w:rPr>
          <w:rFonts w:ascii="宋体" w:eastAsia="宋体" w:cs="宋体"/>
          <w:kern w:val="0"/>
          <w:sz w:val="20"/>
          <w:szCs w:val="20"/>
        </w:rPr>
        <w:t>K  A  I  L  A  P  G  Q  K  I  F  R  R  N  R  R  E  S  *</w:t>
      </w:r>
    </w:p>
    <w:p w:rsidR="00047779" w:rsidRPr="00303BD8" w:rsidRDefault="007B2066" w:rsidP="00303BD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K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Dc</w:t>
      </w:r>
      <w:r w:rsidR="00047779" w:rsidRPr="00047779">
        <w:rPr>
          <w:rFonts w:ascii="Times New Roman" w:eastAsia="宋体" w:hAnsi="Times New Roman" w:cs="Times New Roman"/>
          <w:i/>
          <w:kern w:val="0"/>
          <w:sz w:val="24"/>
          <w:szCs w:val="24"/>
        </w:rPr>
        <w:t>HK2</w:t>
      </w:r>
      <w:r w:rsidR="00A9633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>from carrot</w:t>
      </w:r>
    </w:p>
    <w:p w:rsidR="002B65AF" w:rsidRPr="002B65AF" w:rsidRDefault="002B65AF" w:rsidP="002B65A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ATGAGTTCTCTTGATCTGTTTGGAGTTCCCCTTAAGCTTTCCAGGATCTTTTTGAAGATATGTAAGTGGATTTTG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M  S  S  L  D  L  F  G  V  P  L  K  L  S  R  I  F  L  K  I  C  K  W  I  L </w:t>
      </w:r>
    </w:p>
    <w:p w:rsidR="002B65AF" w:rsidRPr="002B65AF" w:rsidRDefault="002B65AF" w:rsidP="002B65A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TTAAAAATGTCTTTGAATTCTAAGGTCGGTTCAAATAGCAAGTTGCCTGCTAATTTTAAGCTGAAAAAGGCAAA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 L  K  M  S  L  N  S  K  V  G  S  N  S  K  L  P  A  N  F  K  L  K  K  A  N  </w:t>
      </w:r>
    </w:p>
    <w:p w:rsidR="002B65AF" w:rsidRPr="002B65AF" w:rsidRDefault="002B65AF" w:rsidP="002B65A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GAACTCCAGAATGGATTAGGTTATGGCTATCTACGGAGGGCTCTACTTTCCTCTGTATTTCTTGTTGTTCTAGT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E  L  Q  N  G  L  G  Y  G  Y  L  R  R  A  L  L  S  S  V  F  L  V  V  L  V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GGGCTAGTTTGGTTCTTGTTCTGCACGGAAAAGGGGGAATTGCAGACGAAGCTGGAGACACCAGTTTTTTGTGA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G  L  V  W  F  L  F  C  T  E  K  G  E  L  Q  T  K  L  E  T  P  V  F  C  D  </w:t>
      </w:r>
    </w:p>
    <w:p w:rsidR="002B65AF" w:rsidRPr="002B65AF" w:rsidRDefault="005C1B9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>AGCAATTCTGGGGTCTTGCATGAACATTTTAATGTTAGCAAAGAAGAATTTGATGTCTTGACCTCTTCTTTCTA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S  N  S  G  V  L  H  E  H  F  N  V  S  K  E  E  F  D  V  L  T  S  S  F  Y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GAATTGGATCAGATGGCATGCTTAAAATGTACCAAACAGTCCAATACGATTCACCATCCTAGTAGTGGTATCAA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 E  L  D  Q  M  A  C  L  K  C  T  K  Q  S  N  T  I  H  H  P  S  S  G  I  N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TGTGACTTTGTTATGGCAACGTTAGATCACCAAAGATTTAAGAAAGAAGAGTTGGAAATGACGAATGTAGGATTG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1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51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C  D  F  V  M  A  T  L  D  H  Q  R  F  K  K  E  E  L  E  M  T  N  V  G  L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CAAGAACAATGCCCTGTCCCAGCTGAGAACACTGACTCATTATTGAAGGAGGGCAAGTCTGTATCAGAGATTTTG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17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6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Q  E  Q  C  P  V  P  A  E  N  T  D  S  L  L  K  E  G  K  S  V  S  E  I  L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CATTCCATATTTTCATCTATCAAGTCAAAGTTTTGGAACGATCAAGAGTATATGCATTTGAGGGAACCAGAGAA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201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H  S  I  F  S  S  I  K  S  K  F  W  N  D  Q  E  Y  M  H  L  R  E  P  E  N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TTAGTGACAGAGCATTGCAAGGGTATTTCTTTTTGTTTGACGAATATACTCCTGTGCGCTCTTGTTGGATCAGCA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226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L  V  T  E  H  C  K  G  I  S  F  C  L  T  N  I  L  L  C  A  L  V  G  S  A  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</w:t>
      </w:r>
      <w:r w:rsidR="005C1B9F"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 ATCTGCTGTCCGATTTTTGGTTTTATTTTTAAATTCTGGAGGAGACGGAAGGTGATGCCTCTTCATCAACATTCA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251 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I  C  C  P  I  F  G  F  I  F  K  F  W  R  R  R  K  V  M  P  L  H  Q  H  S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TTGCATCAAAACCAGCAACTCCAAGTGGTCCAGCAAAAGCAACAACAACAATCTCCAATTTCTGGAAAGTGGAGG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 L  H  Q  N  Q  Q  L  Q  V  V  Q  Q  K  Q  Q  Q  Q  S  P  I  S  G  K  W  R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ATGAAGCTACTACTGGCTTTTGTCATTGCAGGGGTCACTGGGTCCATTTGGTTATTCTGGCACCTAAATGAAGA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 M  K  L  L  L  A  F  V  I  A  G  V  T  G  S  I  W  L  F  W  H  L  N  E  D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ATTGTTTTGAGAAGACAAGAAACATTGTCAAATATGTGTGACGAGCGAGCACGTATGCTACAGGATCAATTTAA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3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26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 I  V  L  R  R  Q  E  T  L  S  N  M  C  D  E  R  A  R  M  L  Q  D  Q  F  N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 GTGAGTATGAACCATGTTCATGCATTGGCTATTCTAATCTCCACATTTCATCATGGAAAACAACCTTCTGCTAT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35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1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V  S  M  N  H  V  H  A  L  A  I  L  I  S  T  F  H  H  G  K  Q  P  S  A  I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GACCAGAAAACATTTGGAGAATATACTGAGAGAACTGCTTTTGAAAGGCCTCTTACTAGTGGTGTTGCTTATGC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376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D  Q  K  T  F  G  E  Y  T  E  R  T  A  F  E  R  P  L  T  S  G  V  A  Y  A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TTGAGAGTTCCACACTCTCAAAGAGAGCAATTTGAAACTCAACATGGGTGGAAGATTAAAAAAATGGAAACTGAG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401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L  R  V  P  H  S  Q  R  E  Q  F  E  T  Q  H  G  W  K  I  K  K  M  E  T  E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GATCAAACATTAGTTCAAGACTGCATTCCAGAGAATTTAGATCCTGCACCAGTTCAAGATGAATATGCACCAGT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426 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D  Q  T  L  V  Q  D  C  I  P  E  N  L  D  P  A  P  V  Q  D  E  Y  A  P  V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ATATTTTCTCAAGAAACAGTCTCGCATATTGTTTCTATTGATATGATGTCTGGCAAGGAAGATCGGGAGAACAT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451   I  F  S  Q  E  T  V  S  H  I  V  S  I  D  M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M  S  G  K  E  D  R  E  N  I  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</w:t>
      </w:r>
      <w:r w:rsidR="005C1B9F">
        <w:rPr>
          <w:rFonts w:ascii="宋体" w:eastAsia="宋体" w:cs="宋体" w:hint="eastAsia"/>
          <w:kern w:val="0"/>
          <w:sz w:val="20"/>
          <w:szCs w:val="20"/>
        </w:rPr>
        <w:t xml:space="preserve">  </w:t>
      </w:r>
      <w:r w:rsidRPr="002B65AF">
        <w:rPr>
          <w:rFonts w:ascii="宋体" w:eastAsia="宋体" w:cs="宋体"/>
          <w:kern w:val="0"/>
          <w:sz w:val="20"/>
          <w:szCs w:val="20"/>
        </w:rPr>
        <w:t>TTACGGGCTAGGGCATCTGGAAAGGGTGTCTTGACATCTCCTTTTAAGCTATTAAAATCCAATCACCTGGGTGT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76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 L  R  A  R  A  S  G  K  G  V  L  T  S  P  F  K  L  L  K  S  N  H  L  G  V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lastRenderedPageBreak/>
        <w:t xml:space="preserve">  GTACTTACTTTTGCTGTCTACAACACTCATCTACCTCCTCATGCTACTGCTGAGCAATTTATTAATGCTACTGT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5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01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V  L  T  F  A  V  Y  N  T  H  L  P  P  H  A  T  A  E  Q  F  I  N  A  T  V  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</w:p>
    <w:p w:rsidR="002B65AF" w:rsidRPr="002B65A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GGGTATTTAGGTGCATCCTATGATGTCCCGTCACTAGTGGAAAAGCTTCTGCATCAACTTGCTAGCAAACAAACC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52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6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G  Y  L  G  A  S  Y  D  V  P  S  L  V  E  K  L  L  H  Q  L  A  S  K  Q  T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ATTGTTGTGAATGTTTATGACACAACAAATAAAGCAGAGCCAATAAATATGTACGGTACCAATGTTACCGACACA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551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I  V  V  N  V  Y  D  T  T  N  K  A  E  P  I  N  M  Y  G  T  N  V  T  D  T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GGACTGCTGCACATTAGCACACTTGACTTCGGGGATCCAACTAGAAAACATGAAATGCATTGCAGGTTTAAGCAG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576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G  L  L  H  I  S  T  L  D  F  G  D  P  T  R  K  H  E  M  H  C  R  F  K  Q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AGGGCCCCGCCACCTTGGACAGCAATAACAGCATCTGTTGGTGTTCTTGTAATAACTTTGCTTCTGGGTCATATA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601   R  A  P  P  P  W  T  A  I  T  A  S  V  G  V  L  V  I  T  L  L  L  G  H  I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TTCCGTGCAGCCATAACCCGCATTGCTGAAGCTGAGCTAGGCTACCAAAATATGAGAGTACTTATGCATCGTGC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26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 F  R  A  A  I  T  R  I  A  E  A  E  L  G  Y  Q  N  M  R  V  L  M  H  R  A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 GAAGCTGCAGATAAAGCAAAATCTCAGTTTCTGGCAACAGTTTCACATGAAATCAGGACTCCAATGAATGGTGT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51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 E  A  A  D  K  A  K  S  Q  F  L  A  T  V  S  H  E  I  R  T  P  M  N  G  V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TTAGGCATGCTTCAGATGCTTATGGACACAAATCTTGATGCCAACCAACTAGATTATGCACAGACTGCCCATGC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6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76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 L  G  M  L  Q  M  L  M  D  T  N  L  D  A  N  Q  L  D  Y  A  Q  T  A  H  A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AGTGGAAGAGATCTTATATCACTTATTAATGAGGTTTTAGATCAGGCTAAAATTGAATCTGGCAGACTTGAGCT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70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1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S  G  R  D  L  I  S  L  I  N  E  V  L  D  Q  A  K  I  E  S  G  R  L  E  L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>GAGGCTGTTCCTTTTGATCTTCGGGCTGTTCTTGATAATGTTTTATCACTTTTCTCGACCAAATCTCATGAGAAA</w:t>
      </w:r>
    </w:p>
    <w:p w:rsidR="002B65AF" w:rsidRPr="005C1B9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>726</w:t>
      </w:r>
      <w:r w:rsidR="005C1B9F" w:rsidRPr="005C1B9F">
        <w:rPr>
          <w:rFonts w:ascii="宋体" w:eastAsia="宋体" w:cs="宋体"/>
          <w:kern w:val="0"/>
          <w:sz w:val="20"/>
          <w:szCs w:val="20"/>
        </w:rPr>
        <w:t xml:space="preserve">  </w:t>
      </w:r>
      <w:r w:rsidRPr="005C1B9F">
        <w:rPr>
          <w:rFonts w:ascii="宋体" w:eastAsia="宋体" w:cs="宋体"/>
          <w:kern w:val="0"/>
          <w:sz w:val="20"/>
          <w:szCs w:val="20"/>
        </w:rPr>
        <w:t xml:space="preserve"> E  A  V  P  F  D  L  R  A  V  L  D  N  V  L  S  L  F  S  T  K  S  H  E  K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 GGAATTGAGTTGGCCGTTTATGTTTCTAATCAAGTTCCTGAAATCGTCATCGGAGACCCTGGACGGTTGCGGCAA</w:t>
      </w:r>
    </w:p>
    <w:p w:rsidR="002B65AF" w:rsidRPr="005C1B9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751 </w:t>
      </w:r>
      <w:r w:rsidR="005C1B9F" w:rsidRPr="005C1B9F">
        <w:rPr>
          <w:rFonts w:ascii="宋体" w:eastAsia="宋体" w:cs="宋体"/>
          <w:kern w:val="0"/>
          <w:sz w:val="20"/>
          <w:szCs w:val="20"/>
        </w:rPr>
        <w:t xml:space="preserve"> </w:t>
      </w:r>
      <w:r w:rsidRPr="005C1B9F">
        <w:rPr>
          <w:rFonts w:ascii="宋体" w:eastAsia="宋体" w:cs="宋体"/>
          <w:kern w:val="0"/>
          <w:sz w:val="20"/>
          <w:szCs w:val="20"/>
        </w:rPr>
        <w:t xml:space="preserve"> G  I  E  L  A  V  Y  V  S  N  Q  V  P  E  I  V  I  G  D  P  G  R  L  R  Q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>ATAATCACAAATCTTGTTGGAAACTCAATTAAGTTTACACAAGACAGAGGACACATTTTTGTATCAGTGCATCTA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776 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I  I  T  N  L  V  G  N  S  I  K  F  T  Q  D  R  G  H  I  F  V  S  V  H  L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GCAGATGAAGTTGGGTACCCACTCGAGGAGCAGGATGAAGTGCTGAGACCAAACATTACTCTGGTTGAAAATTG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801   A  D  E  V  G  Y  P  L  E  E  Q  D  E  V  L  R  P  N  I  T  L  V  E  N  C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>ATAAACAATTCTCGTAACACATTAAGTGGGTTTCCTGTGGTTAATCGATGGAAAAGTTGGAAGGGTTTTGGAAA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826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 I  N  N  S  R  N  T  L  S  G  F  P  V  V  N  R  W  K  S  W  K  G  F  G  N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TTGAATGTGGGTGAATTGTCAAAGGAAACAGAAATGGTCAAAGTATTGGTTACTGTTGAAGATACAGGGGTTGGT</w:t>
      </w:r>
    </w:p>
    <w:p w:rsidR="002B65AF" w:rsidRPr="005C1B9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>8</w:t>
      </w:r>
      <w:r w:rsidR="005C1B9F" w:rsidRPr="005C1B9F">
        <w:rPr>
          <w:rFonts w:ascii="宋体" w:eastAsia="宋体" w:cs="宋体"/>
          <w:kern w:val="0"/>
          <w:sz w:val="20"/>
          <w:szCs w:val="20"/>
        </w:rPr>
        <w:t xml:space="preserve">51  </w:t>
      </w:r>
      <w:r w:rsidRPr="005C1B9F">
        <w:rPr>
          <w:rFonts w:ascii="宋体" w:eastAsia="宋体" w:cs="宋体"/>
          <w:kern w:val="0"/>
          <w:sz w:val="20"/>
          <w:szCs w:val="20"/>
        </w:rPr>
        <w:t xml:space="preserve"> L  N  V  G  E  L  S  K  E  T  E  M  V  K  V  L  V  T  V  E  D  T  G  V  G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ATACCACAAGAAGCACAAGGTCATATATTCATGCCCTTTATGCAGGCTGACAGTTCTACATCACGAACATATGG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87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6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I  P  Q  E  A  Q  G  H  I  F  M  P  F  M  Q  A  D  S  S  T  S  R  T  Y  G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GGAACCGGGATAGGATTGAGTATAAGCAAGAGGCTGGTGGACCTGATGGGTGGAGAAATTGGCTTTGATAGTGAG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901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G  T  G  I  G  L  S  I  S  K  R  L  V  D  L  M  G  G  E  I  G  F  D  S  E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 CCTGGAACAGGCAGCACCTTTTCATTCAGTGTAGCTTTCAAAAAAGGAGAACAAAATTCTCCTGATTTGAAGTC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926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 P  G  T  G  S  T  F  S  F  S  V  A  F  K  K  G  E  Q  N  S  P  D  L  K  S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CCACAGTACCGTCCAACTGTTTCAGAATTTCAAGGATTGAGAGCATTGGTGATTGATGGGAAAAGCATTCGAGCT</w:t>
      </w:r>
    </w:p>
    <w:p w:rsidR="002B65AF" w:rsidRPr="005C1B9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951  </w:t>
      </w:r>
      <w:r w:rsidR="005C1B9F" w:rsidRPr="005C1B9F">
        <w:rPr>
          <w:rFonts w:ascii="宋体" w:eastAsia="宋体" w:cs="宋体"/>
          <w:kern w:val="0"/>
          <w:sz w:val="20"/>
          <w:szCs w:val="20"/>
        </w:rPr>
        <w:t xml:space="preserve"> </w:t>
      </w:r>
      <w:r w:rsidRPr="005C1B9F">
        <w:rPr>
          <w:rFonts w:ascii="宋体" w:eastAsia="宋体" w:cs="宋体"/>
          <w:kern w:val="0"/>
          <w:sz w:val="20"/>
          <w:szCs w:val="20"/>
        </w:rPr>
        <w:t xml:space="preserve">P  Q  Y  R  P  T  V  S  E  F  Q  G  L  R  A  L  V  I  D  G  K  S  I  R  A  </w:t>
      </w:r>
    </w:p>
    <w:p w:rsidR="002B65AF" w:rsidRPr="002B65AF" w:rsidRDefault="002B65AF" w:rsidP="005C1B9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  GAAGTCACAAGATATCATCTTCAGAGATTGGGAATTTCAGTAGAAAAAGCTTCGACTCTGGATTCTGCGTATGC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976   E  V  T  R  Y  H  L  Q  R  L  G  I  S  V  E  K  A  S  T  L  D  S  A  Y  A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250" w:firstLine="5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>TCTCTCACTTGCAACTCCAAGACAAGCATATCGGGACAGTTGGCCATGATTCTTGTTGACCAGGATGTATTAGAT</w:t>
      </w:r>
    </w:p>
    <w:p w:rsidR="002B65AF" w:rsidRPr="002B65A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01  </w:t>
      </w:r>
      <w:r w:rsidR="002B65AF" w:rsidRPr="002B65AF">
        <w:rPr>
          <w:rFonts w:ascii="宋体" w:eastAsia="宋体" w:cs="宋体"/>
          <w:kern w:val="0"/>
          <w:sz w:val="20"/>
          <w:szCs w:val="20"/>
        </w:rPr>
        <w:t xml:space="preserve">S  L  T  C  N  S  K  T  S  I  S  G  Q  L  A  M  I  L  V  D  Q  D  V  L  D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GAGATGACTGATACTTCTTACAACAAAATTCTTAAAGAACTGAGACCAAATAGAAGTTCAAGCATCCTAGAAAT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lastRenderedPageBreak/>
        <w:t>1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026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 E  M  T  D  T  S  Y  N  K  I  L  K  E  L  R  P  N  R  S  S  S  I  L  E  I  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  GGTCCAAAAATACTTCTGATGGCACCCTCTAGTTCTGAAAAGTGTAACAAACTCAAGTCGGCTGGGTTGGTTGA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10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51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G  P  K  I  L  L  M  A  P  S  S  S  E  K  C  N  K  L  K  S  A  G  L  V  D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GCCGTTCTAACAAAGCCACTTCGGCTAAGTGTGTTAATTCTTTCATTCCAAGAAACCCTTAGTTTTGACAAGAAG</w:t>
      </w:r>
    </w:p>
    <w:p w:rsidR="002B65AF" w:rsidRPr="005C1B9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>107</w:t>
      </w:r>
      <w:r w:rsidR="005C1B9F" w:rsidRPr="005C1B9F">
        <w:rPr>
          <w:rFonts w:ascii="宋体" w:eastAsia="宋体" w:cs="宋体"/>
          <w:kern w:val="0"/>
          <w:sz w:val="20"/>
          <w:szCs w:val="20"/>
        </w:rPr>
        <w:t xml:space="preserve">6 </w:t>
      </w:r>
      <w:r w:rsidRPr="005C1B9F">
        <w:rPr>
          <w:rFonts w:ascii="宋体" w:eastAsia="宋体" w:cs="宋体"/>
          <w:kern w:val="0"/>
          <w:sz w:val="20"/>
          <w:szCs w:val="20"/>
        </w:rPr>
        <w:t xml:space="preserve"> A  V  L  T  K  P  L  R  L  S  V  L  I  L  S  F  Q  E  T  L  S  F  D  K  K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 AGGCCCCCTTCAAGAAGTAAACCATCAACTCTTGGAAATCTACTCAGAGACAAGCGTATCTTGGTGGTAGATGAT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1101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 R  P  P  S  R  S  K  P  S  T  L  G  N  L  L  R  D  K  R  I  L  V  V  D  D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AACATGGTTAACAGACGAGTTGCTGAAGGTGCCTTGAAGAAGTATGGAGCAGTTGTCACCTGTGTTGATAGTGGG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1126 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N  M  V  N  R  R  V  A  E  G  A  L  K  K  Y  G  A  V  V  T  C  V  D  S  G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 AGATCTTCATTAAAGATGCTTAATCCCCCCCACAACTTTGATGCTTGCTTTATGGATCTCCAAATGCCAGAAATG</w:t>
      </w:r>
    </w:p>
    <w:p w:rsidR="002B65AF" w:rsidRPr="005C1B9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1151  R  S  S  L  K  M  L  N  P  P  H  N  F  D  A  C  F  M  D  L  Q  M  P  E  M  </w:t>
      </w:r>
    </w:p>
    <w:p w:rsidR="002B65AF" w:rsidRPr="005C1B9F" w:rsidRDefault="002B65AF" w:rsidP="005C1B9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GATGGGTTTGAAGCTACACGGCAGATCCGCTGTTTGGAGAGCGAAGTAAATAAAAAAATTAATTCTGGTGAAGCA</w:t>
      </w:r>
    </w:p>
    <w:p w:rsidR="002B65AF" w:rsidRPr="005C1B9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1176 </w:t>
      </w:r>
      <w:r w:rsidR="002B65AF" w:rsidRPr="005C1B9F">
        <w:rPr>
          <w:rFonts w:ascii="宋体" w:eastAsia="宋体" w:cs="宋体"/>
          <w:kern w:val="0"/>
          <w:sz w:val="20"/>
          <w:szCs w:val="20"/>
        </w:rPr>
        <w:t xml:space="preserve"> D  G  F  E  A  T  R  Q  I  R  C  L  E  S  E  V  N  K  K  I  N  S  G  E  A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 TCGATTGAGATGTACGGTAATGTGGCTCACTGGCATACACCAATATTAGCAATGACAGCTGATGTAATTCAAGCA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1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201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S  I  E  M  Y  G  N  V  A  H  W  H  T  P  I  L  A  M  T  A  D  V  I  Q  A  </w:t>
      </w:r>
    </w:p>
    <w:p w:rsidR="002B65AF" w:rsidRPr="002B65AF" w:rsidRDefault="002B65AF" w:rsidP="005C1B9F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 xml:space="preserve">  ACAAATGAGGAGTGCACAAAATGCGGGATGGATGGTTATGTGTCAAAGCCATTCGAAGAAGAAGAACTATATTCA</w:t>
      </w:r>
    </w:p>
    <w:p w:rsidR="002B65AF" w:rsidRPr="002B65AF" w:rsidRDefault="002B65A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2B65AF">
        <w:rPr>
          <w:rFonts w:ascii="宋体" w:eastAsia="宋体" w:cs="宋体"/>
          <w:kern w:val="0"/>
          <w:sz w:val="20"/>
          <w:szCs w:val="20"/>
        </w:rPr>
        <w:t>12</w:t>
      </w:r>
      <w:r w:rsidR="005C1B9F">
        <w:rPr>
          <w:rFonts w:ascii="宋体" w:eastAsia="宋体" w:cs="宋体"/>
          <w:kern w:val="0"/>
          <w:sz w:val="20"/>
          <w:szCs w:val="20"/>
        </w:rPr>
        <w:t xml:space="preserve">26  </w:t>
      </w:r>
      <w:r w:rsidRPr="002B65AF">
        <w:rPr>
          <w:rFonts w:ascii="宋体" w:eastAsia="宋体" w:cs="宋体"/>
          <w:kern w:val="0"/>
          <w:sz w:val="20"/>
          <w:szCs w:val="20"/>
        </w:rPr>
        <w:t xml:space="preserve">T  N  E  E  C  T  K  C  G  M  D  G  Y  V  S  K  P  F  E  E  E  E  L  Y  S  </w:t>
      </w:r>
    </w:p>
    <w:p w:rsidR="002B65AF" w:rsidRPr="005C1B9F" w:rsidRDefault="005C1B9F" w:rsidP="002B65AF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C1B9F">
        <w:rPr>
          <w:rFonts w:ascii="宋体" w:eastAsia="宋体" w:cs="宋体"/>
          <w:kern w:val="0"/>
          <w:sz w:val="20"/>
          <w:szCs w:val="20"/>
        </w:rPr>
        <w:t xml:space="preserve">     </w:t>
      </w:r>
      <w:r w:rsidR="002B65AF" w:rsidRPr="005C1B9F">
        <w:rPr>
          <w:rFonts w:ascii="宋体" w:eastAsia="宋体" w:cs="宋体"/>
          <w:kern w:val="0"/>
          <w:sz w:val="20"/>
          <w:szCs w:val="20"/>
        </w:rPr>
        <w:t>GCTGCAGCGCGCTTCTTTGATTCAGGTTAA</w:t>
      </w:r>
    </w:p>
    <w:p w:rsidR="002B65AF" w:rsidRPr="00047779" w:rsidRDefault="005C1B9F" w:rsidP="002B65AF">
      <w:pPr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51 </w:t>
      </w:r>
      <w:r w:rsidR="002B65AF" w:rsidRPr="005C1B9F">
        <w:rPr>
          <w:rFonts w:ascii="宋体" w:eastAsia="宋体" w:cs="宋体"/>
          <w:kern w:val="0"/>
          <w:sz w:val="20"/>
          <w:szCs w:val="20"/>
        </w:rPr>
        <w:t xml:space="preserve"> A  A  A  R  F  F  D  S  G  *  </w:t>
      </w:r>
    </w:p>
    <w:p w:rsidR="00233494" w:rsidRDefault="00233494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Default="0001247E" w:rsidP="005148F4"/>
    <w:p w:rsidR="0001247E" w:rsidRPr="00317F9F" w:rsidRDefault="007B2066" w:rsidP="00303BD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L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01247E" w:rsidRPr="00317F9F">
        <w:rPr>
          <w:rFonts w:ascii="Times New Roman" w:hAnsi="Times New Roman" w:cs="Times New Roman"/>
          <w:i/>
          <w:sz w:val="24"/>
          <w:szCs w:val="24"/>
        </w:rPr>
        <w:t>HK3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96330" w:rsidRPr="00303BD8">
        <w:rPr>
          <w:rFonts w:ascii="Times New Roman" w:hAnsi="Times New Roman" w:cs="Times New Roman" w:hint="eastAsia"/>
          <w:sz w:val="24"/>
          <w:szCs w:val="24"/>
        </w:rPr>
        <w:t>from carrot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300" w:firstLine="6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>ATGAGTTATTTTTATGTTGTTGGGTTTGCTCTGAAGGTGGGGCAGTTGCTGTTGATGCTATGGGGATGGATAAT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M  S  Y  F  Y  V  V  G  F  A  L  K  V  G  Q  L  L  L  M  L  W  G  W  I  I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01247E">
        <w:rPr>
          <w:rFonts w:ascii="宋体" w:eastAsia="宋体" w:cs="宋体"/>
          <w:kern w:val="0"/>
          <w:sz w:val="20"/>
          <w:szCs w:val="20"/>
        </w:rPr>
        <w:t>TCATTGATTTCAATGAGCTGGTTCATTAATGGAGGAATTATGAGCACTAAGAATGATTTGCTTGGGGATGGGAG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S  L  I  S  M  S  W  F  I  N  G  G  I  M  S  T  K  N  D  L  L  G  D  G  R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300" w:firstLine="6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>AAGCTATGGCTGGTGTGGTGGGATAAGATCAGTGCTTATAAGATTTATAATTTCTATTTTGAGTATTTTAGTCC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K  L  W  L  V  W  W  D  K  I  S  A  Y  K  I  Y  N  F  Y  F  E  Y  F  S  P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AAGAGATTTCGAAAAAGCTGGTGGAGGAATCTTTTGGTGACATGGGTGCTGATTGGAACCTTGTTTTCGATGTG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K  R  F  R  K  S  W  W  R  N  L  L  V  T  W  V  L  I  G  T  L  F  S  M  W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GTGTTTTGGTATATGAACTCTCAAGCTTTGGAGAAAAGAAAGGAGACTCTTGCAAGTATGTGTGATGAGAGGGC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V  F  W  Y  M  N  S  Q  A  L  E  K  R  K  E  T  L  A  S  M  C  D  E  R  A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01247E">
        <w:rPr>
          <w:rFonts w:ascii="宋体" w:eastAsia="宋体" w:cs="宋体"/>
          <w:kern w:val="0"/>
          <w:sz w:val="20"/>
          <w:szCs w:val="20"/>
        </w:rPr>
        <w:t>AGAATGTTACAAGATCAGTTTAATGTGAGTATGAATCATGTCCAAGCTATGTCTATCTTGATTTCAACCTTTCA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R  M  L  Q  D  Q  F  N  V  S  M  N  H  V  Q  A  M  S  I  L  I  S  T  F  H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01247E">
        <w:rPr>
          <w:rFonts w:ascii="宋体" w:eastAsia="宋体" w:cs="宋体"/>
          <w:kern w:val="0"/>
          <w:sz w:val="20"/>
          <w:szCs w:val="20"/>
        </w:rPr>
        <w:t>CATGCCAAGAATCCCTCTGCTATCGATCAGGGGACCTTTGCCAGGTACACTGAAAGAACAGCTTTTGAGAGGCC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H  A  K  N  P  S  A  I  D  Q  G  T  F  A  R  Y  T  E  R  T  A  F  E  R  P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 CTTACAAGTGGTGTAGCATATGCTGTAAGGGTGCTCCACTCAGAAAGAGAACATTTTGAGAAGCAGCAAGGCTG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L  T  S  G  V  A  Y  A  V  R  V  L  H  S  E  R  E  H  F  E  K  Q  Q  G  W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 AAAATTAAGAGGATGGATCATTCTGATCAAGTCCCAGTTCCTAAGGGTGTATATGATGGGGAAGAATCCGAAGC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K  I  K  R  M  D  H  S  D  Q  V  P  V  P  K  G  V  Y  D  G  E  E  S  E  A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01247E">
        <w:rPr>
          <w:rFonts w:ascii="宋体" w:eastAsia="宋体" w:cs="宋体"/>
          <w:kern w:val="0"/>
          <w:sz w:val="20"/>
          <w:szCs w:val="20"/>
        </w:rPr>
        <w:t>CCAGAGCCATCTTTAATTCAGCCAAATCAGGAGGAATATGCTCCAGTTATTTTTGCTCAGGAGACTGTTGCTCA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2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P  E  P  S  L  I  Q  P  N  Q  E  E  Y  A  P  V  I  F  A  Q  E  T  V  A  H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01247E">
        <w:rPr>
          <w:rFonts w:ascii="宋体" w:eastAsia="宋体" w:cs="宋体"/>
          <w:kern w:val="0"/>
          <w:sz w:val="20"/>
          <w:szCs w:val="20"/>
        </w:rPr>
        <w:t>GTGGTTTCCATTGATATGCTGTCAGGGAAGGAAGATCGTGATAATATCTTGCGTGCAAGAGAATCTGGGAAAGG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5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V  V  S  I  D  M  L  S  G  K  E  D  R  D  N  I  L  R  A  R  E  S  G  K  G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01247E">
        <w:rPr>
          <w:rFonts w:ascii="宋体" w:eastAsia="宋体" w:cs="宋体"/>
          <w:kern w:val="0"/>
          <w:sz w:val="20"/>
          <w:szCs w:val="20"/>
        </w:rPr>
        <w:t>GTTCTCACTGCTCCTTTCAAGCTGCTCAAATCAAATCGATTAGGTGTCATACTGACTTTTGCCGTCTACAAGAT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V  L  T  A  P  F  K  L  L  K  S  N  R  L  G  V  I  L  T  F  A  V  Y  K  I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01247E">
        <w:rPr>
          <w:rFonts w:ascii="宋体" w:eastAsia="宋体" w:cs="宋体"/>
          <w:kern w:val="0"/>
          <w:sz w:val="20"/>
          <w:szCs w:val="20"/>
        </w:rPr>
        <w:t>GATTTTCCTTCTAATGCAACACCAGATGAGAGAGTCCAAGCAACTGATGGGTACCTTGGTGGAATATTTGATAT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D  F  P  S  N  A  T  P  D  E  R  V  Q  A  T  D  G  Y  L  G  G  I  F  D  I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 GAATCGCTTGTAGAAAAGTTACTTCAACAGCTTGCGAGCAAACAAACAATACTCGTGAATGTCTATGATACCAC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26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E  S  L  V  E  K  L  L  Q  Q  L  A  S  K  Q </w:t>
      </w:r>
      <w:r>
        <w:rPr>
          <w:rFonts w:ascii="宋体" w:eastAsia="宋体" w:cs="宋体"/>
          <w:kern w:val="0"/>
          <w:sz w:val="20"/>
          <w:szCs w:val="20"/>
        </w:rPr>
        <w:t xml:space="preserve"> T  I  L  V  N  V  Y  D  T  T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01247E">
        <w:rPr>
          <w:rFonts w:ascii="宋体" w:eastAsia="宋体" w:cs="宋体"/>
          <w:kern w:val="0"/>
          <w:sz w:val="20"/>
          <w:szCs w:val="20"/>
        </w:rPr>
        <w:t>AACCTATCTTCCCCTATCAGCATGTACGGTTCAAATGAGTTTGAAGATTTGTTGGAGCATGTTAGTCCCCTTAA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5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N  L  S  S  P  I  S  M  Y  G  S  N  E  F  E  D  L  L  E  H  V  S  P  L  N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TTTGGAGATCCCTTCAGAAAGCATGAGATGCGTTGCAGATTTAAGCAGAAACGCCCTTGGCCATGGCTAGCAAT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7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F  G  D  P  F  R  K  H  E  M  R  C  R  F  K  Q  K  R  P  W  P  W  L  A  I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 ACAACTTCATATGGGATCCTTGTAATTACGCTTCTTGTTGCCCAAATATTTCATGCAACTATGAATAGAATAAC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01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T  T  S  Y  G  I  L  V  I  T  L  L  V  A  Q </w:t>
      </w:r>
      <w:r>
        <w:rPr>
          <w:rFonts w:ascii="宋体" w:eastAsia="宋体" w:cs="宋体"/>
          <w:kern w:val="0"/>
          <w:sz w:val="20"/>
          <w:szCs w:val="20"/>
        </w:rPr>
        <w:t xml:space="preserve"> I  F  H  A  T  M  N  R  I  T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 AAGGTTGAAGATGATTTCCAAAAGATGAGAGAGCTGAAGAAACGTGCTGAGGCAGCTGATGTTGCCAAATCACA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26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K  V  E  D  D  F  Q  K  M  R  E  L  K  K  R  A  E  A  A  D  V  A  K  S  Q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TTCCTTGCTACAGTTTCCCATGAGATCAGGACCCCAATGAATGGTGTGCTCGGGATGTTGCATATGCTCATGGA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51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F  L  A  T  V  S  H  E  I  R  T  P  M  N  G  V  L  G  M  L  H  M  L  M  D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 </w:t>
      </w:r>
      <w:r w:rsidRPr="0001247E">
        <w:rPr>
          <w:rFonts w:ascii="宋体" w:eastAsia="宋体" w:cs="宋体"/>
          <w:kern w:val="0"/>
          <w:sz w:val="20"/>
          <w:szCs w:val="20"/>
        </w:rPr>
        <w:t>ACAGATCTTGATGTTACTCAACAAGACTATGTTAGGACTGCACAGGCCAGCGGAAAAGCTTTAGTCTCTCTTAT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76 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T  D  L  D  V  T  Q  Q  D  Y  V  R  T  A  Q  A  S  G  K  A  L  V  S  L  I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lastRenderedPageBreak/>
        <w:t xml:space="preserve">     AATGAGGTTCTGGACCAAGCAAAGATAGAAGCTGGTAAGCTAGAGCTCGAAGCAGTGCGGTTTGATCTGAGAGA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0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N  E  V  L  D  Q  A  K  I  E  A  G  K  L  E  L  E  A  V  R  F  D  L  R  E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01247E">
        <w:rPr>
          <w:rFonts w:ascii="宋体" w:eastAsia="宋体" w:cs="宋体"/>
          <w:kern w:val="0"/>
          <w:sz w:val="20"/>
          <w:szCs w:val="20"/>
        </w:rPr>
        <w:t>ATATTGGATGATGTTTTGTCTCTATTTTCTGGAAAATCTCAAGACAAGGGAGTGGAGTTGTCGGTTTACATTTC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2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I  L  D  D  V  L  S  L  F  S  G  K  S  Q  D  K  G  V  E  L  S  V  Y  I  S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GACAAGGTCCCTGAGATGCTAATTGGCGATCCTGGAAGATTCCGACAGATCATCACAAATCTTATGGGCAACTC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5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D  K  V  P  E  M  L  I  G  D  P  G  R  F  R  Q  I  I  T  N  L  M  G  N  S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ATCAAATTCACTGAGAAAGGGCATATCTTCGTAACGGTCCATCTTGTTGACGAGGTGATGGACATGACAGAAGT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7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I  K  F  T  E  K  G  H  I  F  V  T  V  H  L  V  D  E  V  M  D  M  T  E  V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GAGAAGGAATCATCGTGGCAGAACACCTTAAGTGGGTTGCCAGTAGCAGATCAAAGCAAGAGCTGGGCAGGATT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01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E  K  E  S  S  W  Q  N  T  L  S  G  L  P  V  A  D  Q  S  K  S  W  A  G  F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AAAATATTAAATCCAGAGGGGTCAAATTCTTCTGTATCATCTTCTTCTGATACCATCAATCTCATTGTATCAGT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26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K  I  L  N  P  E  G  S  N  S  S  V  S  S  S  S  D  T  I  N  L  I  V  S  V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 GAGGACACTGGTGTTGGAATCCCTTTAGAAGCCCAATCCCGTGTTTTCACTCCCTTTATGCAAGTAGGCCCCTC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51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E  D  T  G  V  G  I  P  L  E  A  Q  S  R  V  F  T  P  F  M  Q  V  G  P  S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ATTTCTCGAACACATGGGGGCACAGGAATTGGATTAAGCATAAGCAAGTGCTTGGTTGGCCTTATGAATGGTGA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7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I  S  R  T  H  G  G  T  G  I  G  L  S  I  S  K  C  L  V  G  L  M  N  G  E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ATCGGGTTTGTAAGCGTACCCAAGGTAGGATCCACCTTCACCTTTACTGCTGTATTTACGAATGGAGGCAATAG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0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I  G  F  V  S  V  P  K  V  G  S  T  F  T  F  T  A  V  F  T  N  G  G  N  S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TCATATTCACAGAAGATTCAGCAAATCAATCAGCAGTCGGGATATAAAGAATTTCAAGGCATGAAAGCAATTGT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2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S  Y  S  Q  K  I  Q  Q  I  N  Q  Q  S  G  Y  K  E  F  Q  G  M  K  A  I  V  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 GTGGACAGTAGGGAGGTCCGAGCAAAAGCATCAAGGTATCATATTCAACGTCTTGGGATCCAGGTCGAAGTAGT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5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V  D  S  R  E  V  R  A  K  A  S  R  Y  H  I  Q  R  L  G  I  Q  V  E  V  V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ATTGGTTTGAGTCATGGTTTATCTGTCATGAGCAGTGGAAAAAAGGTTATTGACATGGTCCTAGTTGAACAAGA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7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I  G  L  S  H  G  L  S  V  M  S  S  G  K  K  V  I  D  M  V  L  V  E  Q  E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GTTTGGGACAAGGATTTAGGCATGTCAGCTCTCTTTGTCAGTCGATTGATGAATTTTGACCAAGGTGTTCCTCC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801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V  W  D  K  D  L  G  M  S  A  L  F  V  S  R  L  M  N  F  D  Q  G  V  P  P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AAAGTATTCCTTTTAGCTAACTCTGTAAATTCTAGCAGAAACGGGCATGCAACTTTGGGTAACTATTATCCATA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82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K  V  F  L  L  A  N  S  V  N  S  S  R  N  G  H  A  T  L  G  N  Y  Y  P  Y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GTCATTGTGAAACCCTTGAGAGCAAGCATGCTGGCTGCTTCTATACAACGTGCCACGGGTGCAAAAAACCGAGG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851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V  I  V  K  P  L  R  A  S  M  L  A  A  S  I  Q  R  A  T  G  A  K  N  R  G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AATTACCGAAATGGGGAGCTCCCGAGTTTGTCTCTCCGTAGTCTTCTCCTTGGTAGAAAAATTCTAGTTGTAGA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87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N  Y  R  N  G  E  L  P  S  L  S  L  R  S  L  L  L  G  R  K  I  L  V  V  D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GACAATAATGTTAACCTCAGAGTAGCTGCTGGTGCATTGAAAAAGTATGGCGCTGACGTTGTCTGTGCAGACAGC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901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D  N  N  V  N  L  R  V  A  A  G  A  L  K  K  Y  G  A  D  V  V  C  A  D  S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GGAAAGAAGGCAATATCACTGCTGGAGCCCCCGCACCAGTTTGATGCTTGCTTCATGGATATCCAAATGCCTGAG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92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G  K  K  A  I  S  L  L  E  P  P  H  Q  F  D  A  C  F  M  D  I  Q  M  P  E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ATGGATGGGTTTGAAGCTACACGAAGGATCCGAGACATGGAATCTAAAATTAATGGCCGTATACAACATGGAGAA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951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M  D  G  F  E  A  T  R  R  I  R  D  M  E  S  K  I  N  G  R  I  Q  H  G  E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300" w:firstLine="6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>ATGTTAAAAGAAGCTCACAAAGACATCTCAAGATGTCATATTCCTATTATGGCAATGACTGCTGACGTGATTCA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976  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M  L  K  E  A  H  K  D  I  S  R  C  H  I  P  I  M  A  M  T  A  D  V  I  H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200" w:firstLine="4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GCTACCAACGAAGAATGCCTAAAATCTGGAATGGATGGTTATGTCTCGAAACCGTTTGAAGCTGAACAACTCTAT</w:t>
      </w:r>
    </w:p>
    <w:p w:rsidR="0001247E" w:rsidRPr="0001247E" w:rsidRDefault="0001247E" w:rsidP="0001247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01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A  T  N  E  E  C  L  K  S  G  M  D  G  Y  V  S  K  P  F  E  A  E  Q  L  Y  </w:t>
      </w:r>
    </w:p>
    <w:p w:rsidR="0001247E" w:rsidRPr="0001247E" w:rsidRDefault="0001247E" w:rsidP="0001247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1247E">
        <w:rPr>
          <w:rFonts w:ascii="宋体" w:eastAsia="宋体" w:cs="宋体"/>
          <w:kern w:val="0"/>
          <w:sz w:val="20"/>
          <w:szCs w:val="20"/>
        </w:rPr>
        <w:t xml:space="preserve">     CGTGAGGTTTCACGCTTTTTCGTATAG</w:t>
      </w:r>
    </w:p>
    <w:p w:rsidR="0001247E" w:rsidRDefault="0001247E" w:rsidP="0001247E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26  </w:t>
      </w:r>
      <w:r w:rsidRPr="0001247E">
        <w:rPr>
          <w:rFonts w:ascii="宋体" w:eastAsia="宋体" w:cs="宋体"/>
          <w:kern w:val="0"/>
          <w:sz w:val="20"/>
          <w:szCs w:val="20"/>
        </w:rPr>
        <w:t xml:space="preserve"> R  E  V  S  R  F  F  V  *  </w:t>
      </w:r>
    </w:p>
    <w:p w:rsidR="000A4146" w:rsidRDefault="000A4146" w:rsidP="0001247E">
      <w:pPr>
        <w:rPr>
          <w:rFonts w:ascii="宋体" w:eastAsia="宋体" w:cs="宋体"/>
          <w:kern w:val="0"/>
          <w:sz w:val="20"/>
          <w:szCs w:val="20"/>
        </w:rPr>
      </w:pPr>
    </w:p>
    <w:p w:rsidR="000A4146" w:rsidRDefault="000A4146" w:rsidP="0001247E">
      <w:pPr>
        <w:rPr>
          <w:rFonts w:ascii="宋体" w:eastAsia="宋体" w:cs="宋体"/>
          <w:kern w:val="0"/>
          <w:sz w:val="20"/>
          <w:szCs w:val="20"/>
        </w:rPr>
      </w:pPr>
    </w:p>
    <w:p w:rsidR="000A4146" w:rsidRPr="005B3BC9" w:rsidRDefault="007B2066" w:rsidP="00303BD8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M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0A4146" w:rsidRPr="005B3BC9">
        <w:rPr>
          <w:rFonts w:ascii="Times New Roman" w:eastAsia="宋体" w:hAnsi="Times New Roman" w:cs="Times New Roman"/>
          <w:i/>
          <w:kern w:val="0"/>
          <w:sz w:val="24"/>
          <w:szCs w:val="24"/>
        </w:rPr>
        <w:t>HP1a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rom carrot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A4146">
        <w:rPr>
          <w:rFonts w:ascii="宋体" w:eastAsia="宋体" w:cs="宋体"/>
          <w:kern w:val="0"/>
          <w:sz w:val="20"/>
          <w:szCs w:val="20"/>
        </w:rPr>
        <w:t xml:space="preserve">      ATGGCTGCTGTCATTCAGTTGCAAAGACAATTACTTGACTACACTACCTCCTTGTACAACGAGGCCTATTTGGAT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 </w:t>
      </w:r>
      <w:r w:rsidRPr="000A4146">
        <w:rPr>
          <w:rFonts w:ascii="宋体" w:eastAsia="宋体" w:cs="宋体"/>
          <w:kern w:val="0"/>
          <w:sz w:val="20"/>
          <w:szCs w:val="20"/>
        </w:rPr>
        <w:t xml:space="preserve">M  A  A  V  I  Q  L  Q  R  Q  L  L  D  Y  T  T  S  L  Y  N  E  A  Y  L  D </w:t>
      </w:r>
    </w:p>
    <w:p w:rsidR="000A4146" w:rsidRPr="000A4146" w:rsidRDefault="000A4146" w:rsidP="000A4146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0A4146">
        <w:rPr>
          <w:rFonts w:ascii="宋体" w:eastAsia="宋体" w:cs="宋体"/>
          <w:kern w:val="0"/>
          <w:sz w:val="20"/>
          <w:szCs w:val="20"/>
        </w:rPr>
        <w:t xml:space="preserve">    GGTCAGTTCACACAGCTTCAGCAGCTCCAAGATGAAAGCAACCCAGATTTTGTGGTTGAAGTTGTATCTCTTTTC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</w:t>
      </w:r>
      <w:r w:rsidRPr="000A4146">
        <w:rPr>
          <w:rFonts w:ascii="宋体" w:eastAsia="宋体" w:cs="宋体"/>
          <w:kern w:val="0"/>
          <w:sz w:val="20"/>
          <w:szCs w:val="20"/>
        </w:rPr>
        <w:t xml:space="preserve"> G  Q  F  T  Q  L  Q  Q  L  Q  D  E  S  N  P  D  F  V  V  E  V  V  S  L  F  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A4146">
        <w:rPr>
          <w:rFonts w:ascii="宋体" w:eastAsia="宋体" w:cs="宋体"/>
          <w:kern w:val="0"/>
          <w:sz w:val="20"/>
          <w:szCs w:val="20"/>
        </w:rPr>
        <w:t xml:space="preserve">      TTCGAAGATTCTCAGAGGCTTCTTGATGATTTAACCGCTACTTTGAATCAGCAAGTTGTGGACTTTAAAAGGGTT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0A4146">
        <w:rPr>
          <w:rFonts w:ascii="宋体" w:eastAsia="宋体" w:cs="宋体"/>
          <w:kern w:val="0"/>
          <w:sz w:val="20"/>
          <w:szCs w:val="20"/>
        </w:rPr>
        <w:t xml:space="preserve"> F  E  D  S  Q  R  L  L  D  D  L  T  A  T  L  N  Q  Q  V  V  D  F  K  R  V  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A4146">
        <w:rPr>
          <w:rFonts w:ascii="宋体" w:eastAsia="宋体" w:cs="宋体"/>
          <w:kern w:val="0"/>
          <w:sz w:val="20"/>
          <w:szCs w:val="20"/>
        </w:rPr>
        <w:t xml:space="preserve">      GATGCCCATGTTCATCAGTTGAAAGGTAGCAGCTCCAGCATTGGAGCACAAAGAGTTCAGAGGGCTTGCATCATC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</w:t>
      </w:r>
      <w:r w:rsidRPr="000A4146">
        <w:rPr>
          <w:rFonts w:ascii="宋体" w:eastAsia="宋体" w:cs="宋体"/>
          <w:kern w:val="0"/>
          <w:sz w:val="20"/>
          <w:szCs w:val="20"/>
        </w:rPr>
        <w:t xml:space="preserve"> D  A  H  V  H  Q  L  K  G  S  S  S  S  I  G  A  Q  R  V  Q  R  A  C  I  I  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A4146">
        <w:rPr>
          <w:rFonts w:ascii="宋体" w:eastAsia="宋体" w:cs="宋体"/>
          <w:kern w:val="0"/>
          <w:sz w:val="20"/>
          <w:szCs w:val="20"/>
        </w:rPr>
        <w:t xml:space="preserve">      TTCCGCAATTATTGCGAACAACAGAATACAGAAGGGTGTTTAAAATGCCTACAACAAGTGAAGAATGAGTATTAT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 </w:t>
      </w:r>
      <w:r w:rsidRPr="000A4146">
        <w:rPr>
          <w:rFonts w:ascii="宋体" w:eastAsia="宋体" w:cs="宋体"/>
          <w:kern w:val="0"/>
          <w:sz w:val="20"/>
          <w:szCs w:val="20"/>
        </w:rPr>
        <w:t xml:space="preserve">F  R  N  Y  C  E  Q  Q  N  T  E  G  C  L  K  C  L  Q  Q  V  K  N  E  Y  Y  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A4146">
        <w:rPr>
          <w:rFonts w:ascii="宋体" w:eastAsia="宋体" w:cs="宋体"/>
          <w:kern w:val="0"/>
          <w:sz w:val="20"/>
          <w:szCs w:val="20"/>
        </w:rPr>
        <w:t xml:space="preserve">      TTGGTGAAGAACAAGCTTGAAACCCTGTTCAAGCTAGAGCAACAACTTGTGGCTGCTGGTGGATCAATTCCTATG</w:t>
      </w:r>
    </w:p>
    <w:p w:rsidR="000A4146" w:rsidRPr="000A4146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</w:t>
      </w:r>
      <w:r w:rsidRPr="000A4146">
        <w:rPr>
          <w:rFonts w:ascii="宋体" w:eastAsia="宋体" w:cs="宋体"/>
          <w:kern w:val="0"/>
          <w:sz w:val="20"/>
          <w:szCs w:val="20"/>
        </w:rPr>
        <w:t xml:space="preserve"> L  V  K  N  K  L  E  T  L  F  K  L  E  Q  Q  L  V  A  A  G  G  S  I  P  M  </w:t>
      </w:r>
    </w:p>
    <w:p w:rsidR="000A4146" w:rsidRPr="00554E1A" w:rsidRDefault="000A4146" w:rsidP="000A4146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54E1A">
        <w:rPr>
          <w:rFonts w:ascii="宋体" w:eastAsia="宋体" w:cs="宋体"/>
          <w:kern w:val="0"/>
          <w:sz w:val="20"/>
          <w:szCs w:val="20"/>
        </w:rPr>
        <w:t xml:space="preserve">      CAGTGA</w:t>
      </w:r>
    </w:p>
    <w:p w:rsidR="000A4146" w:rsidRPr="00554E1A" w:rsidRDefault="000A4146" w:rsidP="000A4146">
      <w:pPr>
        <w:rPr>
          <w:rFonts w:ascii="宋体" w:eastAsia="宋体" w:cs="宋体"/>
          <w:kern w:val="0"/>
          <w:sz w:val="20"/>
          <w:szCs w:val="20"/>
        </w:rPr>
      </w:pPr>
      <w:r w:rsidRPr="00554E1A">
        <w:rPr>
          <w:rFonts w:ascii="宋体" w:eastAsia="宋体" w:cs="宋体"/>
          <w:kern w:val="0"/>
          <w:sz w:val="20"/>
          <w:szCs w:val="20"/>
        </w:rPr>
        <w:t>151    Q  *</w:t>
      </w: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Pr="00554E1A" w:rsidRDefault="005B3BC9" w:rsidP="000A4146">
      <w:pPr>
        <w:rPr>
          <w:rFonts w:ascii="宋体" w:eastAsia="宋体" w:cs="宋体"/>
          <w:kern w:val="0"/>
          <w:sz w:val="20"/>
          <w:szCs w:val="20"/>
        </w:rPr>
      </w:pPr>
    </w:p>
    <w:p w:rsidR="005B3BC9" w:rsidRDefault="007B2066" w:rsidP="00303BD8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N</w:t>
      </w:r>
      <w:r w:rsidR="00B4197A"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5B3BC9" w:rsidRPr="005B3BC9">
        <w:rPr>
          <w:rFonts w:ascii="Times New Roman" w:eastAsia="宋体" w:hAnsi="Times New Roman" w:cs="Times New Roman"/>
          <w:i/>
          <w:kern w:val="0"/>
          <w:sz w:val="24"/>
          <w:szCs w:val="24"/>
        </w:rPr>
        <w:t>HP1</w:t>
      </w:r>
      <w:r w:rsidR="005B3BC9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b</w:t>
      </w:r>
      <w:r w:rsidR="00A9633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rom carrot 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5B3BC9">
        <w:rPr>
          <w:rFonts w:ascii="宋体" w:eastAsia="宋体" w:cs="宋体"/>
          <w:kern w:val="0"/>
          <w:sz w:val="20"/>
          <w:szCs w:val="20"/>
        </w:rPr>
        <w:t>ATGGAGTTGTTCCAAATGCAGAAGAGATATATTGAATACAATGCATCAATGTTTAGAGAGGGGTACTTTGATGAC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 </w:t>
      </w:r>
      <w:r w:rsidRPr="005B3BC9">
        <w:rPr>
          <w:rFonts w:ascii="宋体" w:eastAsia="宋体" w:cs="宋体"/>
          <w:kern w:val="0"/>
          <w:sz w:val="20"/>
          <w:szCs w:val="20"/>
        </w:rPr>
        <w:t xml:space="preserve">M  E  L  F  Q  M  Q  K  R  Y  I  E  Y  N  A  S  M  F  R  E  G  Y  F  D  D 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 xml:space="preserve">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  </w:t>
      </w:r>
      <w:r w:rsidRPr="005B3BC9">
        <w:rPr>
          <w:rFonts w:ascii="宋体" w:eastAsia="宋体" w:cs="宋体"/>
          <w:kern w:val="0"/>
          <w:sz w:val="20"/>
          <w:szCs w:val="20"/>
        </w:rPr>
        <w:t>CAGTTTAAACAGCTGCAACAACTGCAATATGGGGGCAGCCCTGGATTTGTTGCTGAAGTGGTTTCAATGTACCTC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</w:t>
      </w:r>
      <w:r w:rsidRPr="005B3BC9">
        <w:rPr>
          <w:rFonts w:ascii="宋体" w:eastAsia="宋体" w:cs="宋体"/>
          <w:kern w:val="0"/>
          <w:sz w:val="20"/>
          <w:szCs w:val="20"/>
        </w:rPr>
        <w:t xml:space="preserve"> Q  F  K  Q  L  Q  Q  L  Q  Y  G  G  S  P  G  F  V  A  E  V  V  S  M  Y  L  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 xml:space="preserve"> 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5B3BC9">
        <w:rPr>
          <w:rFonts w:ascii="宋体" w:eastAsia="宋体" w:cs="宋体"/>
          <w:kern w:val="0"/>
          <w:sz w:val="20"/>
          <w:szCs w:val="20"/>
        </w:rPr>
        <w:t>GCTGATTCGGATAGCCTTTTCAATGTTCTCACCGCAGCCATGGATGAGGAGCCTAAAGATTTCAAGAAGATGGAT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>5</w:t>
      </w: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 w:rsidRPr="005B3BC9">
        <w:rPr>
          <w:rFonts w:ascii="宋体" w:eastAsia="宋体" w:cs="宋体"/>
          <w:kern w:val="0"/>
          <w:sz w:val="20"/>
          <w:szCs w:val="20"/>
        </w:rPr>
        <w:t xml:space="preserve">A  D  S  D  S  L  F  N  V  L  T  A  A  M  D  E  E  P  K  D  F  K  K  M  D  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 xml:space="preserve">      GGCTATGCTCATAAAATCAAGGGTAGCAGCGCCGGTGTCGGTGCTCAGCGAGTCCGAGACGCCTGCATTGCTTTT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>76</w:t>
      </w:r>
      <w:r>
        <w:rPr>
          <w:rFonts w:ascii="宋体" w:eastAsia="宋体" w:cs="宋体"/>
          <w:kern w:val="0"/>
          <w:sz w:val="20"/>
          <w:szCs w:val="20"/>
        </w:rPr>
        <w:t xml:space="preserve">     </w:t>
      </w:r>
      <w:r w:rsidRPr="005B3BC9">
        <w:rPr>
          <w:rFonts w:ascii="宋体" w:eastAsia="宋体" w:cs="宋体"/>
          <w:kern w:val="0"/>
          <w:sz w:val="20"/>
          <w:szCs w:val="20"/>
        </w:rPr>
        <w:t xml:space="preserve">G  Y  A  H  K  I  K  G  S  S  A  G  V  G  A  Q  R  V  R  D  A  C  I  A  F  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 xml:space="preserve">      CGTGGCTTCTGCGATGAACAGAACGCTGAAGAGTGCATGAGATGTCTGGTGCAAGCTAAACAAGAGTACGCAATT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>101</w:t>
      </w:r>
      <w:r>
        <w:rPr>
          <w:rFonts w:ascii="宋体" w:eastAsia="宋体" w:cs="宋体"/>
          <w:kern w:val="0"/>
          <w:sz w:val="20"/>
          <w:szCs w:val="20"/>
        </w:rPr>
        <w:t xml:space="preserve">  </w:t>
      </w:r>
      <w:r w:rsidRPr="005B3BC9">
        <w:rPr>
          <w:rFonts w:ascii="宋体" w:eastAsia="宋体" w:cs="宋体"/>
          <w:kern w:val="0"/>
          <w:sz w:val="20"/>
          <w:szCs w:val="20"/>
        </w:rPr>
        <w:t xml:space="preserve">  R  G  F  C  D  E  Q  N  A  E  E  C  M  R  C  L  V  Q  A  K  Q  E  Y  A  I  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 xml:space="preserve">      GTGAAGGACAAGCTTCACCACTTGCTCGTGTTGGAGCGGCAGATTGTGGAAGCTGGTGGCATAGTTCCTCTGCTT</w:t>
      </w:r>
    </w:p>
    <w:p w:rsidR="005B3BC9" w:rsidRPr="005B3BC9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B3BC9">
        <w:rPr>
          <w:rFonts w:ascii="宋体" w:eastAsia="宋体" w:cs="宋体"/>
          <w:kern w:val="0"/>
          <w:sz w:val="20"/>
          <w:szCs w:val="20"/>
        </w:rPr>
        <w:t xml:space="preserve">126 </w:t>
      </w:r>
      <w:r>
        <w:rPr>
          <w:rFonts w:ascii="宋体" w:eastAsia="宋体" w:cs="宋体"/>
          <w:kern w:val="0"/>
          <w:sz w:val="20"/>
          <w:szCs w:val="20"/>
        </w:rPr>
        <w:t xml:space="preserve">   </w:t>
      </w:r>
      <w:r w:rsidRPr="005B3BC9">
        <w:rPr>
          <w:rFonts w:ascii="宋体" w:eastAsia="宋体" w:cs="宋体"/>
          <w:kern w:val="0"/>
          <w:sz w:val="20"/>
          <w:szCs w:val="20"/>
        </w:rPr>
        <w:t xml:space="preserve">V  K  D  K  L  H  H  L  L  V  L  E  R  Q  I  V  E  A  G  G  I  V  P  L  L  </w:t>
      </w:r>
    </w:p>
    <w:p w:rsidR="005B3BC9" w:rsidRPr="00554E1A" w:rsidRDefault="005B3BC9" w:rsidP="005B3BC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54E1A">
        <w:rPr>
          <w:rFonts w:ascii="宋体" w:eastAsia="宋体" w:cs="宋体"/>
          <w:kern w:val="0"/>
          <w:sz w:val="20"/>
          <w:szCs w:val="20"/>
        </w:rPr>
        <w:t xml:space="preserve">      CATTTGATGTGA</w:t>
      </w:r>
    </w:p>
    <w:p w:rsidR="005B3BC9" w:rsidRPr="005B3BC9" w:rsidRDefault="005B3BC9" w:rsidP="005B3BC9">
      <w:pPr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54E1A">
        <w:rPr>
          <w:rFonts w:ascii="宋体" w:eastAsia="宋体" w:cs="宋体"/>
          <w:kern w:val="0"/>
          <w:sz w:val="20"/>
          <w:szCs w:val="20"/>
        </w:rPr>
        <w:t>151    H  L  M  *</w:t>
      </w:r>
    </w:p>
    <w:p w:rsidR="005B3BC9" w:rsidRDefault="005B3BC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Default="00A90059" w:rsidP="000A4146"/>
    <w:p w:rsidR="00A90059" w:rsidRPr="00A90059" w:rsidRDefault="00B4197A" w:rsidP="00303BD8">
      <w:pPr>
        <w:autoSpaceDE w:val="0"/>
        <w:autoSpaceDN w:val="0"/>
        <w:adjustRightInd w:val="0"/>
        <w:spacing w:line="480" w:lineRule="auto"/>
        <w:jc w:val="left"/>
        <w:rPr>
          <w:rFonts w:ascii="宋体" w:eastAsia="宋体" w:cs="宋体"/>
          <w:kern w:val="0"/>
          <w:sz w:val="20"/>
          <w:szCs w:val="20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O</w:t>
      </w:r>
      <w:r w:rsidRPr="00533BA8">
        <w:rPr>
          <w:rFonts w:ascii="Times New Roman" w:hAnsi="Times New Roman" w:hint="eastAsia"/>
          <w:b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A90059" w:rsidRPr="00A90059">
        <w:rPr>
          <w:rFonts w:ascii="Times New Roman" w:eastAsia="宋体" w:hAnsi="Times New Roman" w:cs="Times New Roman"/>
          <w:i/>
          <w:kern w:val="0"/>
          <w:sz w:val="24"/>
          <w:szCs w:val="24"/>
        </w:rPr>
        <w:t>HP3</w:t>
      </w:r>
      <w:r w:rsidR="00A9633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>from carrot</w:t>
      </w:r>
      <w:r w:rsidR="00A90059" w:rsidRPr="00303BD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90059" w:rsidRPr="00303BD8">
        <w:rPr>
          <w:rFonts w:ascii="宋体" w:eastAsia="宋体" w:cs="宋体"/>
          <w:kern w:val="0"/>
          <w:sz w:val="20"/>
          <w:szCs w:val="20"/>
        </w:rPr>
        <w:t xml:space="preserve"> </w:t>
      </w:r>
      <w:r w:rsidR="00A90059" w:rsidRPr="00A90059">
        <w:rPr>
          <w:rFonts w:ascii="宋体" w:eastAsia="宋体" w:cs="宋体"/>
          <w:kern w:val="0"/>
          <w:sz w:val="20"/>
          <w:szCs w:val="20"/>
        </w:rPr>
        <w:t xml:space="preserve">  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A90059">
        <w:rPr>
          <w:rFonts w:ascii="宋体" w:eastAsia="宋体" w:cs="宋体"/>
          <w:kern w:val="0"/>
          <w:sz w:val="20"/>
          <w:szCs w:val="20"/>
        </w:rPr>
        <w:t>ATGGATATTGTCAATCAGTTGCAGCGACAGTATGTCGATTTCTTGTCTTCTCTTTATCGTGAGGGGCTTTTGGAT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A90059">
        <w:rPr>
          <w:rFonts w:ascii="宋体" w:eastAsia="宋体" w:cs="宋体"/>
          <w:kern w:val="0"/>
          <w:sz w:val="20"/>
          <w:szCs w:val="20"/>
        </w:rPr>
        <w:t xml:space="preserve">M  D  I  V  N  Q  L  Q  R  Q  Y  V  D  F  L  S  S  L  Y  R  E  G  L  L  D </w:t>
      </w:r>
    </w:p>
    <w:p w:rsidR="00A90059" w:rsidRPr="00A90059" w:rsidRDefault="00A90059" w:rsidP="00A90059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A90059">
        <w:rPr>
          <w:rFonts w:ascii="宋体" w:eastAsia="宋体" w:cs="宋体"/>
          <w:kern w:val="0"/>
          <w:sz w:val="20"/>
          <w:szCs w:val="20"/>
        </w:rPr>
        <w:t>GATCAGTTCCTGCAGATTCAGAAGCTTCAGGATGAGAGTAACCCTGATTTTGTGAATGAAGTCGTTACTCTTTTC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  </w:t>
      </w:r>
      <w:r w:rsidRPr="00A90059">
        <w:rPr>
          <w:rFonts w:ascii="宋体" w:eastAsia="宋体" w:cs="宋体"/>
          <w:kern w:val="0"/>
          <w:sz w:val="20"/>
          <w:szCs w:val="20"/>
        </w:rPr>
        <w:t xml:space="preserve">D  Q  F  L  Q  I  Q  K  L  Q  D  E  S  N  P  D  F  V  N  E  V  V  T  L  F  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90059">
        <w:rPr>
          <w:rFonts w:ascii="宋体" w:eastAsia="宋体" w:cs="宋体"/>
          <w:kern w:val="0"/>
          <w:sz w:val="20"/>
          <w:szCs w:val="20"/>
        </w:rPr>
        <w:t xml:space="preserve">  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A90059">
        <w:rPr>
          <w:rFonts w:ascii="宋体" w:eastAsia="宋体" w:cs="宋体"/>
          <w:kern w:val="0"/>
          <w:sz w:val="20"/>
          <w:szCs w:val="20"/>
        </w:rPr>
        <w:t>TTTGAAGATTCAGAGAAGCTTTTGCACAACTTGGCCATAGCTCTGGACCAACAGCATGTGGATTATCAGAAAGTC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 </w:t>
      </w:r>
      <w:r w:rsidRPr="00A90059">
        <w:rPr>
          <w:rFonts w:ascii="宋体" w:eastAsia="宋体" w:cs="宋体"/>
          <w:kern w:val="0"/>
          <w:sz w:val="20"/>
          <w:szCs w:val="20"/>
        </w:rPr>
        <w:t xml:space="preserve"> F  E  D  S  E  K  L  L  H  N  L  A  I  A  L  D  Q  Q  H  V  D  Y  Q  K  V  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90059">
        <w:rPr>
          <w:rFonts w:ascii="宋体" w:eastAsia="宋体" w:cs="宋体"/>
          <w:kern w:val="0"/>
          <w:sz w:val="20"/>
          <w:szCs w:val="20"/>
        </w:rPr>
        <w:t xml:space="preserve">       GATGCCTGTGTTCACCAATTCAAGGGTAGTAGCTCCAGCATAGGTGCTCAAAGAGTGAGGAACATATGTGTTTCT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  </w:t>
      </w:r>
      <w:r w:rsidRPr="00A90059">
        <w:rPr>
          <w:rFonts w:ascii="宋体" w:eastAsia="宋体" w:cs="宋体"/>
          <w:kern w:val="0"/>
          <w:sz w:val="20"/>
          <w:szCs w:val="20"/>
        </w:rPr>
        <w:t xml:space="preserve">D  A  C  V  H  Q  F  K  G  S  S  S  S  I  G  A  Q  R  V  R  N  I  C  V  S  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A90059">
        <w:rPr>
          <w:rFonts w:ascii="宋体" w:eastAsia="宋体" w:cs="宋体"/>
          <w:kern w:val="0"/>
          <w:sz w:val="20"/>
          <w:szCs w:val="20"/>
        </w:rPr>
        <w:t xml:space="preserve">       TTCAGAACTTGTTATGATGCCAAGAACTTGGAAGGGTGCTTGAGATGCCTCCAGCAGGTGAAAGACGAATACTAC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 </w:t>
      </w:r>
      <w:r w:rsidRPr="00A90059">
        <w:rPr>
          <w:rFonts w:ascii="宋体" w:eastAsia="宋体" w:cs="宋体"/>
          <w:kern w:val="0"/>
          <w:sz w:val="20"/>
          <w:szCs w:val="20"/>
        </w:rPr>
        <w:t xml:space="preserve"> F  R  T  C  Y  D  A  K  N  L  E  G  C  L  R  C  L  Q  Q  V  K  D  E  Y  Y  </w:t>
      </w:r>
    </w:p>
    <w:p w:rsidR="00A90059" w:rsidRPr="00A90059" w:rsidRDefault="00A90059" w:rsidP="00A90059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A90059">
        <w:rPr>
          <w:rFonts w:ascii="宋体" w:eastAsia="宋体" w:cs="宋体"/>
          <w:kern w:val="0"/>
          <w:sz w:val="20"/>
          <w:szCs w:val="20"/>
        </w:rPr>
        <w:t xml:space="preserve">      CTTGTTAAGAACAAGCTTCAGACATTGTTCAGGCTGGAGCAACAGATTGTAGCTGCTGGTGGAGCAATTCCGATT</w:t>
      </w:r>
    </w:p>
    <w:p w:rsidR="00A90059" w:rsidRPr="00A90059" w:rsidRDefault="00A90059" w:rsidP="00A900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 </w:t>
      </w:r>
      <w:r w:rsidRPr="00A90059">
        <w:rPr>
          <w:rFonts w:ascii="宋体" w:eastAsia="宋体" w:cs="宋体"/>
          <w:kern w:val="0"/>
          <w:sz w:val="20"/>
          <w:szCs w:val="20"/>
        </w:rPr>
        <w:t xml:space="preserve"> L  V  K  N  K  L  Q  T  L  F  R  L  E  Q  Q  I  V  A  A  G  G  A  I  P  I  </w:t>
      </w:r>
    </w:p>
    <w:p w:rsidR="00A90059" w:rsidRPr="00554E1A" w:rsidRDefault="00A90059" w:rsidP="00A90059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54E1A">
        <w:rPr>
          <w:rFonts w:ascii="宋体" w:eastAsia="宋体" w:cs="宋体"/>
          <w:kern w:val="0"/>
          <w:sz w:val="20"/>
          <w:szCs w:val="20"/>
        </w:rPr>
        <w:t xml:space="preserve">     ATGGGATAG</w:t>
      </w:r>
    </w:p>
    <w:p w:rsidR="00A90059" w:rsidRPr="00554E1A" w:rsidRDefault="00A90059" w:rsidP="00A90059">
      <w:pPr>
        <w:rPr>
          <w:rFonts w:ascii="宋体" w:eastAsia="宋体" w:cs="宋体"/>
          <w:kern w:val="0"/>
          <w:sz w:val="20"/>
          <w:szCs w:val="20"/>
        </w:rPr>
      </w:pPr>
      <w:r w:rsidRPr="00554E1A">
        <w:rPr>
          <w:rFonts w:ascii="宋体" w:eastAsia="宋体" w:cs="宋体"/>
          <w:kern w:val="0"/>
          <w:sz w:val="20"/>
          <w:szCs w:val="20"/>
        </w:rPr>
        <w:t>151     M  G  *</w:t>
      </w: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554E1A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Default="0083442B" w:rsidP="00A90059">
      <w:pPr>
        <w:rPr>
          <w:rFonts w:ascii="宋体" w:eastAsia="宋体" w:cs="宋体"/>
          <w:kern w:val="0"/>
          <w:sz w:val="20"/>
          <w:szCs w:val="20"/>
        </w:rPr>
      </w:pPr>
    </w:p>
    <w:p w:rsidR="00B4197A" w:rsidRPr="00554E1A" w:rsidRDefault="00B4197A" w:rsidP="00A90059">
      <w:pPr>
        <w:rPr>
          <w:rFonts w:ascii="宋体" w:eastAsia="宋体" w:cs="宋体"/>
          <w:kern w:val="0"/>
          <w:sz w:val="20"/>
          <w:szCs w:val="20"/>
        </w:rPr>
      </w:pPr>
    </w:p>
    <w:p w:rsidR="0083442B" w:rsidRPr="00A7077A" w:rsidRDefault="00B4197A" w:rsidP="00303BD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P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A7077A" w:rsidRPr="00A7077A">
        <w:rPr>
          <w:rFonts w:ascii="Times New Roman" w:hAnsi="Times New Roman" w:cs="Times New Roman"/>
          <w:i/>
          <w:sz w:val="24"/>
          <w:szCs w:val="24"/>
        </w:rPr>
        <w:t>RR-B1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96330" w:rsidRPr="00303BD8">
        <w:rPr>
          <w:rFonts w:ascii="Times New Roman" w:hAnsi="Times New Roman" w:cs="Times New Roman" w:hint="eastAsia"/>
          <w:sz w:val="24"/>
          <w:szCs w:val="24"/>
        </w:rPr>
        <w:t>from carro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D44F8A">
        <w:rPr>
          <w:rFonts w:ascii="宋体" w:eastAsia="宋体" w:cs="宋体"/>
          <w:kern w:val="0"/>
          <w:sz w:val="20"/>
          <w:szCs w:val="20"/>
        </w:rPr>
        <w:t>GCTACTACGTGCTCCCAGGCCACTGCTGCGTTAAACCTGCTACGGGAGAAAAAAGGTTGTTTTGATTTGGTACTG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A  T  T  C  S  Q  A  T  A  A  L  N  L  L  R  E  K  K  G  C  F  D  L  V  L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D44F8A">
        <w:rPr>
          <w:rFonts w:ascii="宋体" w:eastAsia="宋体" w:cs="宋体"/>
          <w:kern w:val="0"/>
          <w:sz w:val="20"/>
          <w:szCs w:val="20"/>
        </w:rPr>
        <w:t>AGTGATGTACATATGCCTGATATGGACGGCTTCAAGCTCCTCGAACTTGTTGGTTTGGAAATGGACCTTCCTGTC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S  D  V  H  M  P  D  M  D  G  F  K  L  L  E  L  V  G  L  E  M  D  L  P  V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D44F8A">
        <w:rPr>
          <w:rFonts w:ascii="宋体" w:eastAsia="宋体" w:cs="宋体"/>
          <w:kern w:val="0"/>
          <w:sz w:val="20"/>
          <w:szCs w:val="20"/>
        </w:rPr>
        <w:t>ATTATGATGTCAGCAGATGGAAGAACTAGTGCTGTTATGAGGGGAATTAAACATGGGGCTTGTGATTACTTAATC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I  M  M  S  A  D  G  R  T  S  A  V  M  R  G  I  K  H  G  A  C  D  Y  L  I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D44F8A">
        <w:rPr>
          <w:rFonts w:ascii="宋体" w:eastAsia="宋体" w:cs="宋体"/>
          <w:kern w:val="0"/>
          <w:sz w:val="20"/>
          <w:szCs w:val="20"/>
        </w:rPr>
        <w:t>AAGCCTATACGTGAGGAAGAGTTAAAAAACATATGGCAACATGTTGTTCGGAAAAAGTGGAATGAAACTAAAGAA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K  P  I  R  E  E  E  L  K  N  I  W  Q  H  V  V  R  K  K  W  N  E  T  K  E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CAAGAGAATTCAAGCAGTTTGGATGAAAGTGATCGGCACCGCAGAGGAACCGATGATGTGGAATATGCTTCTTC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Q  E  N  S  S  S  L  D  E  S  D  R  H  R  R  G  T  D  D  V  E  Y  A  S  S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D44F8A">
        <w:rPr>
          <w:rFonts w:ascii="宋体" w:eastAsia="宋体" w:cs="宋体"/>
          <w:kern w:val="0"/>
          <w:sz w:val="20"/>
          <w:szCs w:val="20"/>
        </w:rPr>
        <w:t>GCTAATGAGGGATCAGAAGGAATATTAAAAGCTCAAAAAAAGAGGAGAGATGTTAAAGAAGAAGATGATGGTGAA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A  N  E  G  S  E  G  I  L  K  A  Q  K  K  R  R  D  V  K  E  E  D  D  G  E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D44F8A">
        <w:rPr>
          <w:rFonts w:ascii="宋体" w:eastAsia="宋体" w:cs="宋体"/>
          <w:kern w:val="0"/>
          <w:sz w:val="20"/>
          <w:szCs w:val="20"/>
        </w:rPr>
        <w:t>TTCGATAATGATGACCCTTCTGCATCAAAGAAGCCACGTGTAGTCTGGTCGGTGGAGCTCCATCAGCAATTTGT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F  D  N  D  D  P  S  A  S  K  K  P  R  V  V  W  S  V  E  L  H  Q  Q  F  V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 AGTGCAGTAAACCAACTTGGAATAGAGAAGGCTGTTCCGAAAAGAATTCTCGAATTGATGAATGTCCCAGGCCTG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S  A  V  N  Q  L  G  I  E  K  A  V  P  K  R  I  L  E  L  M  N  V  P  G  L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 ACTCGAGAAAATGTTGCAAGCCACTTGCAGAAATTCAGACTATATTTGAAGAGGTTAAGTGGTGTTTCACAACAG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T  R  E  N  V  A  S  H  L  Q  K  F  R  L  Y  L  K  R  L  S  G  V  S  Q  Q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</w:t>
      </w:r>
      <w:r>
        <w:rPr>
          <w:rFonts w:ascii="宋体" w:eastAsia="宋体" w:cs="宋体"/>
          <w:kern w:val="0"/>
          <w:sz w:val="20"/>
          <w:szCs w:val="20"/>
        </w:rPr>
        <w:t xml:space="preserve">   </w:t>
      </w:r>
      <w:r w:rsidRPr="00D44F8A">
        <w:rPr>
          <w:rFonts w:ascii="宋体" w:eastAsia="宋体" w:cs="宋体"/>
          <w:kern w:val="0"/>
          <w:sz w:val="20"/>
          <w:szCs w:val="20"/>
        </w:rPr>
        <w:t>CAAATTGGGCTTCCTAATTCTTTTTGTGGTCATATAGAGCAGAATCCGAAACTAGGCCCACTGGAAAGATTTGA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26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Q  I  G  L  P  N  S  F  C  G  H  I  E  Q  N  P  K  L  G  P  L  E  R  F  D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D44F8A">
        <w:rPr>
          <w:rFonts w:ascii="宋体" w:eastAsia="宋体" w:cs="宋体"/>
          <w:kern w:val="0"/>
          <w:sz w:val="20"/>
          <w:szCs w:val="20"/>
        </w:rPr>
        <w:t>TTCCAAGCTTTGGCTGCATCTGGTCAAATTCCTCCACAGACATTGGTAGCTCTGCATGCTGAGCTTTTAGGTCAA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51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F  Q  A  L  A  A  S  G  Q  I  P  P  Q  T  L  V  A  L  H  A  E  L  L  G  Q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 CCCGCTGGAAATGTTGTATTACCAGCAATTCATCAGCAGTTTCTATTACAAGGATCTCGACAGGGACAGGAGAG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P  A  G  N  V  V  L  P  A  I  H  Q  Q  F  L  L  Q  G  S  R  Q  G  Q  E  S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 GTCCGTGGTGATGTAGGTGTGGCATATGGGCAGCCTCTGATAAAGTGCCCATCAAACATCTCCAAGCAATTTACC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V  R  G  D  V  G  V  A  Y  G  Q  P  L  I  K  C  P  S  N  I  S  K  Q  F  T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 CAAGAATCGCCGGAAGATGTCAATTCAAATTTCAAGACATGGTCATCTAATAGCCTTGGTTCCATCGGTCCTAGC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26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Q  E  S  P  E  D  V  N  S  N  F  K  T  W  S  S  N  S  L  G  S  I  G  P  S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AGTAACCTTACAGGGCTAGCTTCACAGAACGGTAATACGTTAATGGGTGTTATGCAAAATCAGCAACAACTGCAA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51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S  N  L  T  G  L  A  S  Q  N  G  N  T  L  M  G  V  M  Q  N  Q  Q  Q  L  Q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AGGATGCTGCAAGAACAGCAGCATAAACAATCTGTTGTACAGGAATCCACCCCTTCCATCAATGTGCAACCTTC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76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R  M  L  Q  E  Q  Q  H  K  Q  S  V  V  Q  E  S  T  P  S  I  N  V  Q  P  S  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 TGCCTTGTTGTCCCCGCTCAACCACCCAGTTTTCAGGTGGTAAATAGGCCTTCAATTAGTCAAAGCTGCAGCTT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01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C  L  V  V  P  A  Q  P  P  S  F  Q  V  V  N  R  P  S  I  S  Q  S  C  S  F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CCTGGTGCTGAGGCTATCTTTAGTAGCGCTGATGTGACAACACCTCAGCCAAATAATTCCATATTTGCTGTTGGA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26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P  G  A  E  A  I  F  S  S  A  D  V  T  T  P  Q  P  N  N  S  I  F  A  V  G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CAAATGTTGGGTGTAAATCATAAAACTGCCAAGATTCTTGATGGATACTCAGTTGCCGGTCCTGTCTCTCCGTC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51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Q  M  L  G  V  N  H  K  T  A  K  I  L  D  G  Y  S  V  A  G  P  V  S  P  S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 GTGTCATCTTGCTCAGGAATTGCTGAAAATAATGCCTTGAGGAGAGTCCAAAATTCAGCCCCGGAATTTAATGC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76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V  S  S  C  S  G  I  A  E  N  N  A  L  R  R  V  Q  N  S  A  P  E  F  N  A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lastRenderedPageBreak/>
        <w:t xml:space="preserve">     TCTAGACAGGTGCCAGTTCTTTTTCGTGATATGAATGACTGCCAAGGTTCTTATAGTGAGAAATCTAGTCATGTG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01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S  R  Q  V  P  V  L  F  R  D  M  N  D  C  Q  G  S  Y  S  E  K  S  S  H  V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CTTGATCATGGAACACTGAGGAATATTGGATTTGTTGGCAAAGAAGCATGCATTCCTAGCCGTTTCGCAGTTGA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26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L  D  H  G  T  L  R  N  I  G  F  V  G  K  E  A  C  I  P  S  R  F  A  V  D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GAAGTGGAAGCACCTATAAGCTGTAATGGAAGTACATATAGGGAAAATGGGAAAAAAGTGAAGCAGGAGCCAAA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51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 E  V  E  A  P  I  S  C  N  G  S  T  Y  R  E  N  G  K  K  V  K  Q  E  P  N  </w:t>
      </w:r>
    </w:p>
    <w:p w:rsidR="00D44F8A" w:rsidRPr="00D44F8A" w:rsidRDefault="00D44F8A" w:rsidP="00D44F8A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D44F8A">
        <w:rPr>
          <w:rFonts w:ascii="宋体" w:eastAsia="宋体" w:cs="宋体"/>
          <w:kern w:val="0"/>
          <w:sz w:val="20"/>
          <w:szCs w:val="20"/>
        </w:rPr>
        <w:t xml:space="preserve">    TTAGATTTCATCGAAAGTGTTAATATGAGTAACCCTATGATGCAATACTTCTCTCCGAATGATGTCATGAGTGTT</w:t>
      </w:r>
    </w:p>
    <w:p w:rsidR="00D44F8A" w:rsidRPr="00D44F8A" w:rsidRDefault="00D44F8A" w:rsidP="00D44F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76    </w:t>
      </w:r>
      <w:r w:rsidRPr="00D44F8A">
        <w:rPr>
          <w:rFonts w:ascii="宋体" w:eastAsia="宋体" w:cs="宋体"/>
          <w:kern w:val="0"/>
          <w:sz w:val="20"/>
          <w:szCs w:val="20"/>
        </w:rPr>
        <w:t xml:space="preserve">L  D  F  I  E  S  V  N  M  S  N  P  M  M  Q  Y  F  S  P  N  D  V  M  S  V  </w:t>
      </w:r>
    </w:p>
    <w:p w:rsidR="00D44F8A" w:rsidRPr="00554E1A" w:rsidRDefault="00D44F8A" w:rsidP="00D44F8A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54E1A">
        <w:rPr>
          <w:rFonts w:ascii="宋体" w:eastAsia="宋体" w:cs="宋体"/>
          <w:kern w:val="0"/>
          <w:sz w:val="20"/>
          <w:szCs w:val="20"/>
        </w:rPr>
        <w:t xml:space="preserve">     TTCTCCGAATAG</w:t>
      </w:r>
    </w:p>
    <w:p w:rsidR="00D44F8A" w:rsidRPr="0001247E" w:rsidRDefault="00D44F8A" w:rsidP="00D44F8A">
      <w:pPr>
        <w:autoSpaceDE w:val="0"/>
        <w:autoSpaceDN w:val="0"/>
        <w:adjustRightInd w:val="0"/>
        <w:ind w:left="600" w:hangingChars="300" w:hanging="600"/>
        <w:jc w:val="left"/>
      </w:pPr>
      <w:r w:rsidRPr="00554E1A">
        <w:rPr>
          <w:rFonts w:ascii="宋体" w:eastAsia="宋体" w:cs="宋体"/>
          <w:kern w:val="0"/>
          <w:sz w:val="20"/>
          <w:szCs w:val="20"/>
        </w:rPr>
        <w:t>601    F  S  E  *</w:t>
      </w:r>
    </w:p>
    <w:p w:rsidR="00A7077A" w:rsidRDefault="00A7077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5E2E8A" w:rsidRDefault="005E2E8A" w:rsidP="00A7077A"/>
    <w:p w:rsidR="00303BD8" w:rsidRDefault="00303BD8" w:rsidP="00A7077A"/>
    <w:p w:rsidR="005E2E8A" w:rsidRDefault="005E2E8A" w:rsidP="00A7077A"/>
    <w:p w:rsidR="005E2E8A" w:rsidRDefault="00B4197A" w:rsidP="00303BD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Q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5E2E8A" w:rsidRPr="00A7077A">
        <w:rPr>
          <w:rFonts w:ascii="Times New Roman" w:hAnsi="Times New Roman" w:cs="Times New Roman"/>
          <w:i/>
          <w:sz w:val="24"/>
          <w:szCs w:val="24"/>
        </w:rPr>
        <w:t>RR-B</w:t>
      </w:r>
      <w:r w:rsidR="005E2E8A">
        <w:rPr>
          <w:rFonts w:ascii="Times New Roman" w:hAnsi="Times New Roman" w:cs="Times New Roman" w:hint="eastAsia"/>
          <w:i/>
          <w:sz w:val="24"/>
          <w:szCs w:val="24"/>
        </w:rPr>
        <w:t>2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96330" w:rsidRPr="00303BD8">
        <w:rPr>
          <w:rFonts w:ascii="Times New Roman" w:hAnsi="Times New Roman" w:cs="Times New Roman" w:hint="eastAsia"/>
          <w:sz w:val="24"/>
          <w:szCs w:val="24"/>
        </w:rPr>
        <w:t>from carrot</w:t>
      </w:r>
    </w:p>
    <w:p w:rsidR="005E2E8A" w:rsidRPr="005E2E8A" w:rsidRDefault="005E2E8A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 ATGAATCTGGGTGGTGTTCAAGTAGCTAAATCTGGGTCTATGCCAAGTTCAAGCTCTCATGGGTCGACCCAGCAG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M  N  L  G  G  V  Q  V  A  K  S  G  S  M  P  S  S  S  S  H  G  S  T  Q  Q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TTTCCTGCGGGTCTTCGGGTCCTTGTGGTGGATGATGATCCAACTTGTCTCATGATCTTGGAGAAAATGCTCAGG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 F  P  A  G  L  R  V  L  V  V  D  D  D  P  T  C  L  M  I  L  E  K  M  L  R  </w:t>
      </w:r>
    </w:p>
    <w:p w:rsidR="005E2E8A" w:rsidRPr="005E2E8A" w:rsidRDefault="005E2E8A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 ACTTGTCACTATGAAGCGACAAAATGCAATCGAGCCGAGATTGCATTAAACCTACTAAGGGAGAACAGAAATGG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T  C  H  Y  E  A  T  K  C  N  R  A  E  I  A  L  N  L  L  R  E  N  R  N  G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TATGATATTGTTTTAAGTGATGTTCACATGCCGGACATGGATGGGTTCAAGCTTCTTGAGCACATTGGACTGGAG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Y  D  I  V  L  S  D  V  H  M  P  D  M  D  G  F  K  L  L  E  H  I  G  L  E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ATGGACCTCCCTGTTATCATGATGTCTGCGGACGATAGCAAGAATGTTGTAATGAAAGGTGTAACTCATGGTGCC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M  D  L  P  V  I  M  M  S  A  D  D  S  K  N  V  V  M  K  G  V  T  H  G  A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TGTGATTACCTGATCAAACCAGTTCGTCTTGAAGCATTGAAGAACATATGGCAGCATGTAGTACGCAGAAAGAA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C  D  Y  L  I  K  P  V  R  L  E  A  L  K  N  I  W  Q  H  V  V  R  R  K  K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CATGTGTGGAAGGACATTGAGCAATCCGGCAGTGTGGAAGATGGGAAGGTACAGCAACAGACACCTGACGATGC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H  V  W  K  D  I  E  Q  S  G  S  V  E  D  G  K  V  Q  Q  Q  T  P  D  D  A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GATTACTTGTCTTCAGCAAATGAAGGCAGTTGGAGAAACTCAAAGAGAAGGAAGGATGAAGAAGAAGATGCAGA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D  Y  L  S  S  A  N  E  G  S  W  R  N  S  K  R  R  K  D  E  E  E  D  A  E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GATAGAGATGATGACACATCGTCATTAAAGAAACCACGGGTTGTCTGGTCAGTTGAGCTTCACCAACAGTTTGT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D  R  D  D  D  T  S  S  L  K  K  P  R  V  V  W  S  V  E  L  H  Q  Q  F  V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GCAGCCGCGAATCAACTTGGAATTGACAAGGCTGTTCCAAAGAAAATTCTAGAGTTGATGAATGTTCCTGGACTC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2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A  A  A  N  Q  L  G  I  D  K  A  V  P  K  K  I  L  E  L  M  N  V  P  G  L  </w:t>
      </w:r>
    </w:p>
    <w:p w:rsidR="005E2E8A" w:rsidRPr="005E2E8A" w:rsidRDefault="005E2E8A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 ACTAGAGAAAATGTAGCCAGTCACCTTCAGAAATATCGCCTATATCTTAGAAGATTAAGCGGCCAGCACCAGAA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51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T  R  E  N  V  A  S  H  L  Q  K  Y  R  L  Y  L  R  R  L  S  G  Q  H  Q  N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GCACTCAATGGCTCTTTCATGGGGAACCCAGAAGCAACTTATGGATCGATATCTTCGTTCAATGATCTAGAACT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A  L  N  G  S  F  M  G  N  P  E  A  T  Y  G  S  I  S  S  F  N  D  L  E  L  </w:t>
      </w:r>
    </w:p>
    <w:p w:rsidR="005E2E8A" w:rsidRPr="005E2E8A" w:rsidRDefault="005E2E8A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 CAAGCATATGCTGCAAGTGGTCAACTCCCAGCACAAAATCTTGCAGCACTTCAAGCAGCAGCGTTTGGCAGGTC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Q  A  Y  A  A  S  G  Q  L  P  A  Q  N  L  A  A  L  Q  A  A  A  F  G  R  S  </w:t>
      </w:r>
    </w:p>
    <w:p w:rsidR="005E2E8A" w:rsidRPr="005F26DE" w:rsidRDefault="005E2E8A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F26DE">
        <w:rPr>
          <w:rFonts w:ascii="宋体" w:eastAsia="宋体" w:cs="宋体"/>
          <w:kern w:val="0"/>
          <w:sz w:val="20"/>
          <w:szCs w:val="20"/>
        </w:rPr>
        <w:t xml:space="preserve">       TCGTCGAAATCAGTTGTATCACCTCTAGATCAAAGAAACCTTTTTAGTTTTGAAACTCCAAAGTTACGCTTTGG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2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S  S  K  S  V  V  S  P  L  D  Q  R  N  L  F  S  F  E  T  P  K  L  R  F  G  </w:t>
      </w:r>
    </w:p>
    <w:p w:rsidR="005E2E8A" w:rsidRPr="005F26DE" w:rsidRDefault="005F26DE" w:rsidP="005F26D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F26DE">
        <w:rPr>
          <w:rFonts w:ascii="宋体" w:eastAsia="宋体" w:cs="宋体"/>
          <w:kern w:val="0"/>
          <w:sz w:val="20"/>
          <w:szCs w:val="20"/>
        </w:rPr>
        <w:t xml:space="preserve">    </w:t>
      </w:r>
      <w:r w:rsidR="005E2E8A" w:rsidRPr="005F26DE">
        <w:rPr>
          <w:rFonts w:ascii="宋体" w:eastAsia="宋体" w:cs="宋体"/>
          <w:kern w:val="0"/>
          <w:sz w:val="20"/>
          <w:szCs w:val="20"/>
        </w:rPr>
        <w:t>GAAGGGCAACAACAACACCTGAACAATAGTAAGCAGGTGAATTTCCTCCATGGTATCCCAACAAATATGGAGCC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51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E  G  Q  Q  Q  H  L  N  N  S  K  Q  V  N  F  L  H  G  I  P  T  N  M  E  P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 AAGCAACTTGCCAATTTTCATCAAGCTGCCAATTCATTTGGAATTAATATGCAAGTTGGCTCTCATGGAACCCA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7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K  Q  L  A  N  F  H  Q  A  A  N  S  F  G  I  N  M  Q  V  G  S  H  G  T  Q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GGTAGTTCTCTGATGATGCAGATGGCTCAACCACAGTCAAGATCTCAAATACAAAATGACATTAATGGTAGTTA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01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 G  S  S  L  M  M  Q  M  A  Q  P  Q  S  R  S  Q  I  Q  N  D  I  N  G  S  Y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GTTTCAAGACTTCCACCATCCATCGGGCAGCCTGTTGTTTCAAATGTTGTTTCAAATGGGACAAGTAGAGTTTTG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2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V  S  R  L  P  P  S  I  G  Q  P  V  V  S  N  V  V  S  N  G  T  S  R  V  L  </w:t>
      </w:r>
    </w:p>
    <w:p w:rsidR="005E2E8A" w:rsidRPr="005F26DE" w:rsidRDefault="005E2E8A" w:rsidP="005F26D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F26DE">
        <w:rPr>
          <w:rFonts w:ascii="宋体" w:eastAsia="宋体" w:cs="宋体"/>
          <w:kern w:val="0"/>
          <w:sz w:val="20"/>
          <w:szCs w:val="20"/>
        </w:rPr>
        <w:t xml:space="preserve">    ACACGGCCAGTATATAATCATCAAGTCTCTCAAACCTCTCCAGTGGCAGGAATCTCAACACACCACTCTAATGA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51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T  R  P  V  Y  N  H  Q  V  S  Q  T  S  P  V  A  G  I  S  T  H  H  S  N  D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CTGATGAGGAATAGCTTTCCTCTTGGGGGTAATTCTGGAATTTCATCTCTGGCTTCCAAAGTGATACCCCGAGA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76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 L  M  R  N  S  F  P  L  G  G  N  S  G  I  S </w:t>
      </w:r>
      <w:r>
        <w:rPr>
          <w:rFonts w:ascii="宋体" w:eastAsia="宋体" w:cs="宋体"/>
          <w:kern w:val="0"/>
          <w:sz w:val="20"/>
          <w:szCs w:val="20"/>
        </w:rPr>
        <w:t xml:space="preserve"> S  L  A  S  K  V  I  P  R  E  </w:t>
      </w:r>
    </w:p>
    <w:p w:rsidR="005E2E8A" w:rsidRPr="005E2E8A" w:rsidRDefault="005E2E8A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lastRenderedPageBreak/>
        <w:t xml:space="preserve">    </w:t>
      </w:r>
      <w:r w:rsidR="005F26DE">
        <w:rPr>
          <w:rFonts w:ascii="宋体" w:eastAsia="宋体" w:cs="宋体" w:hint="eastAsia"/>
          <w:kern w:val="0"/>
          <w:sz w:val="20"/>
          <w:szCs w:val="20"/>
        </w:rPr>
        <w:t xml:space="preserve">   </w:t>
      </w:r>
      <w:r w:rsidRPr="005E2E8A">
        <w:rPr>
          <w:rFonts w:ascii="宋体" w:eastAsia="宋体" w:cs="宋体"/>
          <w:kern w:val="0"/>
          <w:sz w:val="20"/>
          <w:szCs w:val="20"/>
        </w:rPr>
        <w:t>GAGGCACCTATCGAGATAAAAGGATCTCAAGGGGGTTCAAATTATGATGTATATAGTGGGCAGCAGCAGCGCAA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01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E  A  P  I  E  I  K  G  S  Q  G  G  S  N  Y  D  V  Y  S  G  Q  Q  Q  R  K  </w:t>
      </w:r>
    </w:p>
    <w:p w:rsidR="005E2E8A" w:rsidRPr="005F26DE" w:rsidRDefault="005E2E8A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5F26DE">
        <w:rPr>
          <w:rFonts w:ascii="宋体" w:eastAsia="宋体" w:cs="宋体"/>
          <w:kern w:val="0"/>
          <w:sz w:val="20"/>
          <w:szCs w:val="20"/>
        </w:rPr>
        <w:t xml:space="preserve">      </w:t>
      </w:r>
      <w:r w:rsidR="005F26DE" w:rsidRPr="005F26DE"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5F26DE">
        <w:rPr>
          <w:rFonts w:ascii="宋体" w:eastAsia="宋体" w:cs="宋体"/>
          <w:kern w:val="0"/>
          <w:sz w:val="20"/>
          <w:szCs w:val="20"/>
        </w:rPr>
        <w:t>TCTCAAGATTGGACCATACAGAATTCTGGATTGGCCTTCGACACCTTACAACATGCAAATATGCGAGGAAACCT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2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S  Q  D  W  T  I  Q  N  S  G  L  A  F  D  T  L  Q  H  A  N  M  R  G  N  L  </w:t>
      </w:r>
    </w:p>
    <w:p w:rsidR="005E2E8A" w:rsidRPr="005F26DE" w:rsidRDefault="005E2E8A" w:rsidP="005F26D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F26DE">
        <w:rPr>
          <w:rFonts w:ascii="宋体" w:eastAsia="宋体" w:cs="宋体"/>
          <w:kern w:val="0"/>
          <w:sz w:val="20"/>
          <w:szCs w:val="20"/>
        </w:rPr>
        <w:t xml:space="preserve">    GATGTTTCACAAGCAGCCCTAGTTCAACAAAGCTTTTCATCTAGAGATGCAATTGAGCAGAGCAGGAATTCTTC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51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 D  V  S  Q  A  A  L  V  Q  Q  S  F  S  S  R  D  A  I  E  Q  S  R  N  S  S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GTTTTGCCATCTGTTTTACTTCAACAAGGTTTTCCTTCCAGTGGCCACAGCAGTAGCTCATCTTTTGGCAAGGGA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7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V  L  P  S  V  L  L  Q  Q  G  F  P  S  S  G  H  S  S  S  S  S  F  G  K  G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ATCTTCTCGGGAGTGGAAGAGAATGGACACAGGAATATGCCAAACACTGGTCAGCAGCTTAATGCTTATTTTAC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01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 I  F  S  G  V  E  E  N  G  H  R  N  M  P  N  T  G  Q  Q  L  N  A  Y  F  T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GACACTTCACCAAGAGTCAAGGCTGAACTGCTTGAAGGAAATTTCTATAATAATTTACTGCCTGACCAATATGAT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26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 D  T  S  P  R  V  K  A  E  L  L  E  G  N  F  Y  N  N  L  L  P  D  Q  Y  D  </w:t>
      </w:r>
    </w:p>
    <w:p w:rsidR="005E2E8A" w:rsidRPr="005E2E8A" w:rsidRDefault="005E2E8A" w:rsidP="005F26DE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5E2E8A">
        <w:rPr>
          <w:rFonts w:ascii="宋体" w:eastAsia="宋体" w:cs="宋体"/>
          <w:kern w:val="0"/>
          <w:sz w:val="20"/>
          <w:szCs w:val="20"/>
        </w:rPr>
        <w:t xml:space="preserve">     CAAGAAGACCTCATGTCTGCACTTCTAAAGCATCAGCAAGAAGGGATTGTAACAGTTGAAAATGATTTTGACTTC</w:t>
      </w:r>
    </w:p>
    <w:p w:rsidR="005E2E8A" w:rsidRPr="005E2E8A" w:rsidRDefault="005F26DE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51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Q  E  D  L  M  S  A  L  L  K  H  Q  Q  E  G  I  V  T  V  E  N  D  F  D  F  </w:t>
      </w:r>
    </w:p>
    <w:p w:rsidR="005E2E8A" w:rsidRPr="00894818" w:rsidRDefault="005E2E8A" w:rsidP="005E2E8A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894818">
        <w:rPr>
          <w:rFonts w:ascii="宋体" w:eastAsia="宋体" w:cs="宋体"/>
          <w:kern w:val="0"/>
          <w:sz w:val="20"/>
          <w:szCs w:val="20"/>
        </w:rPr>
        <w:t xml:space="preserve">      </w:t>
      </w:r>
      <w:r w:rsidR="005F26DE" w:rsidRPr="00894818"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894818">
        <w:rPr>
          <w:rFonts w:ascii="宋体" w:eastAsia="宋体" w:cs="宋体"/>
          <w:kern w:val="0"/>
          <w:sz w:val="20"/>
          <w:szCs w:val="20"/>
        </w:rPr>
        <w:t>GACGGGTATCCCTTGGATAACCTTCCTGTCTAG</w:t>
      </w:r>
    </w:p>
    <w:p w:rsidR="005E2E8A" w:rsidRPr="005E2E8A" w:rsidRDefault="005F26DE" w:rsidP="005E2E8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宋体" w:eastAsia="宋体" w:cs="宋体"/>
          <w:kern w:val="0"/>
          <w:sz w:val="20"/>
          <w:szCs w:val="20"/>
        </w:rPr>
        <w:t xml:space="preserve">676     </w:t>
      </w:r>
      <w:r w:rsidR="005E2E8A" w:rsidRPr="005E2E8A">
        <w:rPr>
          <w:rFonts w:ascii="宋体" w:eastAsia="宋体" w:cs="宋体"/>
          <w:kern w:val="0"/>
          <w:sz w:val="20"/>
          <w:szCs w:val="20"/>
        </w:rPr>
        <w:t xml:space="preserve">D  G  Y  P  L  D  N  L  P  V  *  </w:t>
      </w:r>
    </w:p>
    <w:p w:rsidR="005E2E8A" w:rsidRDefault="005E2E8A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894818" w:rsidP="00A7077A"/>
    <w:p w:rsidR="00894818" w:rsidRDefault="00B4197A" w:rsidP="00303BD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R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894818" w:rsidRPr="00A7077A">
        <w:rPr>
          <w:rFonts w:ascii="Times New Roman" w:hAnsi="Times New Roman" w:cs="Times New Roman"/>
          <w:i/>
          <w:sz w:val="24"/>
          <w:szCs w:val="24"/>
        </w:rPr>
        <w:t>RR-B</w:t>
      </w:r>
      <w:r w:rsidR="00894818">
        <w:rPr>
          <w:rFonts w:ascii="Times New Roman" w:hAnsi="Times New Roman" w:cs="Times New Roman" w:hint="eastAsia"/>
          <w:i/>
          <w:sz w:val="24"/>
          <w:szCs w:val="24"/>
        </w:rPr>
        <w:t>3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96330" w:rsidRPr="00303BD8">
        <w:rPr>
          <w:rFonts w:ascii="Times New Roman" w:hAnsi="Times New Roman" w:cs="Times New Roman" w:hint="eastAsia"/>
          <w:sz w:val="24"/>
          <w:szCs w:val="24"/>
        </w:rPr>
        <w:t>from carrot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403597">
        <w:rPr>
          <w:rFonts w:ascii="宋体" w:eastAsia="宋体" w:cs="宋体"/>
          <w:kern w:val="0"/>
          <w:sz w:val="20"/>
          <w:szCs w:val="20"/>
        </w:rPr>
        <w:t>TTTGATAACAAGCACGATGATAAAAACTTTGGTGATCCTTCTGCTGGGAAGAGAACTAGAGTAGTTTGGACTGTC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 </w:t>
      </w:r>
      <w:r w:rsidRPr="00403597">
        <w:rPr>
          <w:rFonts w:ascii="宋体" w:eastAsia="宋体" w:cs="宋体"/>
          <w:kern w:val="0"/>
          <w:sz w:val="20"/>
          <w:szCs w:val="20"/>
        </w:rPr>
        <w:t xml:space="preserve">F  D  N  K  H  D  D  K  N  F  G  D  P  S  A  G  K  R  T  R  V  V  W  T  V 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403597">
        <w:rPr>
          <w:rFonts w:ascii="宋体" w:eastAsia="宋体" w:cs="宋体"/>
          <w:kern w:val="0"/>
          <w:sz w:val="20"/>
          <w:szCs w:val="20"/>
        </w:rPr>
        <w:t xml:space="preserve">      GATCTTCATCAGAAGTTTGTCAAGGCCGTGAACTACATGGGATTTGACAAAGTTGGCCCCAAGAAAATACTCGAG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</w:t>
      </w:r>
      <w:r w:rsidRPr="00403597">
        <w:rPr>
          <w:rFonts w:ascii="宋体" w:eastAsia="宋体" w:cs="宋体"/>
          <w:kern w:val="0"/>
          <w:sz w:val="20"/>
          <w:szCs w:val="20"/>
        </w:rPr>
        <w:t xml:space="preserve"> D  L  H  Q  K  F  V  K  A  V  N  Y  M  G  F  D  K  V  G  P  K  K  I  L  E  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403597">
        <w:rPr>
          <w:rFonts w:ascii="宋体" w:eastAsia="宋体" w:cs="宋体"/>
          <w:kern w:val="0"/>
          <w:sz w:val="20"/>
          <w:szCs w:val="20"/>
        </w:rPr>
        <w:t xml:space="preserve">      TTGATGAATGTGCCCTGGTTGACACGAGAAAATGTTGCTAGCCACTTGCAGAAGTACCGGTTATATTTGAGCCGA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403597">
        <w:rPr>
          <w:rFonts w:ascii="宋体" w:eastAsia="宋体" w:cs="宋体"/>
          <w:kern w:val="0"/>
          <w:sz w:val="20"/>
          <w:szCs w:val="20"/>
        </w:rPr>
        <w:t xml:space="preserve"> L  M  N  V  P  W  L  T  R  E  N  V  A  S  H  L  Q  K  Y  R  L  Y  L  S  R  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403597">
        <w:rPr>
          <w:rFonts w:ascii="宋体" w:eastAsia="宋体" w:cs="宋体"/>
          <w:kern w:val="0"/>
          <w:sz w:val="20"/>
          <w:szCs w:val="20"/>
        </w:rPr>
        <w:t xml:space="preserve">      TTACAAAAAGATAATGATCTTAAAGCATCTCATGGTGGCATAAAGCAGTCCACTGATGCAACTTCAAGAGACCAA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 </w:t>
      </w:r>
      <w:r w:rsidRPr="00403597">
        <w:rPr>
          <w:rFonts w:ascii="宋体" w:eastAsia="宋体" w:cs="宋体"/>
          <w:kern w:val="0"/>
          <w:sz w:val="20"/>
          <w:szCs w:val="20"/>
        </w:rPr>
        <w:t xml:space="preserve">L  Q  K  D  N  D  L  K  A  S  H  G  G  I  K  Q  S  T  D  A  T  S  R  D  Q  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403597">
        <w:rPr>
          <w:rFonts w:ascii="宋体" w:eastAsia="宋体" w:cs="宋体"/>
          <w:kern w:val="0"/>
          <w:sz w:val="20"/>
          <w:szCs w:val="20"/>
        </w:rPr>
        <w:t xml:space="preserve">      GCTGGAAACCTTGGCTTCAAGAATTCCATCAACATCAAACATAACGATGTTGCTAATACCAACTTCGGGATACCT</w:t>
      </w:r>
    </w:p>
    <w:p w:rsidR="00403597" w:rsidRPr="00403597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 </w:t>
      </w:r>
      <w:r w:rsidRPr="00403597">
        <w:rPr>
          <w:rFonts w:ascii="宋体" w:eastAsia="宋体" w:cs="宋体"/>
          <w:kern w:val="0"/>
          <w:sz w:val="20"/>
          <w:szCs w:val="20"/>
        </w:rPr>
        <w:t xml:space="preserve">A  G  N  L  G  F  K  N  S  I  N  I  K  H  N  D  V  A  N  T  N  F  G  I  P  </w:t>
      </w:r>
    </w:p>
    <w:p w:rsidR="00403597" w:rsidRPr="003943BF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      AAAAATACTGTTATCCAAAATTCCAACCCAAAAAGCCATGATGGTGTAGTTTCCTCACCGGATTTAGGCCCCAAG</w:t>
      </w:r>
    </w:p>
    <w:p w:rsidR="00403597" w:rsidRPr="00403597" w:rsidRDefault="003943BF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 </w:t>
      </w:r>
      <w:r w:rsidR="00403597" w:rsidRPr="00403597">
        <w:rPr>
          <w:rFonts w:ascii="宋体" w:eastAsia="宋体" w:cs="宋体"/>
          <w:kern w:val="0"/>
          <w:sz w:val="20"/>
          <w:szCs w:val="20"/>
        </w:rPr>
        <w:t xml:space="preserve">K  N  T  V  I  Q  N  S  N  P  K  S  H  D  G  V  V  S  S  P  D  L  G  P  K  </w:t>
      </w:r>
    </w:p>
    <w:p w:rsidR="00403597" w:rsidRPr="003943BF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      GGACCACTGGTTAGTGATGCTCATGAAATTCAGAAGGCAACCAGCAGTTCAGGAGTTGGCCTCCACTATAGTTTT</w:t>
      </w:r>
    </w:p>
    <w:p w:rsidR="00403597" w:rsidRPr="00403597" w:rsidRDefault="003943BF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 </w:t>
      </w:r>
      <w:r w:rsidR="00403597" w:rsidRPr="00403597">
        <w:rPr>
          <w:rFonts w:ascii="宋体" w:eastAsia="宋体" w:cs="宋体"/>
          <w:kern w:val="0"/>
          <w:sz w:val="20"/>
          <w:szCs w:val="20"/>
        </w:rPr>
        <w:t xml:space="preserve"> G  P  L  V  S  D  A  H  E  I  Q  K  A  T  S  S  S  G  V  G  L  H  Y  S  F  </w:t>
      </w:r>
    </w:p>
    <w:p w:rsidR="00403597" w:rsidRPr="003943BF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      GGAACACCGGATCTAGATACCAAGTATACGACATTTTCTTCTGCCCTTCCACCTCAATTCTCTTGGAACCGAGAA</w:t>
      </w:r>
    </w:p>
    <w:p w:rsidR="00403597" w:rsidRPr="003943BF" w:rsidRDefault="003943BF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176   </w:t>
      </w:r>
      <w:r w:rsidR="00403597" w:rsidRPr="003943BF">
        <w:rPr>
          <w:rFonts w:ascii="宋体" w:eastAsia="宋体" w:cs="宋体"/>
          <w:kern w:val="0"/>
          <w:sz w:val="20"/>
          <w:szCs w:val="20"/>
        </w:rPr>
        <w:t xml:space="preserve"> G  T  P  D  L  D  T  K  Y  T  T  F  S  S  A  L  P  P  Q  F  S  W  N  R  E  </w:t>
      </w:r>
    </w:p>
    <w:p w:rsidR="00403597" w:rsidRPr="003943BF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      CATAAACCTCAGATTGATCCAAACAATGTTTTCAACCATCTGTCATTGCCTGATCTCGACCAAGTCCAAGTCAAT</w:t>
      </w:r>
    </w:p>
    <w:p w:rsidR="00403597" w:rsidRPr="003943BF" w:rsidRDefault="003943BF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201    </w:t>
      </w:r>
      <w:r w:rsidR="00403597" w:rsidRPr="003943BF">
        <w:rPr>
          <w:rFonts w:ascii="宋体" w:eastAsia="宋体" w:cs="宋体"/>
          <w:kern w:val="0"/>
          <w:sz w:val="20"/>
          <w:szCs w:val="20"/>
        </w:rPr>
        <w:t xml:space="preserve">H  K  P  Q  I  D  P  N  N  V  F  N  H  L  S  L  P  D  L  D  Q  V  Q  V  N  </w:t>
      </w:r>
    </w:p>
    <w:p w:rsidR="00403597" w:rsidRPr="003943BF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      CAGAAAACTTTTCTTCCTAGCTATCCTACACCTTTCAACAAGGAGAGAGACAAACTGACACACATCAAAGCCATG</w:t>
      </w:r>
    </w:p>
    <w:p w:rsidR="00403597" w:rsidRPr="003943BF" w:rsidRDefault="003943BF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226    </w:t>
      </w:r>
      <w:r w:rsidR="00403597" w:rsidRPr="003943BF">
        <w:rPr>
          <w:rFonts w:ascii="宋体" w:eastAsia="宋体" w:cs="宋体"/>
          <w:kern w:val="0"/>
          <w:sz w:val="20"/>
          <w:szCs w:val="20"/>
        </w:rPr>
        <w:t xml:space="preserve">Q  K  T  F  L  P  S  Y  P  T  P  F  N  K  E  R  D  K  L  T  H  I  K  A  M  </w:t>
      </w:r>
    </w:p>
    <w:p w:rsidR="00403597" w:rsidRPr="003943BF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      CCTCCGCGTGCCACAGAATGTATTAGTCTAAACATCAGACAACAAATGCCTGGAGAAAATACATTTGGATTAAAT</w:t>
      </w:r>
    </w:p>
    <w:p w:rsidR="00403597" w:rsidRPr="003943BF" w:rsidRDefault="003943BF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251  </w:t>
      </w:r>
      <w:r w:rsidR="00403597" w:rsidRPr="003943BF">
        <w:rPr>
          <w:rFonts w:ascii="宋体" w:eastAsia="宋体" w:cs="宋体"/>
          <w:kern w:val="0"/>
          <w:sz w:val="20"/>
          <w:szCs w:val="20"/>
        </w:rPr>
        <w:t xml:space="preserve">  P  P  R  A  T  E  C  I  S  L  N  I  R  Q  Q  M  P  G  E  N  T  F  G  L  N  </w:t>
      </w:r>
    </w:p>
    <w:p w:rsidR="00403597" w:rsidRPr="003943BF" w:rsidRDefault="00403597" w:rsidP="0040359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3943BF">
        <w:rPr>
          <w:rFonts w:ascii="宋体" w:eastAsia="宋体" w:cs="宋体"/>
          <w:kern w:val="0"/>
          <w:sz w:val="20"/>
          <w:szCs w:val="20"/>
        </w:rPr>
        <w:t xml:space="preserve">      CCAGTTCAATCAGAGTGCTCTACGACA</w:t>
      </w:r>
      <w:r w:rsidR="003943BF">
        <w:rPr>
          <w:rFonts w:ascii="宋体" w:eastAsia="宋体" w:cs="宋体"/>
          <w:kern w:val="0"/>
          <w:sz w:val="20"/>
          <w:szCs w:val="20"/>
        </w:rPr>
        <w:t>GCCTTTAATCCGTCTGAATCAATTACAAGA</w:t>
      </w:r>
    </w:p>
    <w:p w:rsidR="00172A6C" w:rsidRPr="00172A6C" w:rsidRDefault="003943BF" w:rsidP="0040359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 </w:t>
      </w:r>
      <w:r w:rsidR="00403597" w:rsidRPr="00403597">
        <w:rPr>
          <w:rFonts w:ascii="宋体" w:eastAsia="宋体" w:cs="宋体"/>
          <w:kern w:val="0"/>
          <w:sz w:val="20"/>
          <w:szCs w:val="20"/>
        </w:rPr>
        <w:t xml:space="preserve"> P  V  Q  S  E  C  S  T  T  A  F  N  P  S  E  S  I  T  R    </w:t>
      </w:r>
      <w:r w:rsidR="00172A6C">
        <w:rPr>
          <w:rFonts w:ascii="宋体" w:eastAsia="宋体" w:cs="宋体"/>
          <w:kern w:val="0"/>
          <w:sz w:val="20"/>
          <w:szCs w:val="20"/>
        </w:rPr>
        <w:t xml:space="preserve"> </w:t>
      </w:r>
    </w:p>
    <w:p w:rsidR="00894818" w:rsidRDefault="00894818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1D482E" w:rsidRDefault="001D482E" w:rsidP="00A7077A"/>
    <w:p w:rsidR="00D0559C" w:rsidRDefault="00D0559C" w:rsidP="001D482E">
      <w:pPr>
        <w:rPr>
          <w:rFonts w:ascii="Times New Roman" w:hAnsi="Times New Roman" w:cs="Times New Roman"/>
          <w:i/>
          <w:sz w:val="24"/>
          <w:szCs w:val="24"/>
        </w:rPr>
      </w:pPr>
    </w:p>
    <w:p w:rsidR="001D482E" w:rsidRDefault="00B4197A" w:rsidP="00303BD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>Fig. S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1D482E" w:rsidRPr="00A7077A">
        <w:rPr>
          <w:rFonts w:ascii="Times New Roman" w:hAnsi="Times New Roman" w:cs="Times New Roman"/>
          <w:i/>
          <w:sz w:val="24"/>
          <w:szCs w:val="24"/>
        </w:rPr>
        <w:t>RR-B</w:t>
      </w:r>
      <w:r w:rsidR="001D482E">
        <w:rPr>
          <w:rFonts w:ascii="Times New Roman" w:hAnsi="Times New Roman" w:cs="Times New Roman" w:hint="eastAsia"/>
          <w:i/>
          <w:sz w:val="24"/>
          <w:szCs w:val="24"/>
        </w:rPr>
        <w:t>4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96330" w:rsidRPr="00303BD8">
        <w:rPr>
          <w:rFonts w:ascii="Times New Roman" w:hAnsi="Times New Roman" w:cs="Times New Roman" w:hint="eastAsia"/>
          <w:sz w:val="24"/>
          <w:szCs w:val="24"/>
        </w:rPr>
        <w:t>from carrot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 </w:t>
      </w:r>
      <w:r w:rsidRPr="001D482E">
        <w:rPr>
          <w:rFonts w:ascii="宋体" w:eastAsia="宋体" w:cs="宋体"/>
          <w:kern w:val="0"/>
          <w:sz w:val="20"/>
          <w:szCs w:val="20"/>
        </w:rPr>
        <w:t>ATGACTGTTGAGGAAACAAGAGCAAGTTCTGGGAATGATTTTGATGATTTTCCAAAGGGTATGCGTGTTCTTGCT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  </w:t>
      </w:r>
      <w:r w:rsidRPr="001D482E">
        <w:rPr>
          <w:rFonts w:ascii="宋体" w:eastAsia="宋体" w:cs="宋体"/>
          <w:kern w:val="0"/>
          <w:sz w:val="20"/>
          <w:szCs w:val="20"/>
        </w:rPr>
        <w:t xml:space="preserve">M  T  V  E  E  T  R  A  S  S  G  N  D  F  D  D  F  P  K  G  M  R  V  L  A 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 GTTGATGATGACCCTACTTGTTTGAAGTTGTTAGAAGGTCTCCTCAGGAAATGCCAGTATCATGTTACACTTGCA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  </w:t>
      </w:r>
      <w:r w:rsidRPr="001D482E">
        <w:rPr>
          <w:rFonts w:ascii="宋体" w:eastAsia="宋体" w:cs="宋体"/>
          <w:kern w:val="0"/>
          <w:sz w:val="20"/>
          <w:szCs w:val="20"/>
        </w:rPr>
        <w:t xml:space="preserve">V  D  D  D  P  T  C  L  K  L  L  E  G  L  L  R  K  C  Q  Y  H  V  T  L  A  </w:t>
      </w:r>
    </w:p>
    <w:p w:rsidR="001D482E" w:rsidRPr="001D482E" w:rsidRDefault="001D482E" w:rsidP="001D482E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AATCAGGCAAGAATAGCATTGAATATGCTTCGAGAAAACAGAAACAGATTTGACCTGATTATTAGTGATGTGCAT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  </w:t>
      </w:r>
      <w:r w:rsidRPr="001D482E">
        <w:rPr>
          <w:rFonts w:ascii="宋体" w:eastAsia="宋体" w:cs="宋体"/>
          <w:kern w:val="0"/>
          <w:sz w:val="20"/>
          <w:szCs w:val="20"/>
        </w:rPr>
        <w:t xml:space="preserve">N  Q  A  R  I  A  L  N  M  L  R  E  N  R  N  R  F  D  L  I  I  S  D  V  H  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1D482E">
        <w:rPr>
          <w:rFonts w:ascii="宋体" w:eastAsia="宋体" w:cs="宋体"/>
          <w:kern w:val="0"/>
          <w:sz w:val="20"/>
          <w:szCs w:val="20"/>
        </w:rPr>
        <w:t>ATGCCGGACATGGATGGTTTTAAGCTACTGGAGCTTGTTGGACTTGAAATGGACCTTCCTGTTATTATGTTGTCG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</w:t>
      </w:r>
      <w:r w:rsidRPr="001D482E">
        <w:rPr>
          <w:rFonts w:ascii="宋体" w:eastAsia="宋体" w:cs="宋体"/>
          <w:kern w:val="0"/>
          <w:sz w:val="20"/>
          <w:szCs w:val="20"/>
        </w:rPr>
        <w:t xml:space="preserve">  M  P  D  M  D  G  F  K  L  L  E  L  V  G  L  E  M  D  L  P  V  I  M  L  S  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</w:t>
      </w:r>
      <w:r w:rsidR="00D0559C"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Pr="001D482E">
        <w:rPr>
          <w:rFonts w:ascii="宋体" w:eastAsia="宋体" w:cs="宋体"/>
          <w:kern w:val="0"/>
          <w:sz w:val="20"/>
          <w:szCs w:val="20"/>
        </w:rPr>
        <w:t>GCAAACAGTGATCCTAAACTAGTAATGAAGGGGATTACTCATGGTGCTTGTGACTATCTTGTAAAACCTGTTCGA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A  N  S  D  P  K  L  V  M  K  G  I  T  H  G  A  C  D  Y  L  V  K  P  V  R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GTTGAGGAACTCAGAAACATATGGCAACATGTGGTCCGAAAGAAGGTTGACCCTAAGTCACGGGACAAGTCCAAC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V  E  E  L  R  N  I  W  Q  H  V  V  R  K  K  V  D  P  K  S  R  D  K  S  N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TCTTCTTACGATAGAGATCAGCAGGGAAGTGAAGGTGGACAAGGACCTGCTGTAACTGGTAATGCAGACCAGGAT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51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S  S  Y  D  R  D  Q  Q  G  S  E  G  G  Q  G  P  A  V  T  G  N  A  D  Q  D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GGAAAATCGAGTAGGAAACGTAAGGATGATGAAGAAGAAGATGAAGAGAATGACCAGGATGATGTCGACCCATCA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76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G  K  S  S  R  K  R  K  D  D  E  E  E  D  E  E  N  D  Q  D  D  V  D  P  S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GCACAGAAGAAACCTCGGGTAGTATGGTCTATAGAGCTTCATCGGAAATTTGTAGCAGCTGTTAATCAGCTAGGC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A  Q  K  K  P  R  V  V  W  S  I  E  L  H  R  K  F  V  A  A  V  N  Q  L  G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CTTGAAAAAGCTGTTCCAAAAAGAATTCTTGATCTTATGAACGTTGATGGGCTCACAAGGGAAAACGTAGCTAGC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26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L  E  K  A  V  P  K  R  I  L  D  L  M  N  V  D  G  L  T  R  E  N  V  A  S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CATCTTCAGAAATACCGACTGTACCTGAAAAGGATAAGTACAGCCGCATCTCAGCAAGCTAATATGGTTGCTGCA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51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H  L  Q  K  Y  R  L  Y  L  K  R  I  S  T  A  A  S  Q  Q  A  N  M  V  A  A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CTAGGTGGTAAGGATGCCTCCTATTTGCGCATGGGATCTCTTGATGGATATGGAGATTATCGAACTTTAACTGGA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76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L  G  G  K  D  A  S  Y  L  R  M  G  S  L  D  G  Y  G  D  Y  R  T  L  T  G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TCAGGAAGGCTTCCAGGCACCGGGTTGTCCTCTTATGCACCCTCTGGAATGCTCGGAAGATTGAATAGTCCTGCT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01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S  G  R  L  P  G  T  G  L  S  S  Y  A  P  S  G  M  L  G  R  L  N  S  P  A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GGAGTGAGCCTCCGTGGCCTTGCTTCCCCTACTATTATCCAGCCAAATCTTGCACAAAGCCTAAGCAACCCTGCT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26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G  V  S  L  R  G  L  A  S  P  T  I  I  Q  P  N  L  A  Q  S  L  S  N  P  A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TTTGGGAAGTTTCAGACAATTGGTTCGCAATCCCACCAAAACCCAAACTTCTTTCAAGGAATTCCATCGTCCTTG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51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F  G  K  F  Q  T  I  G  S  Q  S  H  Q  N  P  N  F  F  Q  G  I  P  S  S  L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GAGCTTGATCAGTTCCAGCAGACTAAGTCTACTACTCAGGTTGGAGACTTTAGTGCCATAGACAGCCACAGAAGT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376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E  L  D  Q  F  Q  Q  T  K  S  T  T  Q  V  G  D  F  S  A  I  D  S  H  R  S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TTTTCTGCTGCTACTAATAGCTTTGCGGACACGCGAGCTGCAGTGAATTCAAGCAATTTACTAGGTACGGGTCCA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01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F  S  A  A  T  N  S  F  A  D  T  R  A  A  V  N  S  S  N  L  L  G  T  G  P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AGCAACCCTTTACTTTTACAGGGCAACACACAGCAGATACAGAATGGTCTCGGATTTGTTAATCAGTCCTCTGTC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26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S  N  P  L  L  L  Q  G  N  T  Q  Q  I  Q  N  G  L  G  F  V  N  Q  S  S  V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AACGTTCCTTCTTTGACCTCGGATTCTTTTAATGTCGGTACCAGTGGTTCATCTAATATCATGGATGATGGCAGA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51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N  V  P  S  L  T  S  D  S  F  N  V  G  T  S  G  S  S  N  I  M  D  D  G  R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GGTCAAGAGTGGCCCTTTCAAGTATCAAAGTTTTCATCAAACCCTTTACCGTTAAATGAACCCTTCAATACTGCT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476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G  Q  E  W  P  F  Q  V  S  K  F  S  S  N  P  L  P  L  N  E  P  F  N  T  A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50" w:firstLine="3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lastRenderedPageBreak/>
        <w:t xml:space="preserve">    CAGATGCCTCCTAACAGCATGATATACAATAGTTCTTCTTCAAGCATACATATTCAGAACTCCCCAATGCAATTT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01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Q  M  P  P  N  S  M  I  Y  N  S  S  S  S  S  I  H  I  Q  N  S  P  M  Q  F  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</w:t>
      </w:r>
      <w:r w:rsidR="00D0559C">
        <w:rPr>
          <w:rFonts w:ascii="宋体" w:eastAsia="宋体" w:cs="宋体" w:hint="eastAsia"/>
          <w:kern w:val="0"/>
          <w:sz w:val="20"/>
          <w:szCs w:val="20"/>
        </w:rPr>
        <w:t xml:space="preserve">   </w:t>
      </w:r>
      <w:r w:rsidRPr="001D482E">
        <w:rPr>
          <w:rFonts w:ascii="宋体" w:eastAsia="宋体" w:cs="宋体"/>
          <w:kern w:val="0"/>
          <w:sz w:val="20"/>
          <w:szCs w:val="20"/>
        </w:rPr>
        <w:t>CCCTCTAATTCTACAATATCTGCACCTATTGAAGATTCAAGAGGAGAACACCAAGGCGGGTTGGTTGGTAATTTT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26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P  S  N  S  T  I  S  A  P  I  E  D  S  R  G  E  H  Q  G  G  L  V  G  N  F  </w:t>
      </w:r>
    </w:p>
    <w:p w:rsidR="001D482E" w:rsidRPr="001D482E" w:rsidRDefault="001D482E" w:rsidP="00D0559C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GTTCAGAATGTAAACCAATTACCCAATCAAAGATTTAGGCAACATAAACAAGATTACACAAACAACTCAAATAAT</w:t>
      </w:r>
    </w:p>
    <w:p w:rsidR="001D482E" w:rsidRPr="001D482E" w:rsidRDefault="00D0559C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51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V  Q  N  V  N  Q  L  P  N  Q  R  F  R  Q  H  K  Q  D  Y  T  N  N  S  N  N  </w:t>
      </w:r>
    </w:p>
    <w:p w:rsidR="001D482E" w:rsidRPr="001D482E" w:rsidRDefault="001D482E" w:rsidP="00FF5EE9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GCTTTTAGCGCTCTGAGCACACTTTCTAATTCTAATGGTGGAACGACTCCCTTTAGCCAGACTGTGGACCAAGAT</w:t>
      </w:r>
    </w:p>
    <w:p w:rsidR="001D482E" w:rsidRPr="001D482E" w:rsidRDefault="00FF5EE9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76   </w:t>
      </w:r>
      <w:r>
        <w:rPr>
          <w:rFonts w:ascii="宋体" w:eastAsia="宋体" w:cs="宋体" w:hint="eastAsia"/>
          <w:kern w:val="0"/>
          <w:sz w:val="20"/>
          <w:szCs w:val="20"/>
        </w:rPr>
        <w:t xml:space="preserve">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 A  F  S  A  L  S  T  L  S  N  S  N  G  G  T  T  P  F  S  Q  T  V  D  Q  D  </w:t>
      </w:r>
    </w:p>
    <w:p w:rsidR="001D482E" w:rsidRPr="001D482E" w:rsidRDefault="001D482E" w:rsidP="00FF5EE9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AATGGGGGCTACAATCGAAGGGTGAATGGAAGTGTTTCTAGTATCATGCAACATGGTGAAACTGAAAAATCACCT</w:t>
      </w:r>
    </w:p>
    <w:p w:rsidR="001D482E" w:rsidRPr="001D482E" w:rsidRDefault="00FF5EE9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01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N  G  G  Y  N  R  R  V  N  G  S  V  S  S  I  M  Q  H  G  E  T  E  K  S  P  </w:t>
      </w:r>
    </w:p>
    <w:p w:rsidR="001D482E" w:rsidRPr="001D482E" w:rsidRDefault="001D482E" w:rsidP="00FF5EE9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 ATGAACATGAAAATGAGGTCCACTGATGGCTACCTTTTGGATCAAACAAAGTCGCATGGTGGTTTGGTTCCTAAT</w:t>
      </w:r>
    </w:p>
    <w:p w:rsidR="001D482E" w:rsidRPr="001D482E" w:rsidRDefault="00FF5EE9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26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M  N  M  K  M  R  S  T  D  G  Y  L  L  D  Q  T  K  S  H  G  G  L  V  P  N  </w:t>
      </w:r>
    </w:p>
    <w:p w:rsidR="001D482E" w:rsidRPr="001D482E" w:rsidRDefault="001D482E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1D482E">
        <w:rPr>
          <w:rFonts w:ascii="宋体" w:eastAsia="宋体" w:cs="宋体"/>
          <w:kern w:val="0"/>
          <w:sz w:val="20"/>
          <w:szCs w:val="20"/>
        </w:rPr>
        <w:t xml:space="preserve">     </w:t>
      </w:r>
      <w:r w:rsidR="00FF5EE9">
        <w:rPr>
          <w:rFonts w:ascii="宋体" w:eastAsia="宋体" w:cs="宋体" w:hint="eastAsia"/>
          <w:kern w:val="0"/>
          <w:sz w:val="20"/>
          <w:szCs w:val="20"/>
        </w:rPr>
        <w:t xml:space="preserve">  </w:t>
      </w:r>
      <w:r w:rsidRPr="001D482E">
        <w:rPr>
          <w:rFonts w:ascii="宋体" w:eastAsia="宋体" w:cs="宋体"/>
          <w:kern w:val="0"/>
          <w:sz w:val="20"/>
          <w:szCs w:val="20"/>
        </w:rPr>
        <w:t>AATTATGATTCGTTGGATGATATAATGAATGCTGTAATGAAACGGGAGCAAGACGGGGCAATGTTAATGGAGGGA</w:t>
      </w:r>
    </w:p>
    <w:p w:rsidR="001D482E" w:rsidRPr="001D482E" w:rsidRDefault="00FF5EE9" w:rsidP="001D482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51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 xml:space="preserve">N  Y  D  S  L  D  D  I  M  N  A  V  M  K  R  E  Q  D  G  A  M  L  M  E  G  </w:t>
      </w:r>
    </w:p>
    <w:p w:rsidR="001D482E" w:rsidRPr="00F52AA3" w:rsidRDefault="001D482E" w:rsidP="00FF5EE9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 xml:space="preserve">     GAATTCGGACTTGATGCTTACACTTTCGGATCATGTATATGA</w:t>
      </w:r>
    </w:p>
    <w:p w:rsidR="001D482E" w:rsidRDefault="00FF5EE9" w:rsidP="001D482E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676     </w:t>
      </w:r>
      <w:r w:rsidR="001D482E" w:rsidRPr="001D482E">
        <w:rPr>
          <w:rFonts w:ascii="宋体" w:eastAsia="宋体" w:cs="宋体"/>
          <w:kern w:val="0"/>
          <w:sz w:val="20"/>
          <w:szCs w:val="20"/>
        </w:rPr>
        <w:t>E  F  G  L  D  A  Y  T  F  G  S  C  I  *</w:t>
      </w: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Default="00F52AA3" w:rsidP="001D482E">
      <w:pPr>
        <w:rPr>
          <w:rFonts w:ascii="宋体" w:eastAsia="宋体" w:cs="宋体"/>
          <w:kern w:val="0"/>
          <w:sz w:val="20"/>
          <w:szCs w:val="20"/>
        </w:rPr>
      </w:pPr>
    </w:p>
    <w:p w:rsidR="00F52AA3" w:rsidRPr="000C3ECF" w:rsidRDefault="00B4197A" w:rsidP="00303BD8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F52AA3" w:rsidRPr="000C3ECF">
        <w:rPr>
          <w:rFonts w:ascii="Times New Roman" w:eastAsia="宋体" w:hAnsi="Times New Roman" w:cs="Times New Roman"/>
          <w:i/>
          <w:kern w:val="0"/>
          <w:sz w:val="24"/>
          <w:szCs w:val="24"/>
        </w:rPr>
        <w:t>RR-A1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rom carrot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 ATGGGCATGGCCACTACTAAGTCTGAGTTTCATGTTTTGGCTGTTGATGATAGCATCATAGATAGGAAACTCATT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M  G  M  A  T  T  K  S  E  F  H  V  L  A  V  D  D  S  I  I  D  R  K  L  I </w:t>
      </w:r>
    </w:p>
    <w:p w:rsidR="00F52AA3" w:rsidRPr="00F52AA3" w:rsidRDefault="00F52AA3" w:rsidP="00F52AA3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 xml:space="preserve">     GAGAGGCTTCTCAAAACTGCTTCATATCAAGTTACAACAGTTGATTCTGGGAGCAAAGCTCTGGAGTTTCTGGGT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  E  R  L  L  K  T  A  S  Y  Q  V  T  T  V  D  S  G  S  K  A  L  E  F  L  G  </w:t>
      </w:r>
    </w:p>
    <w:p w:rsidR="00F52AA3" w:rsidRPr="00F52AA3" w:rsidRDefault="00F52AA3" w:rsidP="00F52AA3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 xml:space="preserve">     TTTTGTCAAGATGTGGAAAGCAACTCAAATGAACCTTCCATCTCCCCGAATAATCAGCAGGAGGTGGAAGTGAAC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 F  C  Q  D  V  E  S  N  S  N  E  P  S  I  S  P  N  N  Q  Q  E  V  E  V  N  </w:t>
      </w:r>
    </w:p>
    <w:p w:rsidR="00F52AA3" w:rsidRPr="00F52AA3" w:rsidRDefault="00F52AA3" w:rsidP="00F52AA3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 xml:space="preserve">     CTAATAATTACAGACTACTGTATGCCAGAGATGACAGGCTATGATTTGCTGAAGAAAATTAAGGAATCTTCATCT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L  I  I  T  D  Y  C  M  P  E  M  T  G  Y  D  L  L  K  K  I  K  E  S  S  S  </w:t>
      </w:r>
    </w:p>
    <w:p w:rsidR="00F52AA3" w:rsidRPr="00F52AA3" w:rsidRDefault="00F52AA3" w:rsidP="00F52AA3">
      <w:pPr>
        <w:autoSpaceDE w:val="0"/>
        <w:autoSpaceDN w:val="0"/>
        <w:adjustRightInd w:val="0"/>
        <w:ind w:firstLineChars="100" w:firstLine="20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 xml:space="preserve">    TTCAGAGACATACCAGTAGTGATCATGTCCTCTGAAAATGTTCCTTCAAGAATCAGCAGATGTTTGGAAGAAGGA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F  R  D  I  P  V  V  I  M  S  S  E  N  V  P  S  R  I  S  R  C  L  E  E  G  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 xml:space="preserve">      GCCGAAGAATTTTTTCTGAAACCAGTAAGATTAGCCGATGTGAATAAGCTAAAACCCCATATGATGAAAACCAAA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A  E  E  F  F  L  K  P  V  R  L  A  D  V  N  K  L  K  P  H  M  M  K  T  K  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 xml:space="preserve">      AACAGAGATTGTCAAAAGGCAGAACAGGAGGAAGTATCATCACAGGAGAAAATAGTCCCGCCAGAGGTTCAGTCT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>1</w:t>
      </w: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N  R  D  C  Q  K  A  E  Q  E  E  V  S  S  Q  E  K  I  V  P  P  E  V  Q  S  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      </w:t>
      </w:r>
      <w:r w:rsidRPr="00F52AA3">
        <w:rPr>
          <w:rFonts w:ascii="宋体" w:eastAsia="宋体" w:cs="宋体"/>
          <w:kern w:val="0"/>
          <w:sz w:val="20"/>
          <w:szCs w:val="20"/>
        </w:rPr>
        <w:t>TCAGAACCACCACAGCCAGATGACGGCAATAACACGAAGAGAAAGTCTACGGAAGTGGAAGAAGAAGTTTCACAA</w:t>
      </w:r>
    </w:p>
    <w:p w:rsidR="00F52AA3" w:rsidRPr="00F52AA3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F52AA3">
        <w:rPr>
          <w:rFonts w:ascii="宋体" w:eastAsia="宋体" w:cs="宋体"/>
          <w:kern w:val="0"/>
          <w:sz w:val="20"/>
          <w:szCs w:val="20"/>
        </w:rPr>
        <w:t>17</w:t>
      </w:r>
      <w:r>
        <w:rPr>
          <w:rFonts w:ascii="宋体" w:eastAsia="宋体" w:cs="宋体"/>
          <w:kern w:val="0"/>
          <w:sz w:val="20"/>
          <w:szCs w:val="20"/>
        </w:rPr>
        <w:t xml:space="preserve">6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  S  E  P  P  Q  P  D  D  G  N  N  T  K  R  K  S  T  E  V  E  E  E  V  S  Q  </w:t>
      </w:r>
    </w:p>
    <w:p w:rsidR="00F52AA3" w:rsidRPr="000C3ECF" w:rsidRDefault="00F52AA3" w:rsidP="00F52AA3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C3ECF">
        <w:rPr>
          <w:rFonts w:ascii="宋体" w:eastAsia="宋体" w:cs="宋体"/>
          <w:kern w:val="0"/>
          <w:sz w:val="20"/>
          <w:szCs w:val="20"/>
        </w:rPr>
        <w:t xml:space="preserve">      GACAGAACCCGGCGGAGATACAACGGGTTCACAGTAATTTGA</w:t>
      </w:r>
    </w:p>
    <w:p w:rsidR="00F52AA3" w:rsidRDefault="00F52AA3" w:rsidP="00F52AA3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01   </w:t>
      </w:r>
      <w:r w:rsidRPr="00F52AA3">
        <w:rPr>
          <w:rFonts w:ascii="宋体" w:eastAsia="宋体" w:cs="宋体"/>
          <w:kern w:val="0"/>
          <w:sz w:val="20"/>
          <w:szCs w:val="20"/>
        </w:rPr>
        <w:t xml:space="preserve"> D  R  T  R  R  R  Y  N  G  F  T  V  I  *  </w:t>
      </w: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13226C" w:rsidP="00F52AA3">
      <w:pPr>
        <w:rPr>
          <w:rFonts w:ascii="宋体" w:eastAsia="宋体" w:cs="宋体"/>
          <w:kern w:val="0"/>
          <w:sz w:val="20"/>
          <w:szCs w:val="20"/>
        </w:rPr>
      </w:pPr>
    </w:p>
    <w:p w:rsidR="0013226C" w:rsidRDefault="00B4197A" w:rsidP="00303BD8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533BA8">
        <w:rPr>
          <w:rFonts w:ascii="Times New Roman" w:hAnsi="Times New Roman" w:hint="eastAsia"/>
          <w:b/>
          <w:szCs w:val="21"/>
        </w:rPr>
        <w:t xml:space="preserve">Fig. </w:t>
      </w:r>
      <w:r w:rsidR="00533BA8" w:rsidRPr="00533BA8">
        <w:rPr>
          <w:rFonts w:ascii="Times New Roman" w:hAnsi="Times New Roman" w:hint="eastAsia"/>
          <w:b/>
          <w:szCs w:val="21"/>
        </w:rPr>
        <w:t>U</w:t>
      </w:r>
      <w:r w:rsidRPr="00533BA8">
        <w:rPr>
          <w:rFonts w:ascii="Times New Roman" w:hAnsi="Times New Roman" w:hint="eastAsia"/>
          <w:b/>
          <w:szCs w:val="21"/>
        </w:rPr>
        <w:t xml:space="preserve"> </w:t>
      </w:r>
      <w:r w:rsidR="00A96330" w:rsidRPr="0078761B">
        <w:rPr>
          <w:rFonts w:ascii="Times New Roman" w:hAnsi="Times New Roman"/>
          <w:szCs w:val="21"/>
        </w:rPr>
        <w:t>Nucleotide acid and deduced amino acid sequences of</w:t>
      </w:r>
      <w:r w:rsidR="00A96330" w:rsidRPr="004105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6330">
        <w:rPr>
          <w:rFonts w:ascii="Times New Roman" w:hAnsi="Times New Roman" w:cs="Times New Roman" w:hint="eastAsia"/>
          <w:i/>
          <w:sz w:val="24"/>
          <w:szCs w:val="24"/>
        </w:rPr>
        <w:t>Dc</w:t>
      </w:r>
      <w:r w:rsidR="0013226C" w:rsidRPr="000C3ECF">
        <w:rPr>
          <w:rFonts w:ascii="Times New Roman" w:eastAsia="宋体" w:hAnsi="Times New Roman" w:cs="Times New Roman"/>
          <w:i/>
          <w:kern w:val="0"/>
          <w:sz w:val="24"/>
          <w:szCs w:val="24"/>
        </w:rPr>
        <w:t>RR-A</w:t>
      </w:r>
      <w:r w:rsidR="0013226C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2</w:t>
      </w:r>
      <w:r w:rsidR="00A9633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A96330" w:rsidRPr="00303BD8">
        <w:rPr>
          <w:rFonts w:ascii="Times New Roman" w:eastAsia="宋体" w:hAnsi="Times New Roman" w:cs="Times New Roman" w:hint="eastAsia"/>
          <w:kern w:val="0"/>
          <w:sz w:val="24"/>
          <w:szCs w:val="24"/>
        </w:rPr>
        <w:t>from carrot</w:t>
      </w:r>
    </w:p>
    <w:p w:rsidR="00094DDD" w:rsidRPr="00094DDD" w:rsidRDefault="00094DDD" w:rsidP="00094DDD">
      <w:pPr>
        <w:autoSpaceDE w:val="0"/>
        <w:autoSpaceDN w:val="0"/>
        <w:adjustRightInd w:val="0"/>
        <w:ind w:left="600" w:hangingChars="300" w:hanging="600"/>
        <w:jc w:val="left"/>
        <w:rPr>
          <w:rFonts w:ascii="宋体" w:eastAsia="宋体" w:cs="宋体"/>
          <w:kern w:val="0"/>
          <w:sz w:val="20"/>
          <w:szCs w:val="20"/>
        </w:rPr>
      </w:pPr>
      <w:r w:rsidRPr="00094DDD">
        <w:rPr>
          <w:rFonts w:ascii="宋体" w:eastAsia="宋体" w:cs="宋体"/>
          <w:kern w:val="0"/>
          <w:sz w:val="20"/>
          <w:szCs w:val="20"/>
        </w:rPr>
        <w:t xml:space="preserve">    </w:t>
      </w:r>
      <w:r w:rsidR="00303BD8">
        <w:rPr>
          <w:rFonts w:ascii="宋体" w:eastAsia="宋体" w:cs="宋体"/>
          <w:kern w:val="0"/>
          <w:sz w:val="20"/>
          <w:szCs w:val="20"/>
        </w:rPr>
        <w:t xml:space="preserve"> </w:t>
      </w:r>
      <w:r w:rsidRPr="00094DDD">
        <w:rPr>
          <w:rFonts w:ascii="宋体" w:eastAsia="宋体" w:cs="宋体"/>
          <w:kern w:val="0"/>
          <w:sz w:val="20"/>
          <w:szCs w:val="20"/>
        </w:rPr>
        <w:t xml:space="preserve"> GACTACTGTATGCCTGGAATGACAGGCTATGATTTGCTCAAGAGAATAAAGGAGTCATCTTTCAGAGACATTCCA</w:t>
      </w:r>
    </w:p>
    <w:p w:rsidR="00094DDD" w:rsidRPr="00094DDD" w:rsidRDefault="00094DDD" w:rsidP="00094DD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     </w:t>
      </w:r>
      <w:r w:rsidRPr="00094DDD">
        <w:rPr>
          <w:rFonts w:ascii="宋体" w:eastAsia="宋体" w:cs="宋体"/>
          <w:kern w:val="0"/>
          <w:sz w:val="20"/>
          <w:szCs w:val="20"/>
        </w:rPr>
        <w:t xml:space="preserve"> D  Y  C  M  P  G  M  T  G  Y  D  L  L  K  R  I  K  E  S  S  F  R  D  I  P </w:t>
      </w:r>
    </w:p>
    <w:p w:rsidR="00094DDD" w:rsidRPr="00094DDD" w:rsidRDefault="00094DDD" w:rsidP="00094DD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94DDD">
        <w:rPr>
          <w:rFonts w:ascii="宋体" w:eastAsia="宋体" w:cs="宋体"/>
          <w:kern w:val="0"/>
          <w:sz w:val="20"/>
          <w:szCs w:val="20"/>
        </w:rPr>
        <w:t xml:space="preserve">      GTTGTGATTATGTCATCTGAGAATGTCCCTTCAAGAATTAATAGATGTTTAGAGGAAGGAGCAGATGAGTTTTTT</w:t>
      </w:r>
    </w:p>
    <w:p w:rsidR="00094DDD" w:rsidRPr="00094DDD" w:rsidRDefault="00094DDD" w:rsidP="00094DD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26     </w:t>
      </w:r>
      <w:r w:rsidRPr="00094DDD">
        <w:rPr>
          <w:rFonts w:ascii="宋体" w:eastAsia="宋体" w:cs="宋体"/>
          <w:kern w:val="0"/>
          <w:sz w:val="20"/>
          <w:szCs w:val="20"/>
        </w:rPr>
        <w:t xml:space="preserve">V  V  I  M  S  S  E  N  V  P  S  R  I  N  R  C  L  E  E  G  A  D  E  F  F  </w:t>
      </w:r>
    </w:p>
    <w:p w:rsidR="00094DDD" w:rsidRPr="00094DDD" w:rsidRDefault="00094DDD" w:rsidP="00094DD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94DDD">
        <w:rPr>
          <w:rFonts w:ascii="宋体" w:eastAsia="宋体" w:cs="宋体"/>
          <w:kern w:val="0"/>
          <w:sz w:val="20"/>
          <w:szCs w:val="20"/>
        </w:rPr>
        <w:t xml:space="preserve">      CTTAAACCAGTGAGATTATCAGATGTGAACAAGCTTAAACCCCATATAATGAAAAGAAAGAATTTAGATGGTGAG</w:t>
      </w:r>
    </w:p>
    <w:p w:rsidR="00094DDD" w:rsidRPr="00094DDD" w:rsidRDefault="00094DDD" w:rsidP="00094DD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51    </w:t>
      </w:r>
      <w:r w:rsidRPr="00094DDD">
        <w:rPr>
          <w:rFonts w:ascii="宋体" w:eastAsia="宋体" w:cs="宋体"/>
          <w:kern w:val="0"/>
          <w:sz w:val="20"/>
          <w:szCs w:val="20"/>
        </w:rPr>
        <w:t xml:space="preserve"> L  K  P  V  R  L  S  D  V  N  K  L  K  P  H  I  M  K  R  K  N  L  D  G  E  </w:t>
      </w:r>
    </w:p>
    <w:p w:rsidR="00094DDD" w:rsidRPr="00094DDD" w:rsidRDefault="00094DDD" w:rsidP="00094DDD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094DDD">
        <w:rPr>
          <w:rFonts w:ascii="宋体" w:eastAsia="宋体" w:cs="宋体"/>
          <w:kern w:val="0"/>
          <w:sz w:val="20"/>
          <w:szCs w:val="20"/>
        </w:rPr>
        <w:t xml:space="preserve">     AATCTGAAAAGGGAAACAGGTCAAGAACAAGCCTTGGAGGGTTTAGAAGTGATTCAGTCATTACAGCAAGAAGCA</w:t>
      </w:r>
    </w:p>
    <w:p w:rsidR="00094DDD" w:rsidRPr="00094DDD" w:rsidRDefault="00094DDD" w:rsidP="00094DD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76     </w:t>
      </w:r>
      <w:r w:rsidRPr="00094DDD">
        <w:rPr>
          <w:rFonts w:ascii="宋体" w:eastAsia="宋体" w:cs="宋体"/>
          <w:kern w:val="0"/>
          <w:sz w:val="20"/>
          <w:szCs w:val="20"/>
        </w:rPr>
        <w:t xml:space="preserve">N  L  K  R  E  T  G  Q  E  Q  A  L  E  G  L  E  V  I  Q  S  L  Q  Q  E  A  </w:t>
      </w:r>
    </w:p>
    <w:p w:rsidR="00094DDD" w:rsidRPr="00094DDD" w:rsidRDefault="00094DDD" w:rsidP="00094DD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 w:rsidRPr="00094DDD">
        <w:rPr>
          <w:rFonts w:ascii="宋体" w:eastAsia="宋体" w:cs="宋体"/>
          <w:kern w:val="0"/>
          <w:sz w:val="20"/>
          <w:szCs w:val="20"/>
        </w:rPr>
        <w:t xml:space="preserve">      GTAGCCCCACAAAAACAAGGCATTGGTAATAATAACAAGAGGAAGGCTATGGAATTGGAAGAAGCACTCTCACAA</w:t>
      </w:r>
    </w:p>
    <w:p w:rsidR="00094DDD" w:rsidRPr="00094DDD" w:rsidRDefault="00094DDD" w:rsidP="00094DDD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01   </w:t>
      </w:r>
      <w:r w:rsidRPr="00094DDD">
        <w:rPr>
          <w:rFonts w:ascii="宋体" w:eastAsia="宋体" w:cs="宋体"/>
          <w:kern w:val="0"/>
          <w:sz w:val="20"/>
          <w:szCs w:val="20"/>
        </w:rPr>
        <w:t xml:space="preserve"> V  A  P  Q  K  Q  G  I  G  N  N  N  K  R  K  A  M  E  L  E  E  A  L  S  Q  </w:t>
      </w:r>
    </w:p>
    <w:p w:rsidR="00094DDD" w:rsidRPr="00554E1A" w:rsidRDefault="00094DDD" w:rsidP="00094DDD">
      <w:pPr>
        <w:autoSpaceDE w:val="0"/>
        <w:autoSpaceDN w:val="0"/>
        <w:adjustRightInd w:val="0"/>
        <w:ind w:firstLineChars="50" w:firstLine="100"/>
        <w:jc w:val="left"/>
        <w:rPr>
          <w:rFonts w:ascii="宋体" w:eastAsia="宋体" w:cs="宋体"/>
          <w:kern w:val="0"/>
          <w:sz w:val="20"/>
          <w:szCs w:val="20"/>
        </w:rPr>
      </w:pPr>
      <w:r w:rsidRPr="00554E1A">
        <w:rPr>
          <w:rFonts w:ascii="宋体" w:eastAsia="宋体" w:cs="宋体"/>
          <w:kern w:val="0"/>
          <w:sz w:val="20"/>
          <w:szCs w:val="20"/>
        </w:rPr>
        <w:t xml:space="preserve">     GATCATAGAACAAGACCAAGATGCAGTGGCCTCACTGTCATTTAG</w:t>
      </w:r>
    </w:p>
    <w:p w:rsidR="0013226C" w:rsidRDefault="00094DDD" w:rsidP="00094DDD">
      <w:pPr>
        <w:rPr>
          <w:rFonts w:ascii="宋体" w:eastAsia="宋体" w:cs="宋体"/>
          <w:kern w:val="0"/>
          <w:sz w:val="20"/>
          <w:szCs w:val="20"/>
        </w:rPr>
      </w:pPr>
      <w:r>
        <w:rPr>
          <w:rFonts w:ascii="宋体" w:eastAsia="宋体" w:cs="宋体"/>
          <w:kern w:val="0"/>
          <w:sz w:val="20"/>
          <w:szCs w:val="20"/>
        </w:rPr>
        <w:t xml:space="preserve">126   </w:t>
      </w:r>
      <w:r w:rsidRPr="00094DDD">
        <w:rPr>
          <w:rFonts w:ascii="宋体" w:eastAsia="宋体" w:cs="宋体"/>
          <w:kern w:val="0"/>
          <w:sz w:val="20"/>
          <w:szCs w:val="20"/>
        </w:rPr>
        <w:t xml:space="preserve"> D  H  R  T  R  P  R  C  S  G  L  T  V  I  *</w:t>
      </w: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Pr="00CB4489" w:rsidRDefault="00CB4489" w:rsidP="00CB4489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Table </w:t>
      </w:r>
      <w:r w:rsidR="00F608A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</w:t>
      </w:r>
      <w:r w:rsidR="0051708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CB448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Raw Cq (quantification cycle) values of genes in different tissues during carrot growth and development.</w:t>
      </w:r>
    </w:p>
    <w:p w:rsidR="00CB4489" w:rsidRPr="00F608A3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tbl>
      <w:tblPr>
        <w:tblW w:w="8429" w:type="dxa"/>
        <w:tblInd w:w="93" w:type="dxa"/>
        <w:tblLayout w:type="fixed"/>
        <w:tblLook w:val="04A0"/>
      </w:tblPr>
      <w:tblGrid>
        <w:gridCol w:w="866"/>
        <w:gridCol w:w="992"/>
        <w:gridCol w:w="1080"/>
        <w:gridCol w:w="54"/>
        <w:gridCol w:w="1026"/>
        <w:gridCol w:w="108"/>
        <w:gridCol w:w="972"/>
        <w:gridCol w:w="20"/>
        <w:gridCol w:w="1060"/>
        <w:gridCol w:w="74"/>
        <w:gridCol w:w="1006"/>
        <w:gridCol w:w="128"/>
        <w:gridCol w:w="952"/>
        <w:gridCol w:w="91"/>
      </w:tblGrid>
      <w:tr w:rsidR="00CB4489" w:rsidRPr="002C6FEC" w:rsidTr="001B0A16">
        <w:trPr>
          <w:trHeight w:val="63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Tissue 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tag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DcIPT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DcIPT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DcIPT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DcCYP235A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DcCYP235A2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4489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633DD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DcLOG1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1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4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3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2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84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1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00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65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9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95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3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16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7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78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6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90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6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19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9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1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18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70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2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13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1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30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6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73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02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ti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7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35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09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08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7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75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0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61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27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9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5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35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0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5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00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7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01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5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74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3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74</w:t>
            </w:r>
          </w:p>
        </w:tc>
      </w:tr>
      <w:tr w:rsidR="00CB4489" w:rsidRPr="002C6FEC" w:rsidTr="001B0A16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2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94</w:t>
            </w:r>
          </w:p>
        </w:tc>
      </w:tr>
      <w:tr w:rsidR="00CB4489" w:rsidRPr="002C6FEC" w:rsidTr="001B0A16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6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19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75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9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68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28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28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6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89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19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7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89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6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34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87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3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07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7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06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6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99</w:t>
            </w:r>
          </w:p>
        </w:tc>
      </w:tr>
      <w:tr w:rsidR="00CB4489" w:rsidRPr="002C6FEC" w:rsidTr="001B0A1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5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43</w:t>
            </w:r>
          </w:p>
        </w:tc>
      </w:tr>
      <w:tr w:rsidR="00CB4489" w:rsidRPr="002C6FEC" w:rsidTr="001B0A16">
        <w:trPr>
          <w:trHeight w:val="27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8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42</w:t>
            </w:r>
          </w:p>
        </w:tc>
      </w:tr>
      <w:tr w:rsidR="00CB4489" w:rsidRPr="002C6FEC" w:rsidTr="001B0A16">
        <w:trPr>
          <w:trHeight w:val="27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7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489" w:rsidRPr="001633DD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33D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55</w:t>
            </w:r>
          </w:p>
        </w:tc>
      </w:tr>
      <w:tr w:rsidR="00CB4489" w:rsidRPr="002C6FEC" w:rsidTr="001B0A16">
        <w:trPr>
          <w:gridAfter w:val="1"/>
          <w:wAfter w:w="91" w:type="dxa"/>
          <w:trHeight w:val="63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Tissue 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tag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LOG3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LOG8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CYX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CYX7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HK2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HK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0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4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7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1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6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5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1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3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6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8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6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2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7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1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8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0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9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5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4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1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8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6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8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4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6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1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1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0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6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0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9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8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6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6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2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4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6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11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ti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3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7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5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9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8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1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8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8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9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1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9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4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7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0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2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9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1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8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7</w:t>
            </w:r>
          </w:p>
        </w:tc>
      </w:tr>
      <w:tr w:rsidR="00CB4489" w:rsidRPr="002C6FEC" w:rsidTr="001B0A16">
        <w:trPr>
          <w:gridAfter w:val="1"/>
          <w:wAfter w:w="91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2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4</w:t>
            </w:r>
          </w:p>
        </w:tc>
      </w:tr>
      <w:tr w:rsidR="00CB4489" w:rsidRPr="002C6FEC" w:rsidTr="001B0A16">
        <w:trPr>
          <w:gridAfter w:val="1"/>
          <w:wAfter w:w="91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8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2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8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4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1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6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5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7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6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9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3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0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1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6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1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0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9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5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2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7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45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4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9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6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8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7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6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3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0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0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4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1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6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6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41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8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6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8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6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7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72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1</w:t>
            </w:r>
          </w:p>
        </w:tc>
      </w:tr>
      <w:tr w:rsidR="00CB4489" w:rsidRPr="002C6FEC" w:rsidTr="001B0A16">
        <w:trPr>
          <w:gridAfter w:val="1"/>
          <w:wAfter w:w="91" w:type="dxa"/>
          <w:trHeight w:val="27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59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53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84</w:t>
            </w:r>
          </w:p>
        </w:tc>
        <w:tc>
          <w:tcPr>
            <w:tcW w:w="1080" w:type="dxa"/>
            <w:gridSpan w:val="2"/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62</w:t>
            </w:r>
          </w:p>
        </w:tc>
      </w:tr>
      <w:tr w:rsidR="00CB4489" w:rsidRPr="002C6FEC" w:rsidTr="001B0A16">
        <w:trPr>
          <w:gridAfter w:val="1"/>
          <w:wAfter w:w="91" w:type="dxa"/>
          <w:trHeight w:val="27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7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74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5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24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7530D9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0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02</w:t>
            </w:r>
          </w:p>
        </w:tc>
      </w:tr>
      <w:tr w:rsidR="00CB4489" w:rsidRPr="002C6FEC" w:rsidTr="001B0A16">
        <w:trPr>
          <w:gridAfter w:val="1"/>
          <w:wAfter w:w="91" w:type="dxa"/>
          <w:trHeight w:val="63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Tissue 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tag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HP1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HP1b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HP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RR-B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RR-B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RR-B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7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1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6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2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9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5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1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6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9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5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9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1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3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1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3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8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0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9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3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9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5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1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5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6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1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0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3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5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9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9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4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8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2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5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5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8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6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81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1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8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97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ti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2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6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3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0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4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9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60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3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59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3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91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8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5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8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6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0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9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8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7</w:t>
            </w:r>
          </w:p>
        </w:tc>
      </w:tr>
      <w:tr w:rsidR="00CB4489" w:rsidRPr="002C6FEC" w:rsidTr="001B0A16">
        <w:trPr>
          <w:gridAfter w:val="1"/>
          <w:wAfter w:w="91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1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7</w:t>
            </w:r>
          </w:p>
        </w:tc>
      </w:tr>
      <w:tr w:rsidR="00CB4489" w:rsidRPr="002C6FEC" w:rsidTr="001B0A16">
        <w:trPr>
          <w:gridAfter w:val="1"/>
          <w:wAfter w:w="91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2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5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e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6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09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/A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1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7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4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3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3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73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65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4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9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2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5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8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3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1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9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6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56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3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8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27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68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0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5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82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8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21</w:t>
            </w:r>
          </w:p>
        </w:tc>
      </w:tr>
      <w:tr w:rsidR="00CB4489" w:rsidRPr="002C6FEC" w:rsidTr="001B0A16">
        <w:trPr>
          <w:gridAfter w:val="1"/>
          <w:wAfter w:w="9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2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1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2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22</w:t>
            </w:r>
          </w:p>
        </w:tc>
      </w:tr>
      <w:tr w:rsidR="00CB4489" w:rsidRPr="002C6FEC" w:rsidTr="001B0A16">
        <w:trPr>
          <w:gridAfter w:val="1"/>
          <w:wAfter w:w="91" w:type="dxa"/>
          <w:trHeight w:val="27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5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0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87</w:t>
            </w:r>
          </w:p>
        </w:tc>
      </w:tr>
      <w:tr w:rsidR="00CB4489" w:rsidRPr="002C6FEC" w:rsidTr="001B0A16">
        <w:trPr>
          <w:gridAfter w:val="1"/>
          <w:wAfter w:w="91" w:type="dxa"/>
          <w:trHeight w:val="27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8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3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65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91</w:t>
            </w:r>
          </w:p>
        </w:tc>
      </w:tr>
      <w:tr w:rsidR="00CB4489" w:rsidRPr="002C6FEC" w:rsidTr="001B0A16">
        <w:trPr>
          <w:gridAfter w:val="5"/>
          <w:wAfter w:w="2251" w:type="dxa"/>
          <w:trHeight w:val="63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Tissue 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tag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RR-B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RR-A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RR-A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DcACTIN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5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7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43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92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1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8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27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6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57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3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6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5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19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3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1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86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91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00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30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6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04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0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59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5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58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9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59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5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0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71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8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2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0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53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ti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82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8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03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85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2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79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4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2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4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86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8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79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9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91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6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99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6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09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88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62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1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72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1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04</w:t>
            </w:r>
          </w:p>
        </w:tc>
      </w:tr>
      <w:tr w:rsidR="00CB4489" w:rsidRPr="002C6FEC" w:rsidTr="001B0A16">
        <w:trPr>
          <w:gridAfter w:val="5"/>
          <w:wAfter w:w="2251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9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21</w:t>
            </w:r>
          </w:p>
        </w:tc>
      </w:tr>
      <w:tr w:rsidR="00CB4489" w:rsidRPr="002C6FEC" w:rsidTr="001B0A16">
        <w:trPr>
          <w:gridAfter w:val="5"/>
          <w:wAfter w:w="2251" w:type="dxa"/>
          <w:trHeight w:val="27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6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32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2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55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2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4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6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3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8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45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9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4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80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7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50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8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6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49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31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4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2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90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7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4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9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75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2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60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6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32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0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87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3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2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2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6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58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88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8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63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84</w:t>
            </w:r>
          </w:p>
        </w:tc>
      </w:tr>
      <w:tr w:rsidR="00CB4489" w:rsidRPr="002C6FEC" w:rsidTr="001B0A16">
        <w:trPr>
          <w:gridAfter w:val="5"/>
          <w:wAfter w:w="225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489" w:rsidRPr="002C6FEC" w:rsidRDefault="00CB4489" w:rsidP="001B0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C6FE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19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4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61</w:t>
            </w:r>
          </w:p>
        </w:tc>
      </w:tr>
      <w:tr w:rsidR="00CB4489" w:rsidRPr="002C6FEC" w:rsidTr="001B0A16">
        <w:trPr>
          <w:gridAfter w:val="5"/>
          <w:wAfter w:w="2251" w:type="dxa"/>
          <w:trHeight w:val="27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15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9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6</w:t>
            </w:r>
          </w:p>
        </w:tc>
        <w:tc>
          <w:tcPr>
            <w:tcW w:w="1080" w:type="dxa"/>
            <w:gridSpan w:val="2"/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73</w:t>
            </w:r>
          </w:p>
        </w:tc>
      </w:tr>
      <w:tr w:rsidR="00CB4489" w:rsidRPr="002C6FEC" w:rsidTr="001B0A16">
        <w:trPr>
          <w:gridAfter w:val="5"/>
          <w:wAfter w:w="2251" w:type="dxa"/>
          <w:trHeight w:val="27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489" w:rsidRPr="002C6FEC" w:rsidRDefault="00CB4489" w:rsidP="001B0A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9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75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02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CB4489" w:rsidRPr="00C72678" w:rsidRDefault="00CB4489" w:rsidP="001B0A1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726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44</w:t>
            </w:r>
          </w:p>
        </w:tc>
      </w:tr>
    </w:tbl>
    <w:p w:rsidR="00CB4489" w:rsidRDefault="00CB4489" w:rsidP="00CB4489"/>
    <w:p w:rsidR="00CB4489" w:rsidRDefault="00CB4489" w:rsidP="00094DDD">
      <w:pPr>
        <w:rPr>
          <w:rFonts w:ascii="宋体" w:eastAsia="宋体" w:cs="宋体"/>
          <w:kern w:val="0"/>
          <w:sz w:val="20"/>
          <w:szCs w:val="20"/>
        </w:rPr>
      </w:pPr>
    </w:p>
    <w:p w:rsidR="00CB4489" w:rsidRPr="00094DDD" w:rsidRDefault="00CB4489" w:rsidP="00094DDD"/>
    <w:sectPr w:rsidR="00CB4489" w:rsidRPr="00094DDD" w:rsidSect="007A0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2D26" w:rsidRDefault="00AC2D26" w:rsidP="00FD7145">
      <w:r>
        <w:separator/>
      </w:r>
    </w:p>
  </w:endnote>
  <w:endnote w:type="continuationSeparator" w:id="1">
    <w:p w:rsidR="00AC2D26" w:rsidRDefault="00AC2D26" w:rsidP="00FD71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-Bold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2D26" w:rsidRDefault="00AC2D26" w:rsidP="00FD7145">
      <w:r>
        <w:separator/>
      </w:r>
    </w:p>
  </w:footnote>
  <w:footnote w:type="continuationSeparator" w:id="1">
    <w:p w:rsidR="00AC2D26" w:rsidRDefault="00AC2D26" w:rsidP="00FD71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7145"/>
    <w:rsid w:val="0001247E"/>
    <w:rsid w:val="00015854"/>
    <w:rsid w:val="00046EB6"/>
    <w:rsid w:val="00047779"/>
    <w:rsid w:val="00092DDF"/>
    <w:rsid w:val="00094DDD"/>
    <w:rsid w:val="000A4146"/>
    <w:rsid w:val="000C3ECF"/>
    <w:rsid w:val="00116C70"/>
    <w:rsid w:val="0013108D"/>
    <w:rsid w:val="0013226C"/>
    <w:rsid w:val="0014691F"/>
    <w:rsid w:val="00166C23"/>
    <w:rsid w:val="00172A6C"/>
    <w:rsid w:val="001A7E26"/>
    <w:rsid w:val="001B6EE0"/>
    <w:rsid w:val="001D482E"/>
    <w:rsid w:val="00233494"/>
    <w:rsid w:val="002B65AF"/>
    <w:rsid w:val="00303BD8"/>
    <w:rsid w:val="00317F9F"/>
    <w:rsid w:val="003943BF"/>
    <w:rsid w:val="00403597"/>
    <w:rsid w:val="0040596D"/>
    <w:rsid w:val="004105D7"/>
    <w:rsid w:val="00484DBF"/>
    <w:rsid w:val="005108C8"/>
    <w:rsid w:val="005148F4"/>
    <w:rsid w:val="0051708C"/>
    <w:rsid w:val="0052530A"/>
    <w:rsid w:val="00533BA8"/>
    <w:rsid w:val="00543A42"/>
    <w:rsid w:val="0054751C"/>
    <w:rsid w:val="00554E1A"/>
    <w:rsid w:val="005612EB"/>
    <w:rsid w:val="005726B3"/>
    <w:rsid w:val="005B3BC9"/>
    <w:rsid w:val="005C1B9F"/>
    <w:rsid w:val="005E2E8A"/>
    <w:rsid w:val="005F26DE"/>
    <w:rsid w:val="006D1453"/>
    <w:rsid w:val="006E22DC"/>
    <w:rsid w:val="00746C50"/>
    <w:rsid w:val="007A0897"/>
    <w:rsid w:val="007B2066"/>
    <w:rsid w:val="007C666E"/>
    <w:rsid w:val="0083442B"/>
    <w:rsid w:val="00851925"/>
    <w:rsid w:val="00894818"/>
    <w:rsid w:val="00A7077A"/>
    <w:rsid w:val="00A90059"/>
    <w:rsid w:val="00A96330"/>
    <w:rsid w:val="00AC2D26"/>
    <w:rsid w:val="00B035BF"/>
    <w:rsid w:val="00B4197A"/>
    <w:rsid w:val="00B46D6F"/>
    <w:rsid w:val="00B57774"/>
    <w:rsid w:val="00BD7EB5"/>
    <w:rsid w:val="00C57DB9"/>
    <w:rsid w:val="00C81F55"/>
    <w:rsid w:val="00C81F9A"/>
    <w:rsid w:val="00CA4EA2"/>
    <w:rsid w:val="00CB4489"/>
    <w:rsid w:val="00CB5695"/>
    <w:rsid w:val="00CC538A"/>
    <w:rsid w:val="00D05287"/>
    <w:rsid w:val="00D0559C"/>
    <w:rsid w:val="00D44F8A"/>
    <w:rsid w:val="00D67D91"/>
    <w:rsid w:val="00DA5CDB"/>
    <w:rsid w:val="00DD448F"/>
    <w:rsid w:val="00E71942"/>
    <w:rsid w:val="00E743A5"/>
    <w:rsid w:val="00E76ED1"/>
    <w:rsid w:val="00EB5A6E"/>
    <w:rsid w:val="00EE7970"/>
    <w:rsid w:val="00EF3752"/>
    <w:rsid w:val="00F52AA3"/>
    <w:rsid w:val="00F608A3"/>
    <w:rsid w:val="00F865FF"/>
    <w:rsid w:val="00FB017A"/>
    <w:rsid w:val="00FD7145"/>
    <w:rsid w:val="00FF5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8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7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71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7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7145"/>
    <w:rPr>
      <w:sz w:val="18"/>
      <w:szCs w:val="18"/>
    </w:rPr>
  </w:style>
  <w:style w:type="paragraph" w:styleId="a5">
    <w:name w:val="List Paragraph"/>
    <w:basedOn w:val="a"/>
    <w:uiPriority w:val="34"/>
    <w:qFormat/>
    <w:rsid w:val="00303BD8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B46D6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7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Xiongaisheng@nja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ongaisheng@nj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33</Pages>
  <Words>10414</Words>
  <Characters>59362</Characters>
  <Application>Microsoft Office Word</Application>
  <DocSecurity>0</DocSecurity>
  <Lines>494</Lines>
  <Paragraphs>139</Paragraphs>
  <ScaleCrop>false</ScaleCrop>
  <Company/>
  <LinksUpToDate>false</LinksUpToDate>
  <CharactersWithSpaces>69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think</cp:lastModifiedBy>
  <cp:revision>73</cp:revision>
  <dcterms:created xsi:type="dcterms:W3CDTF">2015-06-18T02:50:00Z</dcterms:created>
  <dcterms:modified xsi:type="dcterms:W3CDTF">2015-06-23T02:19:00Z</dcterms:modified>
</cp:coreProperties>
</file>